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33897" w14:textId="06C85E16" w:rsidR="00B83C10" w:rsidRPr="006D1D5E" w:rsidRDefault="00B83C10" w:rsidP="006D1D5E">
      <w:pPr>
        <w:spacing w:line="480" w:lineRule="auto"/>
        <w:contextualSpacing/>
      </w:pPr>
    </w:p>
    <w:p w14:paraId="3191A900" w14:textId="77777777" w:rsidR="005403BA" w:rsidRPr="006D1D5E" w:rsidRDefault="005403BA" w:rsidP="006D1D5E">
      <w:pPr>
        <w:spacing w:line="480" w:lineRule="auto"/>
        <w:contextualSpacing/>
        <w:rPr>
          <w:b/>
          <w:bCs/>
        </w:rPr>
      </w:pPr>
      <w:r w:rsidRPr="006D1D5E">
        <w:rPr>
          <w:b/>
          <w:bCs/>
        </w:rPr>
        <w:t>Instructions</w:t>
      </w:r>
    </w:p>
    <w:p w14:paraId="3C0D3B2B" w14:textId="77777777" w:rsidR="005403BA" w:rsidRPr="006D1D5E" w:rsidRDefault="005403BA" w:rsidP="006D1D5E">
      <w:pPr>
        <w:spacing w:line="480" w:lineRule="auto"/>
        <w:contextualSpacing/>
      </w:pPr>
    </w:p>
    <w:p w14:paraId="62A3B61D" w14:textId="7A79651A" w:rsidR="005403BA" w:rsidRPr="006D1D5E" w:rsidRDefault="005403BA" w:rsidP="006D1D5E">
      <w:pPr>
        <w:pBdr>
          <w:top w:val="single" w:sz="4" w:space="1" w:color="auto"/>
          <w:left w:val="single" w:sz="4" w:space="4" w:color="auto"/>
          <w:bottom w:val="single" w:sz="4" w:space="1" w:color="auto"/>
          <w:right w:val="single" w:sz="4" w:space="4" w:color="auto"/>
        </w:pBdr>
        <w:spacing w:line="480" w:lineRule="auto"/>
        <w:contextualSpacing/>
        <w:rPr>
          <w:i/>
          <w:iCs/>
        </w:rPr>
      </w:pPr>
      <w:r w:rsidRPr="006D1D5E">
        <w:rPr>
          <w:i/>
          <w:iCs/>
        </w:rPr>
        <w:t xml:space="preserve">You have been diagnosed with COVID-19. You are invited to complete this questionnaire each day </w:t>
      </w:r>
      <w:r w:rsidR="00E75773" w:rsidRPr="006D1D5E">
        <w:rPr>
          <w:i/>
          <w:iCs/>
        </w:rPr>
        <w:t>for</w:t>
      </w:r>
      <w:r w:rsidRPr="006D1D5E">
        <w:rPr>
          <w:i/>
          <w:iCs/>
        </w:rPr>
        <w:t xml:space="preserve"> 14 days. By completing this questionnaire daily, you provide important information on your symptoms and vital signs. This information is looked at by a nurse every day to evaluate your care needs. The questionnaire will also provide you with important advice. </w:t>
      </w:r>
    </w:p>
    <w:p w14:paraId="192113DE" w14:textId="65A8E8C6" w:rsidR="005403BA" w:rsidRPr="006D1D5E" w:rsidRDefault="005403BA" w:rsidP="006D1D5E">
      <w:pPr>
        <w:pBdr>
          <w:top w:val="single" w:sz="4" w:space="1" w:color="auto"/>
          <w:left w:val="single" w:sz="4" w:space="4" w:color="auto"/>
          <w:bottom w:val="single" w:sz="4" w:space="1" w:color="auto"/>
          <w:right w:val="single" w:sz="4" w:space="4" w:color="auto"/>
        </w:pBdr>
        <w:spacing w:line="480" w:lineRule="auto"/>
        <w:contextualSpacing/>
        <w:rPr>
          <w:i/>
          <w:iCs/>
        </w:rPr>
      </w:pPr>
      <w:r w:rsidRPr="006D1D5E">
        <w:rPr>
          <w:i/>
          <w:iCs/>
        </w:rPr>
        <w:t xml:space="preserve">If you are unable to complete the questionnaire yourself, someone else may complete it for you. </w:t>
      </w:r>
    </w:p>
    <w:p w14:paraId="4FCE1F40" w14:textId="7E415368" w:rsidR="005403BA" w:rsidRPr="006D1D5E" w:rsidRDefault="005403BA" w:rsidP="006D1D5E">
      <w:pPr>
        <w:spacing w:line="480" w:lineRule="auto"/>
        <w:contextualSpacing/>
      </w:pPr>
    </w:p>
    <w:p w14:paraId="545EF0D1" w14:textId="367C874E" w:rsidR="00B83C10" w:rsidRPr="006D1D5E" w:rsidRDefault="00B83C10" w:rsidP="006D1D5E">
      <w:pPr>
        <w:spacing w:line="480" w:lineRule="auto"/>
        <w:contextualSpacing/>
        <w:rPr>
          <w:b/>
          <w:bCs/>
        </w:rPr>
      </w:pPr>
      <w:r w:rsidRPr="006D1D5E">
        <w:rPr>
          <w:b/>
          <w:bCs/>
        </w:rPr>
        <w:t>How you feel right now</w:t>
      </w:r>
    </w:p>
    <w:p w14:paraId="59495458" w14:textId="77777777" w:rsidR="00B83C10" w:rsidRPr="006D1D5E" w:rsidRDefault="00B83C10" w:rsidP="006D1D5E">
      <w:pPr>
        <w:spacing w:line="480" w:lineRule="auto"/>
        <w:contextualSpacing/>
      </w:pPr>
    </w:p>
    <w:p w14:paraId="6D35ACAD" w14:textId="771E057F" w:rsidR="00B83C10" w:rsidRPr="006D1D5E" w:rsidRDefault="00B83C10" w:rsidP="006D1D5E">
      <w:pPr>
        <w:spacing w:line="480" w:lineRule="auto"/>
        <w:contextualSpacing/>
      </w:pPr>
      <w:r w:rsidRPr="006D1D5E">
        <w:t>Do you have any of the following symptoms</w:t>
      </w:r>
      <w:r w:rsidR="001958EA" w:rsidRPr="006D1D5E">
        <w:t xml:space="preserve"> right now</w:t>
      </w:r>
      <w:r w:rsidRPr="006D1D5E">
        <w:t xml:space="preserve">? </w:t>
      </w:r>
    </w:p>
    <w:p w14:paraId="33768BED" w14:textId="77777777" w:rsidR="00B83C10" w:rsidRPr="006D1D5E" w:rsidRDefault="00B83C10" w:rsidP="006D1D5E">
      <w:pPr>
        <w:spacing w:line="480" w:lineRule="auto"/>
        <w:contextualSpacing/>
      </w:pPr>
    </w:p>
    <w:p w14:paraId="65E2CDA6" w14:textId="77777777" w:rsidR="00B83C10" w:rsidRPr="006D1D5E" w:rsidRDefault="00B83C10" w:rsidP="006D1D5E">
      <w:pPr>
        <w:spacing w:line="480" w:lineRule="auto"/>
        <w:contextualSpacing/>
      </w:pPr>
      <w:r w:rsidRPr="006D1D5E">
        <w:t>Severe difficulty breathing (struggling for each breath, can only speak in single words)</w:t>
      </w:r>
    </w:p>
    <w:p w14:paraId="48F84F3E" w14:textId="77777777" w:rsidR="00B83C10" w:rsidRPr="006D1D5E" w:rsidRDefault="00B83C10" w:rsidP="006D1D5E">
      <w:pPr>
        <w:pStyle w:val="Paragraphedeliste"/>
        <w:numPr>
          <w:ilvl w:val="0"/>
          <w:numId w:val="1"/>
        </w:numPr>
        <w:spacing w:line="480" w:lineRule="auto"/>
      </w:pPr>
      <w:r w:rsidRPr="006D1D5E">
        <w:t>Yes</w:t>
      </w:r>
    </w:p>
    <w:p w14:paraId="7904D39D" w14:textId="77777777" w:rsidR="00B83C10" w:rsidRPr="006D1D5E" w:rsidRDefault="00B83C10" w:rsidP="006D1D5E">
      <w:pPr>
        <w:pStyle w:val="Paragraphedeliste"/>
        <w:numPr>
          <w:ilvl w:val="0"/>
          <w:numId w:val="1"/>
        </w:numPr>
        <w:spacing w:line="480" w:lineRule="auto"/>
      </w:pPr>
      <w:r w:rsidRPr="006D1D5E">
        <w:t>No</w:t>
      </w:r>
      <w:r w:rsidRPr="006D1D5E">
        <w:br/>
      </w:r>
    </w:p>
    <w:p w14:paraId="493722EC" w14:textId="77777777" w:rsidR="00B83C10" w:rsidRPr="006D1D5E" w:rsidRDefault="00B83C10" w:rsidP="006D1D5E">
      <w:pPr>
        <w:spacing w:line="480" w:lineRule="auto"/>
        <w:contextualSpacing/>
      </w:pPr>
      <w:r w:rsidRPr="006D1D5E">
        <w:t>Severe chest pain (constant tightness or a crushing sensation)</w:t>
      </w:r>
    </w:p>
    <w:p w14:paraId="63439F5C" w14:textId="77777777" w:rsidR="00B83C10" w:rsidRPr="006D1D5E" w:rsidRDefault="00B83C10" w:rsidP="006D1D5E">
      <w:pPr>
        <w:pStyle w:val="Paragraphedeliste"/>
        <w:numPr>
          <w:ilvl w:val="0"/>
          <w:numId w:val="1"/>
        </w:numPr>
        <w:spacing w:line="480" w:lineRule="auto"/>
      </w:pPr>
      <w:r w:rsidRPr="006D1D5E">
        <w:t>Yes</w:t>
      </w:r>
    </w:p>
    <w:p w14:paraId="34456E47" w14:textId="77777777" w:rsidR="00B83C10" w:rsidRPr="006D1D5E" w:rsidRDefault="00B83C10" w:rsidP="006D1D5E">
      <w:pPr>
        <w:pStyle w:val="Paragraphedeliste"/>
        <w:numPr>
          <w:ilvl w:val="0"/>
          <w:numId w:val="1"/>
        </w:numPr>
        <w:spacing w:line="480" w:lineRule="auto"/>
      </w:pPr>
      <w:r w:rsidRPr="006D1D5E">
        <w:t>No</w:t>
      </w:r>
      <w:r w:rsidRPr="006D1D5E">
        <w:br/>
      </w:r>
    </w:p>
    <w:p w14:paraId="66A47C2C" w14:textId="686A7231" w:rsidR="00B83C10" w:rsidRPr="006D1D5E" w:rsidRDefault="00B83C10" w:rsidP="006D1D5E">
      <w:pPr>
        <w:spacing w:line="480" w:lineRule="auto"/>
        <w:contextualSpacing/>
      </w:pPr>
      <w:r w:rsidRPr="006D1D5E">
        <w:t>Heart palpitations</w:t>
      </w:r>
      <w:r w:rsidR="001958EA" w:rsidRPr="006D1D5E">
        <w:t xml:space="preserve"> (feelings of having a </w:t>
      </w:r>
      <w:proofErr w:type="gramStart"/>
      <w:r w:rsidR="001958EA" w:rsidRPr="006D1D5E">
        <w:t>fast-beating</w:t>
      </w:r>
      <w:proofErr w:type="gramEnd"/>
      <w:r w:rsidR="001958EA" w:rsidRPr="006D1D5E">
        <w:t>, fluttering or pounding heart)</w:t>
      </w:r>
    </w:p>
    <w:p w14:paraId="4F3C90C8" w14:textId="77777777" w:rsidR="00B83C10" w:rsidRPr="006D1D5E" w:rsidRDefault="00B83C10" w:rsidP="006D1D5E">
      <w:pPr>
        <w:pStyle w:val="Paragraphedeliste"/>
        <w:numPr>
          <w:ilvl w:val="0"/>
          <w:numId w:val="1"/>
        </w:numPr>
        <w:spacing w:line="480" w:lineRule="auto"/>
      </w:pPr>
      <w:r w:rsidRPr="006D1D5E">
        <w:t>Yes</w:t>
      </w:r>
    </w:p>
    <w:p w14:paraId="618B189A" w14:textId="77777777" w:rsidR="00B83C10" w:rsidRPr="006D1D5E" w:rsidRDefault="00B83C10" w:rsidP="006D1D5E">
      <w:pPr>
        <w:pStyle w:val="Paragraphedeliste"/>
        <w:numPr>
          <w:ilvl w:val="0"/>
          <w:numId w:val="1"/>
        </w:numPr>
        <w:spacing w:line="480" w:lineRule="auto"/>
      </w:pPr>
      <w:r w:rsidRPr="006D1D5E">
        <w:t>No</w:t>
      </w:r>
    </w:p>
    <w:p w14:paraId="303BC4E2" w14:textId="77777777" w:rsidR="00B83C10" w:rsidRPr="006D1D5E" w:rsidRDefault="00B83C10" w:rsidP="006D1D5E">
      <w:pPr>
        <w:spacing w:line="480" w:lineRule="auto"/>
        <w:contextualSpacing/>
      </w:pPr>
    </w:p>
    <w:p w14:paraId="7FFCCC04" w14:textId="77777777" w:rsidR="00B83C10" w:rsidRPr="006D1D5E" w:rsidRDefault="00B83C10" w:rsidP="006D1D5E">
      <w:pPr>
        <w:spacing w:line="480" w:lineRule="auto"/>
        <w:contextualSpacing/>
      </w:pPr>
      <w:r w:rsidRPr="006D1D5E">
        <w:t>Feeling confused (for example, feeling unsure of where you are)</w:t>
      </w:r>
    </w:p>
    <w:p w14:paraId="202BC551" w14:textId="77777777" w:rsidR="00B83C10" w:rsidRPr="006D1D5E" w:rsidRDefault="00B83C10" w:rsidP="006D1D5E">
      <w:pPr>
        <w:pStyle w:val="Paragraphedeliste"/>
        <w:numPr>
          <w:ilvl w:val="0"/>
          <w:numId w:val="1"/>
        </w:numPr>
        <w:spacing w:line="480" w:lineRule="auto"/>
      </w:pPr>
      <w:r w:rsidRPr="006D1D5E">
        <w:t>Yes</w:t>
      </w:r>
    </w:p>
    <w:p w14:paraId="4A3D84AC" w14:textId="77777777" w:rsidR="00B83C10" w:rsidRPr="006D1D5E" w:rsidRDefault="00B83C10" w:rsidP="006D1D5E">
      <w:pPr>
        <w:pStyle w:val="Paragraphedeliste"/>
        <w:numPr>
          <w:ilvl w:val="0"/>
          <w:numId w:val="1"/>
        </w:numPr>
        <w:spacing w:line="480" w:lineRule="auto"/>
      </w:pPr>
      <w:r w:rsidRPr="006D1D5E">
        <w:t>No</w:t>
      </w:r>
    </w:p>
    <w:p w14:paraId="3517A8EE" w14:textId="77777777" w:rsidR="00B83C10" w:rsidRPr="006D1D5E" w:rsidRDefault="00B83C10" w:rsidP="006D1D5E">
      <w:pPr>
        <w:spacing w:line="480" w:lineRule="auto"/>
        <w:contextualSpacing/>
      </w:pPr>
    </w:p>
    <w:p w14:paraId="67B88242" w14:textId="77777777" w:rsidR="00B83C10" w:rsidRPr="006D1D5E" w:rsidRDefault="00B83C10" w:rsidP="006D1D5E">
      <w:pPr>
        <w:spacing w:line="480" w:lineRule="auto"/>
        <w:contextualSpacing/>
      </w:pPr>
      <w:r w:rsidRPr="006D1D5E">
        <w:t>Have you lost consciousness or fainted in the last 24 hours?</w:t>
      </w:r>
    </w:p>
    <w:p w14:paraId="2C6A08FA" w14:textId="77777777" w:rsidR="00B83C10" w:rsidRPr="006D1D5E" w:rsidRDefault="00B83C10" w:rsidP="006D1D5E">
      <w:pPr>
        <w:pStyle w:val="Paragraphedeliste"/>
        <w:numPr>
          <w:ilvl w:val="0"/>
          <w:numId w:val="1"/>
        </w:numPr>
        <w:spacing w:line="480" w:lineRule="auto"/>
      </w:pPr>
      <w:r w:rsidRPr="006D1D5E">
        <w:t>Yes</w:t>
      </w:r>
    </w:p>
    <w:p w14:paraId="7AE720FB" w14:textId="77777777" w:rsidR="00B83C10" w:rsidRPr="006D1D5E" w:rsidRDefault="00B83C10" w:rsidP="006D1D5E">
      <w:pPr>
        <w:pStyle w:val="Paragraphedeliste"/>
        <w:numPr>
          <w:ilvl w:val="0"/>
          <w:numId w:val="1"/>
        </w:numPr>
        <w:spacing w:line="480" w:lineRule="auto"/>
      </w:pPr>
      <w:r w:rsidRPr="006D1D5E">
        <w:t>No</w:t>
      </w:r>
    </w:p>
    <w:p w14:paraId="0FE925F0" w14:textId="77777777" w:rsidR="00B83C10" w:rsidRPr="006D1D5E" w:rsidRDefault="00B83C10" w:rsidP="006D1D5E">
      <w:pPr>
        <w:spacing w:line="480" w:lineRule="auto"/>
        <w:contextualSpacing/>
      </w:pPr>
    </w:p>
    <w:p w14:paraId="7E611943" w14:textId="08A115DF" w:rsidR="00B83C10" w:rsidRPr="006D1D5E" w:rsidRDefault="00B83C10" w:rsidP="006D1D5E">
      <w:pPr>
        <w:spacing w:line="480" w:lineRule="auto"/>
        <w:contextualSpacing/>
        <w:rPr>
          <w:i/>
          <w:iCs/>
        </w:rPr>
      </w:pPr>
      <w:r w:rsidRPr="006D1D5E">
        <w:rPr>
          <w:i/>
          <w:iCs/>
        </w:rPr>
        <w:t>If you have any of these symptoms, go directly to your nearest emergency department or call 911.</w:t>
      </w:r>
      <w:r w:rsidR="00994FCE" w:rsidRPr="006D1D5E">
        <w:rPr>
          <w:i/>
          <w:iCs/>
        </w:rPr>
        <w:t xml:space="preserve"> </w:t>
      </w:r>
      <w:r w:rsidR="00806803" w:rsidRPr="006D1D5E">
        <w:rPr>
          <w:i/>
          <w:iCs/>
        </w:rPr>
        <w:t>Mention that you are a person with COVID-19.</w:t>
      </w:r>
    </w:p>
    <w:p w14:paraId="6E131E91" w14:textId="77777777" w:rsidR="00B83C10" w:rsidRPr="006D1D5E" w:rsidRDefault="00B83C10" w:rsidP="006D1D5E">
      <w:pPr>
        <w:spacing w:line="480" w:lineRule="auto"/>
        <w:contextualSpacing/>
      </w:pPr>
    </w:p>
    <w:p w14:paraId="69CF4F6B" w14:textId="77777777" w:rsidR="00586FF6" w:rsidRPr="006D1D5E" w:rsidRDefault="00586FF6" w:rsidP="006D1D5E">
      <w:pPr>
        <w:spacing w:line="480" w:lineRule="auto"/>
        <w:contextualSpacing/>
      </w:pPr>
      <w:r w:rsidRPr="006D1D5E">
        <w:t>Do you have pain? Choose all that apply.</w:t>
      </w:r>
    </w:p>
    <w:p w14:paraId="22A7DDA0" w14:textId="419B9664" w:rsidR="00586FF6" w:rsidRPr="006D1D5E" w:rsidRDefault="00586FF6" w:rsidP="006D1D5E">
      <w:pPr>
        <w:pStyle w:val="Paragraphedeliste"/>
        <w:numPr>
          <w:ilvl w:val="0"/>
          <w:numId w:val="2"/>
        </w:numPr>
        <w:spacing w:line="480" w:lineRule="auto"/>
      </w:pPr>
      <w:r w:rsidRPr="006D1D5E">
        <w:t>in your head</w:t>
      </w:r>
      <w:r w:rsidR="00321ED4" w:rsidRPr="006D1D5E">
        <w:t xml:space="preserve"> (headache) </w:t>
      </w:r>
    </w:p>
    <w:p w14:paraId="23223E31" w14:textId="77777777" w:rsidR="00586FF6" w:rsidRPr="006D1D5E" w:rsidRDefault="00586FF6" w:rsidP="006D1D5E">
      <w:pPr>
        <w:pStyle w:val="Paragraphedeliste"/>
        <w:numPr>
          <w:ilvl w:val="0"/>
          <w:numId w:val="2"/>
        </w:numPr>
        <w:spacing w:line="480" w:lineRule="auto"/>
      </w:pPr>
      <w:r w:rsidRPr="006D1D5E">
        <w:t>in your muscles (myalgia, cramping)</w:t>
      </w:r>
    </w:p>
    <w:p w14:paraId="5126B794" w14:textId="77777777" w:rsidR="00586FF6" w:rsidRPr="006D1D5E" w:rsidRDefault="00586FF6" w:rsidP="006D1D5E">
      <w:pPr>
        <w:pStyle w:val="Paragraphedeliste"/>
        <w:numPr>
          <w:ilvl w:val="0"/>
          <w:numId w:val="2"/>
        </w:numPr>
        <w:spacing w:line="480" w:lineRule="auto"/>
      </w:pPr>
      <w:r w:rsidRPr="006D1D5E">
        <w:t>in your chest</w:t>
      </w:r>
    </w:p>
    <w:p w14:paraId="50A3F3CE" w14:textId="77777777" w:rsidR="00586FF6" w:rsidRPr="006D1D5E" w:rsidRDefault="00586FF6" w:rsidP="006D1D5E">
      <w:pPr>
        <w:pStyle w:val="Paragraphedeliste"/>
        <w:numPr>
          <w:ilvl w:val="0"/>
          <w:numId w:val="2"/>
        </w:numPr>
        <w:spacing w:line="480" w:lineRule="auto"/>
      </w:pPr>
      <w:r w:rsidRPr="006D1D5E">
        <w:t>Other, please specify: __________</w:t>
      </w:r>
    </w:p>
    <w:p w14:paraId="5319877E" w14:textId="77777777" w:rsidR="00994FCE" w:rsidRPr="006D1D5E" w:rsidRDefault="00994FCE" w:rsidP="006D1D5E">
      <w:pPr>
        <w:spacing w:line="480" w:lineRule="auto"/>
        <w:contextualSpacing/>
      </w:pPr>
    </w:p>
    <w:p w14:paraId="43DE7A81" w14:textId="77777777" w:rsidR="00321ED4" w:rsidRPr="006D1D5E" w:rsidRDefault="00321ED4" w:rsidP="006D1D5E">
      <w:pPr>
        <w:spacing w:line="480" w:lineRule="auto"/>
        <w:contextualSpacing/>
      </w:pPr>
      <w:r w:rsidRPr="006D1D5E">
        <w:t>Is your nose blocked?</w:t>
      </w:r>
    </w:p>
    <w:p w14:paraId="490E8C51" w14:textId="77777777" w:rsidR="00321ED4" w:rsidRPr="006D1D5E" w:rsidRDefault="00321ED4" w:rsidP="006D1D5E">
      <w:pPr>
        <w:pStyle w:val="Paragraphedeliste"/>
        <w:numPr>
          <w:ilvl w:val="0"/>
          <w:numId w:val="1"/>
        </w:numPr>
        <w:spacing w:line="480" w:lineRule="auto"/>
      </w:pPr>
      <w:r w:rsidRPr="006D1D5E">
        <w:t>Yes</w:t>
      </w:r>
    </w:p>
    <w:p w14:paraId="4E29D704" w14:textId="77777777" w:rsidR="00321ED4" w:rsidRPr="006D1D5E" w:rsidRDefault="00321ED4" w:rsidP="006D1D5E">
      <w:pPr>
        <w:pStyle w:val="Paragraphedeliste"/>
        <w:numPr>
          <w:ilvl w:val="0"/>
          <w:numId w:val="1"/>
        </w:numPr>
        <w:spacing w:line="480" w:lineRule="auto"/>
      </w:pPr>
      <w:r w:rsidRPr="006D1D5E">
        <w:t>No</w:t>
      </w:r>
    </w:p>
    <w:p w14:paraId="5B649777" w14:textId="21331E50" w:rsidR="00321ED4" w:rsidRPr="006D1D5E" w:rsidRDefault="00321ED4" w:rsidP="006D1D5E">
      <w:pPr>
        <w:spacing w:line="480" w:lineRule="auto"/>
        <w:contextualSpacing/>
      </w:pPr>
      <w:r w:rsidRPr="006D1D5E">
        <w:t>Do you have a runny nose?</w:t>
      </w:r>
    </w:p>
    <w:p w14:paraId="3D13A305" w14:textId="77777777" w:rsidR="00321ED4" w:rsidRPr="006D1D5E" w:rsidRDefault="00321ED4" w:rsidP="006D1D5E">
      <w:pPr>
        <w:pStyle w:val="Paragraphedeliste"/>
        <w:numPr>
          <w:ilvl w:val="0"/>
          <w:numId w:val="1"/>
        </w:numPr>
        <w:spacing w:line="480" w:lineRule="auto"/>
      </w:pPr>
      <w:r w:rsidRPr="006D1D5E">
        <w:t>Yes</w:t>
      </w:r>
    </w:p>
    <w:p w14:paraId="3561DB25" w14:textId="77777777" w:rsidR="00321ED4" w:rsidRPr="006D1D5E" w:rsidRDefault="00321ED4" w:rsidP="006D1D5E">
      <w:pPr>
        <w:pStyle w:val="Paragraphedeliste"/>
        <w:numPr>
          <w:ilvl w:val="0"/>
          <w:numId w:val="1"/>
        </w:numPr>
        <w:spacing w:line="480" w:lineRule="auto"/>
      </w:pPr>
      <w:r w:rsidRPr="006D1D5E">
        <w:t xml:space="preserve">No </w:t>
      </w:r>
    </w:p>
    <w:p w14:paraId="728CDE25" w14:textId="77777777" w:rsidR="00321ED4" w:rsidRPr="006D1D5E" w:rsidRDefault="00321ED4" w:rsidP="006D1D5E">
      <w:pPr>
        <w:spacing w:line="480" w:lineRule="auto"/>
        <w:contextualSpacing/>
      </w:pPr>
    </w:p>
    <w:p w14:paraId="6E888AFF" w14:textId="3A496534" w:rsidR="00B83C10" w:rsidRPr="006D1D5E" w:rsidRDefault="009B075E" w:rsidP="006D1D5E">
      <w:pPr>
        <w:spacing w:line="480" w:lineRule="auto"/>
        <w:contextualSpacing/>
      </w:pPr>
      <w:r w:rsidRPr="006D1D5E">
        <w:t>Do</w:t>
      </w:r>
      <w:r w:rsidR="00B83C10" w:rsidRPr="006D1D5E">
        <w:t xml:space="preserve"> you</w:t>
      </w:r>
      <w:r w:rsidRPr="006D1D5E">
        <w:t xml:space="preserve"> have a persistent</w:t>
      </w:r>
      <w:r w:rsidR="00B83C10" w:rsidRPr="006D1D5E">
        <w:t xml:space="preserve"> cough?</w:t>
      </w:r>
      <w:r w:rsidRPr="006D1D5E">
        <w:t xml:space="preserve"> (</w:t>
      </w:r>
      <w:proofErr w:type="gramStart"/>
      <w:r w:rsidRPr="006D1D5E">
        <w:t>coughing</w:t>
      </w:r>
      <w:proofErr w:type="gramEnd"/>
      <w:r w:rsidRPr="006D1D5E">
        <w:t xml:space="preserve"> a lot for more than an hour, or 3 or more coughing episodes in 24 hours)</w:t>
      </w:r>
    </w:p>
    <w:p w14:paraId="07494F41" w14:textId="77777777" w:rsidR="00B83C10" w:rsidRPr="006D1D5E" w:rsidRDefault="00B83C10" w:rsidP="006D1D5E">
      <w:pPr>
        <w:pStyle w:val="Paragraphedeliste"/>
        <w:numPr>
          <w:ilvl w:val="0"/>
          <w:numId w:val="1"/>
        </w:numPr>
        <w:spacing w:line="480" w:lineRule="auto"/>
      </w:pPr>
      <w:r w:rsidRPr="006D1D5E">
        <w:t>Yes</w:t>
      </w:r>
    </w:p>
    <w:p w14:paraId="22721268" w14:textId="77777777" w:rsidR="00B83C10" w:rsidRPr="006D1D5E" w:rsidRDefault="00B83C10" w:rsidP="006D1D5E">
      <w:pPr>
        <w:pStyle w:val="Paragraphedeliste"/>
        <w:numPr>
          <w:ilvl w:val="0"/>
          <w:numId w:val="1"/>
        </w:numPr>
        <w:spacing w:line="480" w:lineRule="auto"/>
      </w:pPr>
      <w:r w:rsidRPr="006D1D5E">
        <w:t>No</w:t>
      </w:r>
    </w:p>
    <w:p w14:paraId="631FF9E9" w14:textId="77777777" w:rsidR="00B83C10" w:rsidRPr="006D1D5E" w:rsidRDefault="00B83C10" w:rsidP="006D1D5E">
      <w:pPr>
        <w:spacing w:line="480" w:lineRule="auto"/>
        <w:contextualSpacing/>
      </w:pPr>
    </w:p>
    <w:p w14:paraId="5CC33C54" w14:textId="77777777" w:rsidR="00B83C10" w:rsidRPr="006D1D5E" w:rsidRDefault="00B83C10" w:rsidP="006D1D5E">
      <w:pPr>
        <w:spacing w:line="480" w:lineRule="auto"/>
        <w:contextualSpacing/>
      </w:pPr>
      <w:r w:rsidRPr="006D1D5E">
        <w:t xml:space="preserve">Do you have chills? </w:t>
      </w:r>
    </w:p>
    <w:p w14:paraId="48EE56CE" w14:textId="77777777" w:rsidR="00B83C10" w:rsidRPr="006D1D5E" w:rsidRDefault="00B83C10" w:rsidP="006D1D5E">
      <w:pPr>
        <w:pStyle w:val="Paragraphedeliste"/>
        <w:numPr>
          <w:ilvl w:val="0"/>
          <w:numId w:val="1"/>
        </w:numPr>
        <w:spacing w:line="480" w:lineRule="auto"/>
      </w:pPr>
      <w:r w:rsidRPr="006D1D5E">
        <w:t>Yes</w:t>
      </w:r>
    </w:p>
    <w:p w14:paraId="596E22BA" w14:textId="2CBC5DF9" w:rsidR="00B83C10" w:rsidRPr="006D1D5E" w:rsidRDefault="00B83C10" w:rsidP="006D1D5E">
      <w:pPr>
        <w:pStyle w:val="Paragraphedeliste"/>
        <w:numPr>
          <w:ilvl w:val="0"/>
          <w:numId w:val="1"/>
        </w:numPr>
        <w:spacing w:line="480" w:lineRule="auto"/>
      </w:pPr>
      <w:r w:rsidRPr="006D1D5E">
        <w:t>No</w:t>
      </w:r>
    </w:p>
    <w:p w14:paraId="76143D0C" w14:textId="77777777" w:rsidR="00586FF6" w:rsidRPr="006D1D5E" w:rsidRDefault="00586FF6" w:rsidP="006D1D5E">
      <w:pPr>
        <w:spacing w:line="480" w:lineRule="auto"/>
        <w:contextualSpacing/>
      </w:pPr>
    </w:p>
    <w:p w14:paraId="72265B48" w14:textId="21F963BB" w:rsidR="0091031A" w:rsidRPr="006D1D5E" w:rsidRDefault="0091031A" w:rsidP="006D1D5E">
      <w:pPr>
        <w:spacing w:line="480" w:lineRule="auto"/>
        <w:contextualSpacing/>
      </w:pPr>
      <w:r w:rsidRPr="006D1D5E">
        <w:t>Are you experiencing unusual shortness of breath?</w:t>
      </w:r>
    </w:p>
    <w:p w14:paraId="4D78393D" w14:textId="12CA65D7" w:rsidR="0091031A" w:rsidRPr="006D1D5E" w:rsidRDefault="0091031A" w:rsidP="006D1D5E">
      <w:pPr>
        <w:pStyle w:val="Paragraphedeliste"/>
        <w:numPr>
          <w:ilvl w:val="0"/>
          <w:numId w:val="1"/>
        </w:numPr>
        <w:spacing w:line="480" w:lineRule="auto"/>
      </w:pPr>
      <w:r w:rsidRPr="006D1D5E">
        <w:t>Yes</w:t>
      </w:r>
    </w:p>
    <w:p w14:paraId="79B19E9A" w14:textId="607AA9FC" w:rsidR="0091031A" w:rsidRPr="006D1D5E" w:rsidRDefault="0091031A" w:rsidP="006D1D5E">
      <w:pPr>
        <w:pStyle w:val="Paragraphedeliste"/>
        <w:numPr>
          <w:ilvl w:val="0"/>
          <w:numId w:val="1"/>
        </w:numPr>
        <w:spacing w:line="480" w:lineRule="auto"/>
      </w:pPr>
      <w:r w:rsidRPr="006D1D5E">
        <w:t>No</w:t>
      </w:r>
    </w:p>
    <w:p w14:paraId="5821FD2A" w14:textId="77777777" w:rsidR="00B83C10" w:rsidRPr="006D1D5E" w:rsidRDefault="00B83C10" w:rsidP="006D1D5E">
      <w:pPr>
        <w:spacing w:line="480" w:lineRule="auto"/>
        <w:contextualSpacing/>
      </w:pPr>
    </w:p>
    <w:p w14:paraId="2AFA16F1" w14:textId="77777777" w:rsidR="00B83C10" w:rsidRPr="006D1D5E" w:rsidRDefault="00B83C10" w:rsidP="006D1D5E">
      <w:pPr>
        <w:spacing w:line="480" w:lineRule="auto"/>
        <w:contextualSpacing/>
      </w:pPr>
      <w:r w:rsidRPr="006D1D5E">
        <w:t>Have you lost your sense of smell?</w:t>
      </w:r>
    </w:p>
    <w:p w14:paraId="574ED77E" w14:textId="77777777" w:rsidR="00B83C10" w:rsidRPr="006D1D5E" w:rsidRDefault="00B83C10" w:rsidP="006D1D5E">
      <w:pPr>
        <w:pStyle w:val="Paragraphedeliste"/>
        <w:numPr>
          <w:ilvl w:val="0"/>
          <w:numId w:val="1"/>
        </w:numPr>
        <w:spacing w:line="480" w:lineRule="auto"/>
      </w:pPr>
      <w:r w:rsidRPr="006D1D5E">
        <w:t>Yes</w:t>
      </w:r>
    </w:p>
    <w:p w14:paraId="06ADE29B" w14:textId="77777777" w:rsidR="00B83C10" w:rsidRPr="006D1D5E" w:rsidRDefault="00B83C10" w:rsidP="006D1D5E">
      <w:pPr>
        <w:pStyle w:val="Paragraphedeliste"/>
        <w:numPr>
          <w:ilvl w:val="0"/>
          <w:numId w:val="1"/>
        </w:numPr>
        <w:spacing w:line="480" w:lineRule="auto"/>
      </w:pPr>
      <w:r w:rsidRPr="006D1D5E">
        <w:t>No</w:t>
      </w:r>
    </w:p>
    <w:p w14:paraId="57DB0204" w14:textId="77777777" w:rsidR="00B83C10" w:rsidRPr="006D1D5E" w:rsidRDefault="00B83C10" w:rsidP="006D1D5E">
      <w:pPr>
        <w:spacing w:line="480" w:lineRule="auto"/>
        <w:contextualSpacing/>
      </w:pPr>
    </w:p>
    <w:p w14:paraId="07E925A7" w14:textId="08D0AB55" w:rsidR="00B83C10" w:rsidRPr="006D1D5E" w:rsidRDefault="00B83C10" w:rsidP="006D1D5E">
      <w:pPr>
        <w:spacing w:line="480" w:lineRule="auto"/>
        <w:contextualSpacing/>
        <w:rPr>
          <w:i/>
          <w:iCs/>
        </w:rPr>
      </w:pPr>
      <w:r w:rsidRPr="006D1D5E">
        <w:rPr>
          <w:i/>
          <w:iCs/>
        </w:rPr>
        <w:t>If you answered yes, do not treat it with inhaled or oral corticosteroids. This could help the virus spread. Avoid it if you can. Contact the nurse if you want more information.</w:t>
      </w:r>
      <w:r w:rsidR="00806803" w:rsidRPr="006D1D5E">
        <w:rPr>
          <w:i/>
          <w:iCs/>
        </w:rPr>
        <w:t xml:space="preserve"> </w:t>
      </w:r>
    </w:p>
    <w:p w14:paraId="1656351D" w14:textId="77777777" w:rsidR="00B83C10" w:rsidRPr="006D1D5E" w:rsidRDefault="00B83C10" w:rsidP="006D1D5E">
      <w:pPr>
        <w:spacing w:line="480" w:lineRule="auto"/>
        <w:contextualSpacing/>
      </w:pPr>
    </w:p>
    <w:p w14:paraId="04404AEB" w14:textId="77777777" w:rsidR="00B83C10" w:rsidRPr="006D1D5E" w:rsidRDefault="00B83C10" w:rsidP="006D1D5E">
      <w:pPr>
        <w:spacing w:line="480" w:lineRule="auto"/>
        <w:contextualSpacing/>
      </w:pPr>
      <w:r w:rsidRPr="006D1D5E">
        <w:t xml:space="preserve">Have you lost your sense of taste? </w:t>
      </w:r>
    </w:p>
    <w:p w14:paraId="3186C162" w14:textId="77777777" w:rsidR="00B83C10" w:rsidRPr="006D1D5E" w:rsidRDefault="00B83C10" w:rsidP="006D1D5E">
      <w:pPr>
        <w:pStyle w:val="Paragraphedeliste"/>
        <w:numPr>
          <w:ilvl w:val="0"/>
          <w:numId w:val="1"/>
        </w:numPr>
        <w:spacing w:line="480" w:lineRule="auto"/>
      </w:pPr>
      <w:r w:rsidRPr="006D1D5E">
        <w:t>Yes</w:t>
      </w:r>
    </w:p>
    <w:p w14:paraId="19B5A64B" w14:textId="77777777" w:rsidR="00B83C10" w:rsidRPr="006D1D5E" w:rsidRDefault="00B83C10" w:rsidP="006D1D5E">
      <w:pPr>
        <w:pStyle w:val="Paragraphedeliste"/>
        <w:numPr>
          <w:ilvl w:val="0"/>
          <w:numId w:val="1"/>
        </w:numPr>
        <w:spacing w:line="480" w:lineRule="auto"/>
      </w:pPr>
      <w:r w:rsidRPr="006D1D5E">
        <w:t>No</w:t>
      </w:r>
    </w:p>
    <w:p w14:paraId="68B94EFB" w14:textId="77777777" w:rsidR="00B83C10" w:rsidRPr="006D1D5E" w:rsidRDefault="00B83C10" w:rsidP="006D1D5E">
      <w:pPr>
        <w:spacing w:line="480" w:lineRule="auto"/>
        <w:contextualSpacing/>
      </w:pPr>
    </w:p>
    <w:p w14:paraId="2817D4D1" w14:textId="77777777" w:rsidR="00B83C10" w:rsidRPr="006D1D5E" w:rsidRDefault="00B83C10" w:rsidP="006D1D5E">
      <w:pPr>
        <w:spacing w:line="480" w:lineRule="auto"/>
        <w:contextualSpacing/>
        <w:rPr>
          <w:i/>
          <w:iCs/>
        </w:rPr>
      </w:pPr>
      <w:r w:rsidRPr="006D1D5E">
        <w:rPr>
          <w:i/>
          <w:iCs/>
        </w:rPr>
        <w:t>If you answered yes, do not treat it with inhaled or oral corticosteroids. This could help the virus spread. Avoid it if you can. Contact the nurse if you want more information.</w:t>
      </w:r>
    </w:p>
    <w:p w14:paraId="354C2367" w14:textId="77777777" w:rsidR="00B83C10" w:rsidRPr="006D1D5E" w:rsidRDefault="00B83C10" w:rsidP="006D1D5E">
      <w:pPr>
        <w:spacing w:line="480" w:lineRule="auto"/>
        <w:contextualSpacing/>
      </w:pPr>
    </w:p>
    <w:p w14:paraId="44F6F937" w14:textId="77777777" w:rsidR="00B83C10" w:rsidRPr="006D1D5E" w:rsidRDefault="00B83C10" w:rsidP="006D1D5E">
      <w:pPr>
        <w:spacing w:line="480" w:lineRule="auto"/>
        <w:contextualSpacing/>
      </w:pPr>
      <w:r w:rsidRPr="006D1D5E">
        <w:t>Do you have any of these other symptoms? Choose all that apply.</w:t>
      </w:r>
    </w:p>
    <w:p w14:paraId="51C381CE" w14:textId="77777777" w:rsidR="00B83C10" w:rsidRPr="006D1D5E" w:rsidRDefault="00B83C10" w:rsidP="006D1D5E">
      <w:pPr>
        <w:pStyle w:val="Paragraphedeliste"/>
        <w:numPr>
          <w:ilvl w:val="0"/>
          <w:numId w:val="1"/>
        </w:numPr>
        <w:spacing w:line="480" w:lineRule="auto"/>
      </w:pPr>
      <w:r w:rsidRPr="006D1D5E">
        <w:t>Sore throat</w:t>
      </w:r>
    </w:p>
    <w:p w14:paraId="545798F9" w14:textId="56FFA751" w:rsidR="00B83C10" w:rsidRPr="006D1D5E" w:rsidRDefault="00B83C10" w:rsidP="006D1D5E">
      <w:pPr>
        <w:pStyle w:val="Paragraphedeliste"/>
        <w:numPr>
          <w:ilvl w:val="0"/>
          <w:numId w:val="1"/>
        </w:numPr>
        <w:spacing w:line="480" w:lineRule="auto"/>
      </w:pPr>
      <w:r w:rsidRPr="006D1D5E">
        <w:t>Nausea/vomiting</w:t>
      </w:r>
    </w:p>
    <w:p w14:paraId="3F9459D4" w14:textId="77777777" w:rsidR="00B83C10" w:rsidRPr="006D1D5E" w:rsidRDefault="00B83C10" w:rsidP="006D1D5E">
      <w:pPr>
        <w:pStyle w:val="Paragraphedeliste"/>
        <w:numPr>
          <w:ilvl w:val="0"/>
          <w:numId w:val="1"/>
        </w:numPr>
        <w:spacing w:line="480" w:lineRule="auto"/>
      </w:pPr>
      <w:r w:rsidRPr="006D1D5E">
        <w:t>Diarrhea</w:t>
      </w:r>
    </w:p>
    <w:p w14:paraId="3946FDE5" w14:textId="77777777" w:rsidR="00B83C10" w:rsidRPr="006D1D5E" w:rsidRDefault="00B83C10" w:rsidP="006D1D5E">
      <w:pPr>
        <w:pStyle w:val="Paragraphedeliste"/>
        <w:numPr>
          <w:ilvl w:val="0"/>
          <w:numId w:val="1"/>
        </w:numPr>
        <w:spacing w:line="480" w:lineRule="auto"/>
      </w:pPr>
      <w:r w:rsidRPr="006D1D5E">
        <w:t>Abdominal cramping</w:t>
      </w:r>
    </w:p>
    <w:p w14:paraId="738718E6" w14:textId="77777777" w:rsidR="00B83C10" w:rsidRPr="006D1D5E" w:rsidRDefault="00B83C10" w:rsidP="006D1D5E">
      <w:pPr>
        <w:pStyle w:val="Paragraphedeliste"/>
        <w:numPr>
          <w:ilvl w:val="0"/>
          <w:numId w:val="1"/>
        </w:numPr>
        <w:spacing w:line="480" w:lineRule="auto"/>
      </w:pPr>
      <w:r w:rsidRPr="006D1D5E">
        <w:t>Loss of appetite</w:t>
      </w:r>
    </w:p>
    <w:p w14:paraId="20D3202D" w14:textId="4E2B70F8" w:rsidR="00B83C10" w:rsidRPr="006D1D5E" w:rsidRDefault="009B075E" w:rsidP="006D1D5E">
      <w:pPr>
        <w:pStyle w:val="Paragraphedeliste"/>
        <w:numPr>
          <w:ilvl w:val="0"/>
          <w:numId w:val="1"/>
        </w:numPr>
        <w:spacing w:line="480" w:lineRule="auto"/>
      </w:pPr>
      <w:r w:rsidRPr="006D1D5E">
        <w:t>Unusual f</w:t>
      </w:r>
      <w:r w:rsidR="00B83C10" w:rsidRPr="006D1D5E">
        <w:t xml:space="preserve">atigue </w:t>
      </w:r>
    </w:p>
    <w:p w14:paraId="5E86121F" w14:textId="77777777" w:rsidR="00B83C10" w:rsidRPr="006D1D5E" w:rsidRDefault="00B83C10" w:rsidP="006D1D5E">
      <w:pPr>
        <w:pStyle w:val="Paragraphedeliste"/>
        <w:numPr>
          <w:ilvl w:val="0"/>
          <w:numId w:val="1"/>
        </w:numPr>
        <w:spacing w:line="480" w:lineRule="auto"/>
      </w:pPr>
      <w:r w:rsidRPr="006D1D5E">
        <w:t>Changes to your skin</w:t>
      </w:r>
    </w:p>
    <w:p w14:paraId="1BBB9DB7" w14:textId="26EDC8AF" w:rsidR="00E221F4" w:rsidRPr="006D1D5E" w:rsidRDefault="00E221F4" w:rsidP="006D1D5E">
      <w:pPr>
        <w:spacing w:line="480" w:lineRule="auto"/>
        <w:contextualSpacing/>
        <w:rPr>
          <w:b/>
          <w:bCs/>
        </w:rPr>
      </w:pPr>
    </w:p>
    <w:p w14:paraId="0B38AA8F" w14:textId="3EAC329B" w:rsidR="00586FF6" w:rsidRPr="006D1D5E" w:rsidRDefault="00586FF6" w:rsidP="006D1D5E">
      <w:pPr>
        <w:spacing w:line="480" w:lineRule="auto"/>
        <w:contextualSpacing/>
      </w:pPr>
      <w:r w:rsidRPr="006D1D5E">
        <w:t>Are there other important symptoms you want to share with us? __________</w:t>
      </w:r>
    </w:p>
    <w:p w14:paraId="7CA0E18D" w14:textId="77777777" w:rsidR="004579DE" w:rsidRPr="006D1D5E" w:rsidRDefault="004579DE" w:rsidP="006D1D5E">
      <w:pPr>
        <w:spacing w:line="480" w:lineRule="auto"/>
        <w:contextualSpacing/>
        <w:rPr>
          <w:b/>
          <w:bCs/>
        </w:rPr>
      </w:pPr>
    </w:p>
    <w:p w14:paraId="2CC7FA1B" w14:textId="09A0E5E9" w:rsidR="00B83C10" w:rsidRPr="006D1D5E" w:rsidRDefault="00B83C10" w:rsidP="006D1D5E">
      <w:pPr>
        <w:spacing w:line="480" w:lineRule="auto"/>
        <w:contextualSpacing/>
        <w:rPr>
          <w:b/>
          <w:bCs/>
        </w:rPr>
      </w:pPr>
      <w:r w:rsidRPr="006D1D5E">
        <w:rPr>
          <w:b/>
          <w:bCs/>
        </w:rPr>
        <w:t>Your vital signs</w:t>
      </w:r>
    </w:p>
    <w:p w14:paraId="0ED2AD89" w14:textId="77777777" w:rsidR="00B83C10" w:rsidRPr="006D1D5E" w:rsidRDefault="00B83C10" w:rsidP="006D1D5E">
      <w:pPr>
        <w:spacing w:line="480" w:lineRule="auto"/>
        <w:contextualSpacing/>
      </w:pPr>
    </w:p>
    <w:p w14:paraId="43581E70" w14:textId="77777777" w:rsidR="00B83C10" w:rsidRPr="006D1D5E" w:rsidRDefault="00B83C10" w:rsidP="006D1D5E">
      <w:pPr>
        <w:spacing w:line="480" w:lineRule="auto"/>
        <w:contextualSpacing/>
        <w:rPr>
          <w:b/>
          <w:bCs/>
          <w:i/>
          <w:iCs/>
        </w:rPr>
      </w:pPr>
      <w:r w:rsidRPr="006D1D5E">
        <w:rPr>
          <w:b/>
          <w:bCs/>
          <w:i/>
          <w:iCs/>
        </w:rPr>
        <w:t>Your current temperature</w:t>
      </w:r>
    </w:p>
    <w:p w14:paraId="269474F9" w14:textId="77777777" w:rsidR="00B83C10" w:rsidRPr="006D1D5E" w:rsidRDefault="00B83C10" w:rsidP="006D1D5E">
      <w:pPr>
        <w:spacing w:line="480" w:lineRule="auto"/>
        <w:contextualSpacing/>
      </w:pPr>
      <w:r w:rsidRPr="006D1D5E">
        <w:t>What is your current temperature?</w:t>
      </w:r>
    </w:p>
    <w:p w14:paraId="28583678" w14:textId="77777777" w:rsidR="00B83C10" w:rsidRPr="006D1D5E" w:rsidRDefault="00B83C10" w:rsidP="006D1D5E">
      <w:pPr>
        <w:pStyle w:val="Paragraphedeliste"/>
        <w:numPr>
          <w:ilvl w:val="0"/>
          <w:numId w:val="1"/>
        </w:numPr>
        <w:spacing w:line="480" w:lineRule="auto"/>
      </w:pPr>
      <w:r w:rsidRPr="006D1D5E">
        <w:t>I don’t have a thermometer</w:t>
      </w:r>
    </w:p>
    <w:p w14:paraId="5B2E7468" w14:textId="77777777" w:rsidR="00B83C10" w:rsidRPr="006D1D5E" w:rsidRDefault="00B83C10" w:rsidP="006D1D5E">
      <w:pPr>
        <w:pStyle w:val="Paragraphedeliste"/>
        <w:numPr>
          <w:ilvl w:val="0"/>
          <w:numId w:val="1"/>
        </w:numPr>
        <w:spacing w:line="480" w:lineRule="auto"/>
      </w:pPr>
      <w:r w:rsidRPr="006D1D5E">
        <w:t xml:space="preserve">Less than 38 Celsius /100.4F </w:t>
      </w:r>
    </w:p>
    <w:p w14:paraId="20349951" w14:textId="77777777" w:rsidR="00B83C10" w:rsidRPr="006D1D5E" w:rsidRDefault="00B83C10" w:rsidP="006D1D5E">
      <w:pPr>
        <w:pStyle w:val="Paragraphedeliste"/>
        <w:numPr>
          <w:ilvl w:val="0"/>
          <w:numId w:val="1"/>
        </w:numPr>
        <w:spacing w:line="480" w:lineRule="auto"/>
      </w:pPr>
      <w:r w:rsidRPr="006D1D5E">
        <w:t>Between 38 and 39 Celsius (100.4F and 102.2F)</w:t>
      </w:r>
    </w:p>
    <w:p w14:paraId="1CEA829B" w14:textId="77777777" w:rsidR="00B83C10" w:rsidRPr="006D1D5E" w:rsidRDefault="00B83C10" w:rsidP="006D1D5E">
      <w:pPr>
        <w:pStyle w:val="Paragraphedeliste"/>
        <w:numPr>
          <w:ilvl w:val="0"/>
          <w:numId w:val="1"/>
        </w:numPr>
        <w:spacing w:line="480" w:lineRule="auto"/>
      </w:pPr>
      <w:r w:rsidRPr="006D1D5E">
        <w:t>More than 39 Celsius (102.2F)</w:t>
      </w:r>
    </w:p>
    <w:p w14:paraId="748F1704" w14:textId="77777777" w:rsidR="0050755C" w:rsidRPr="006D1D5E" w:rsidRDefault="0050755C" w:rsidP="006D1D5E">
      <w:pPr>
        <w:spacing w:line="480" w:lineRule="auto"/>
        <w:contextualSpacing/>
        <w:rPr>
          <w:i/>
          <w:iCs/>
        </w:rPr>
      </w:pPr>
    </w:p>
    <w:p w14:paraId="253D251E" w14:textId="7399C5D6" w:rsidR="00B83C10" w:rsidRPr="006D1D5E" w:rsidRDefault="00B83C10" w:rsidP="006D1D5E">
      <w:pPr>
        <w:spacing w:line="480" w:lineRule="auto"/>
        <w:contextualSpacing/>
        <w:rPr>
          <w:i/>
          <w:iCs/>
        </w:rPr>
      </w:pPr>
      <w:r w:rsidRPr="006D1D5E">
        <w:rPr>
          <w:i/>
          <w:iCs/>
        </w:rPr>
        <w:t>If you</w:t>
      </w:r>
      <w:r w:rsidR="0050755C" w:rsidRPr="006D1D5E">
        <w:rPr>
          <w:i/>
          <w:iCs/>
        </w:rPr>
        <w:t>r</w:t>
      </w:r>
      <w:r w:rsidRPr="006D1D5E">
        <w:rPr>
          <w:i/>
          <w:iCs/>
        </w:rPr>
        <w:t xml:space="preserve"> temperature </w:t>
      </w:r>
      <w:r w:rsidR="0050755C" w:rsidRPr="006D1D5E">
        <w:rPr>
          <w:i/>
          <w:iCs/>
        </w:rPr>
        <w:t xml:space="preserve">is </w:t>
      </w:r>
      <w:r w:rsidRPr="006D1D5E">
        <w:rPr>
          <w:i/>
          <w:iCs/>
        </w:rPr>
        <w:t>greater than 38 Celsius (100.4 F), and you are waiting for our nurse and/or our doctor to contact you, drink water.</w:t>
      </w:r>
    </w:p>
    <w:p w14:paraId="35C5BC8D" w14:textId="77777777" w:rsidR="00B83C10" w:rsidRPr="006D1D5E" w:rsidRDefault="00B83C10" w:rsidP="006D1D5E">
      <w:pPr>
        <w:spacing w:line="480" w:lineRule="auto"/>
        <w:contextualSpacing/>
      </w:pPr>
    </w:p>
    <w:p w14:paraId="7DDF4017" w14:textId="77777777" w:rsidR="00B83C10" w:rsidRPr="006D1D5E" w:rsidRDefault="00B83C10" w:rsidP="006D1D5E">
      <w:pPr>
        <w:spacing w:line="480" w:lineRule="auto"/>
        <w:contextualSpacing/>
        <w:rPr>
          <w:b/>
          <w:bCs/>
          <w:i/>
          <w:iCs/>
        </w:rPr>
      </w:pPr>
      <w:r w:rsidRPr="006D1D5E">
        <w:rPr>
          <w:b/>
          <w:bCs/>
          <w:i/>
          <w:iCs/>
        </w:rPr>
        <w:t xml:space="preserve">Your respiration </w:t>
      </w:r>
      <w:proofErr w:type="gramStart"/>
      <w:r w:rsidRPr="006D1D5E">
        <w:rPr>
          <w:b/>
          <w:bCs/>
          <w:i/>
          <w:iCs/>
        </w:rPr>
        <w:t>rate</w:t>
      </w:r>
      <w:proofErr w:type="gramEnd"/>
    </w:p>
    <w:p w14:paraId="78AAAE82" w14:textId="77777777" w:rsidR="00B83C10" w:rsidRPr="006D1D5E" w:rsidRDefault="00B83C10" w:rsidP="006D1D5E">
      <w:pPr>
        <w:spacing w:line="480" w:lineRule="auto"/>
        <w:contextualSpacing/>
      </w:pPr>
      <w:r w:rsidRPr="006D1D5E">
        <w:t>Check to see how many breaths per minute you are taking. Please indicate your respiration per minute here: __________per minute</w:t>
      </w:r>
    </w:p>
    <w:p w14:paraId="46F5B0AE" w14:textId="77777777" w:rsidR="00B83C10" w:rsidRPr="006D1D5E" w:rsidRDefault="00B83C10" w:rsidP="006D1D5E">
      <w:pPr>
        <w:spacing w:line="480" w:lineRule="auto"/>
        <w:contextualSpacing/>
      </w:pPr>
    </w:p>
    <w:p w14:paraId="5A87DC00" w14:textId="77777777" w:rsidR="00B83C10" w:rsidRPr="006D1D5E" w:rsidRDefault="00B83C10" w:rsidP="006D1D5E">
      <w:pPr>
        <w:spacing w:line="480" w:lineRule="auto"/>
        <w:contextualSpacing/>
        <w:rPr>
          <w:i/>
          <w:iCs/>
        </w:rPr>
      </w:pPr>
      <w:r w:rsidRPr="006D1D5E">
        <w:rPr>
          <w:i/>
          <w:iCs/>
        </w:rPr>
        <w:t>If more than 20 per minute, contact our nurse. If she is not available, go directly to your nearest emergency department or call 911.</w:t>
      </w:r>
    </w:p>
    <w:p w14:paraId="290FCF35" w14:textId="77777777" w:rsidR="00B83C10" w:rsidRPr="006D1D5E" w:rsidRDefault="00B83C10" w:rsidP="006D1D5E">
      <w:pPr>
        <w:spacing w:line="480" w:lineRule="auto"/>
        <w:contextualSpacing/>
        <w:rPr>
          <w:i/>
          <w:iCs/>
        </w:rPr>
      </w:pPr>
    </w:p>
    <w:p w14:paraId="5E8CEA9C" w14:textId="079E3A7E" w:rsidR="00B83C10" w:rsidRPr="006D1D5E" w:rsidRDefault="00B83C10" w:rsidP="006D1D5E">
      <w:pPr>
        <w:spacing w:line="480" w:lineRule="auto"/>
        <w:contextualSpacing/>
        <w:rPr>
          <w:b/>
          <w:bCs/>
          <w:i/>
          <w:iCs/>
        </w:rPr>
      </w:pPr>
      <w:r w:rsidRPr="006D1D5E">
        <w:rPr>
          <w:b/>
          <w:bCs/>
          <w:i/>
          <w:iCs/>
        </w:rPr>
        <w:t>Your oxygen saturation</w:t>
      </w:r>
    </w:p>
    <w:p w14:paraId="5F115204" w14:textId="77777777" w:rsidR="00B83C10" w:rsidRPr="006D1D5E" w:rsidRDefault="00B83C10" w:rsidP="006D1D5E">
      <w:pPr>
        <w:spacing w:line="480" w:lineRule="auto"/>
        <w:contextualSpacing/>
      </w:pPr>
      <w:r w:rsidRPr="006D1D5E">
        <w:t xml:space="preserve">Your pulse oximeter will measure your oxygen level (or saturation) in your blood. </w:t>
      </w:r>
      <w:r w:rsidRPr="006D1D5E">
        <w:br/>
        <w:t>Please indicate it here: __________%</w:t>
      </w:r>
    </w:p>
    <w:p w14:paraId="36843A25" w14:textId="77777777" w:rsidR="00B83C10" w:rsidRPr="006D1D5E" w:rsidRDefault="00B83C10" w:rsidP="006D1D5E">
      <w:pPr>
        <w:spacing w:line="480" w:lineRule="auto"/>
        <w:contextualSpacing/>
      </w:pPr>
    </w:p>
    <w:p w14:paraId="09B77D5A" w14:textId="77777777" w:rsidR="00B83C10" w:rsidRPr="006D1D5E" w:rsidRDefault="00B83C10" w:rsidP="006D1D5E">
      <w:pPr>
        <w:spacing w:line="480" w:lineRule="auto"/>
        <w:contextualSpacing/>
        <w:rPr>
          <w:i/>
          <w:iCs/>
        </w:rPr>
      </w:pPr>
      <w:r w:rsidRPr="006D1D5E">
        <w:rPr>
          <w:i/>
          <w:iCs/>
        </w:rPr>
        <w:t xml:space="preserve">If less than 94%, contact our nurse. If she is not available, go directly to your nearest emergency department or call 911. </w:t>
      </w:r>
    </w:p>
    <w:p w14:paraId="5F50AC5A" w14:textId="77777777" w:rsidR="00B83C10" w:rsidRPr="006D1D5E" w:rsidRDefault="00B83C10" w:rsidP="006D1D5E">
      <w:pPr>
        <w:spacing w:line="480" w:lineRule="auto"/>
        <w:contextualSpacing/>
      </w:pPr>
    </w:p>
    <w:p w14:paraId="34F0DD8D" w14:textId="77777777" w:rsidR="00B83C10" w:rsidRPr="006D1D5E" w:rsidRDefault="00B83C10" w:rsidP="006D1D5E">
      <w:pPr>
        <w:spacing w:line="480" w:lineRule="auto"/>
        <w:contextualSpacing/>
        <w:rPr>
          <w:b/>
          <w:bCs/>
          <w:i/>
          <w:iCs/>
        </w:rPr>
      </w:pPr>
      <w:r w:rsidRPr="006D1D5E">
        <w:rPr>
          <w:b/>
          <w:bCs/>
          <w:i/>
          <w:iCs/>
        </w:rPr>
        <w:t>Your heart rate</w:t>
      </w:r>
    </w:p>
    <w:p w14:paraId="1770306F" w14:textId="77777777" w:rsidR="00B83C10" w:rsidRPr="006D1D5E" w:rsidRDefault="00B83C10" w:rsidP="006D1D5E">
      <w:pPr>
        <w:spacing w:line="480" w:lineRule="auto"/>
        <w:contextualSpacing/>
      </w:pPr>
      <w:r w:rsidRPr="006D1D5E">
        <w:t xml:space="preserve">Your pulse oximeter will measure your resting heart rate. </w:t>
      </w:r>
    </w:p>
    <w:p w14:paraId="45FECD5E" w14:textId="77777777" w:rsidR="00B83C10" w:rsidRPr="006D1D5E" w:rsidRDefault="00B83C10" w:rsidP="006D1D5E">
      <w:pPr>
        <w:spacing w:line="480" w:lineRule="auto"/>
        <w:contextualSpacing/>
      </w:pPr>
      <w:r w:rsidRPr="006D1D5E">
        <w:t>Please indicate here: __________beats per minute (bpm)</w:t>
      </w:r>
    </w:p>
    <w:p w14:paraId="5B196E15" w14:textId="77777777" w:rsidR="00B83C10" w:rsidRPr="006D1D5E" w:rsidRDefault="00B83C10" w:rsidP="006D1D5E">
      <w:pPr>
        <w:spacing w:line="480" w:lineRule="auto"/>
        <w:contextualSpacing/>
        <w:rPr>
          <w:i/>
          <w:iCs/>
        </w:rPr>
      </w:pPr>
    </w:p>
    <w:p w14:paraId="79A0FAC9" w14:textId="77777777" w:rsidR="00B83C10" w:rsidRPr="006D1D5E" w:rsidRDefault="00B83C10" w:rsidP="006D1D5E">
      <w:pPr>
        <w:spacing w:line="480" w:lineRule="auto"/>
        <w:contextualSpacing/>
        <w:rPr>
          <w:i/>
          <w:iCs/>
        </w:rPr>
      </w:pPr>
      <w:r w:rsidRPr="006D1D5E">
        <w:rPr>
          <w:i/>
          <w:iCs/>
        </w:rPr>
        <w:t xml:space="preserve">If more than 100, contact our nurse. If she is not available, go directly to your nearest emergency department or call 911. </w:t>
      </w:r>
    </w:p>
    <w:p w14:paraId="2FC1E516" w14:textId="77777777" w:rsidR="00B83C10" w:rsidRPr="006D1D5E" w:rsidRDefault="00B83C10" w:rsidP="006D1D5E">
      <w:pPr>
        <w:spacing w:line="480" w:lineRule="auto"/>
        <w:contextualSpacing/>
      </w:pPr>
    </w:p>
    <w:p w14:paraId="3C7E3E68" w14:textId="77777777" w:rsidR="00B83C10" w:rsidRPr="006D1D5E" w:rsidRDefault="00B83C10" w:rsidP="006D1D5E">
      <w:pPr>
        <w:spacing w:line="480" w:lineRule="auto"/>
        <w:contextualSpacing/>
      </w:pPr>
      <w:r w:rsidRPr="006D1D5E">
        <w:rPr>
          <w:b/>
          <w:bCs/>
          <w:i/>
          <w:iCs/>
        </w:rPr>
        <w:t xml:space="preserve">Your blood pressure </w:t>
      </w:r>
      <w:r w:rsidRPr="006D1D5E">
        <w:rPr>
          <w:b/>
          <w:bCs/>
          <w:i/>
          <w:iCs/>
        </w:rPr>
        <w:br/>
      </w:r>
      <w:r w:rsidRPr="006D1D5E">
        <w:t xml:space="preserve">If you can measure your systolic blood pressure at home, please report the average of three consecutive measurements. Allow 1 min of rest between each measurement. The systolic reading is the top number. </w:t>
      </w:r>
    </w:p>
    <w:p w14:paraId="522CE536" w14:textId="77777777" w:rsidR="00B83C10" w:rsidRPr="006D1D5E" w:rsidRDefault="00B83C10" w:rsidP="006D1D5E">
      <w:pPr>
        <w:spacing w:line="480" w:lineRule="auto"/>
        <w:contextualSpacing/>
      </w:pPr>
      <w:r w:rsidRPr="006D1D5E">
        <w:t xml:space="preserve">Please indicate here: __________ </w:t>
      </w:r>
    </w:p>
    <w:p w14:paraId="1F6222C2" w14:textId="77777777" w:rsidR="00B83C10" w:rsidRPr="006D1D5E" w:rsidRDefault="00B83C10" w:rsidP="006D1D5E">
      <w:pPr>
        <w:spacing w:line="480" w:lineRule="auto"/>
        <w:contextualSpacing/>
      </w:pPr>
    </w:p>
    <w:p w14:paraId="12DC33A9" w14:textId="77777777" w:rsidR="00B83C10" w:rsidRPr="006D1D5E" w:rsidRDefault="00B83C10" w:rsidP="006D1D5E">
      <w:pPr>
        <w:spacing w:line="480" w:lineRule="auto"/>
        <w:contextualSpacing/>
        <w:rPr>
          <w:i/>
          <w:iCs/>
        </w:rPr>
      </w:pPr>
      <w:r w:rsidRPr="006D1D5E">
        <w:rPr>
          <w:i/>
          <w:iCs/>
        </w:rPr>
        <w:t>If less than 100, contact our nurse. If she is not available, go directly to your nearest emergency department or call 911.</w:t>
      </w:r>
    </w:p>
    <w:p w14:paraId="75D471EC" w14:textId="77777777" w:rsidR="00994FCE" w:rsidRPr="006D1D5E" w:rsidRDefault="00994FCE" w:rsidP="006D1D5E">
      <w:pPr>
        <w:spacing w:line="480" w:lineRule="auto"/>
        <w:contextualSpacing/>
        <w:rPr>
          <w:b/>
          <w:bCs/>
        </w:rPr>
      </w:pPr>
    </w:p>
    <w:p w14:paraId="50E66776" w14:textId="0AA84E67" w:rsidR="00E221F4" w:rsidRPr="006D1D5E" w:rsidRDefault="00E221F4" w:rsidP="006D1D5E">
      <w:pPr>
        <w:spacing w:line="480" w:lineRule="auto"/>
        <w:contextualSpacing/>
        <w:rPr>
          <w:b/>
          <w:bCs/>
        </w:rPr>
      </w:pPr>
      <w:r w:rsidRPr="006D1D5E">
        <w:rPr>
          <w:b/>
          <w:bCs/>
        </w:rPr>
        <w:t>Your mental wellbeing</w:t>
      </w:r>
    </w:p>
    <w:p w14:paraId="49696708" w14:textId="6BA27BDD" w:rsidR="00E221F4" w:rsidRPr="006D1D5E" w:rsidRDefault="00E221F4" w:rsidP="006D1D5E">
      <w:pPr>
        <w:spacing w:line="480" w:lineRule="auto"/>
        <w:contextualSpacing/>
        <w:rPr>
          <w:b/>
          <w:bCs/>
        </w:rPr>
      </w:pPr>
    </w:p>
    <w:p w14:paraId="39BBE55B" w14:textId="5D928CC6" w:rsidR="00E221F4" w:rsidRPr="006D1D5E" w:rsidRDefault="00E221F4" w:rsidP="006D1D5E">
      <w:pPr>
        <w:spacing w:line="480" w:lineRule="auto"/>
        <w:contextualSpacing/>
      </w:pPr>
      <w:r w:rsidRPr="006D1D5E">
        <w:t>Please respond to each statement by marking one answer per row.</w:t>
      </w:r>
    </w:p>
    <w:p w14:paraId="17B376AD" w14:textId="77777777" w:rsidR="00E221F4" w:rsidRPr="006D1D5E" w:rsidRDefault="00E221F4" w:rsidP="006D1D5E">
      <w:pPr>
        <w:spacing w:line="480" w:lineRule="auto"/>
        <w:contextualSpacing/>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494"/>
        <w:gridCol w:w="1307"/>
        <w:gridCol w:w="1144"/>
        <w:gridCol w:w="1285"/>
        <w:gridCol w:w="1050"/>
        <w:gridCol w:w="1306"/>
      </w:tblGrid>
      <w:tr w:rsidR="00E221F4" w:rsidRPr="006D1D5E" w14:paraId="6DFF690C" w14:textId="77777777" w:rsidTr="001538A5">
        <w:trPr>
          <w:cantSplit/>
          <w:jc w:val="center"/>
        </w:trPr>
        <w:tc>
          <w:tcPr>
            <w:tcW w:w="2122" w:type="pct"/>
            <w:shd w:val="clear" w:color="auto" w:fill="auto"/>
            <w:vAlign w:val="center"/>
          </w:tcPr>
          <w:p w14:paraId="1B132E11" w14:textId="77777777" w:rsidR="00E221F4" w:rsidRPr="006D1D5E" w:rsidRDefault="00E221F4" w:rsidP="006D1D5E">
            <w:pPr>
              <w:spacing w:before="26" w:after="26" w:line="480" w:lineRule="auto"/>
              <w:contextualSpacing/>
              <w:rPr>
                <w:b/>
                <w:bCs/>
              </w:rPr>
            </w:pPr>
            <w:r w:rsidRPr="006D1D5E">
              <w:rPr>
                <w:b/>
                <w:bCs/>
              </w:rPr>
              <w:t xml:space="preserve">In the past 24 </w:t>
            </w:r>
            <w:proofErr w:type="gramStart"/>
            <w:r w:rsidRPr="006D1D5E">
              <w:rPr>
                <w:b/>
                <w:bCs/>
              </w:rPr>
              <w:t>hours,…</w:t>
            </w:r>
            <w:proofErr w:type="gramEnd"/>
          </w:p>
          <w:p w14:paraId="785A99D0" w14:textId="4DF3BFD5" w:rsidR="00E221F4" w:rsidRPr="006D1D5E" w:rsidRDefault="00E221F4" w:rsidP="006D1D5E">
            <w:pPr>
              <w:spacing w:before="26" w:after="26" w:line="480" w:lineRule="auto"/>
              <w:contextualSpacing/>
              <w:rPr>
                <w:b/>
                <w:bCs/>
              </w:rPr>
            </w:pPr>
          </w:p>
        </w:tc>
        <w:tc>
          <w:tcPr>
            <w:tcW w:w="617" w:type="pct"/>
            <w:shd w:val="clear" w:color="auto" w:fill="auto"/>
            <w:vAlign w:val="center"/>
          </w:tcPr>
          <w:p w14:paraId="46CBC4E3" w14:textId="77777777" w:rsidR="00E221F4" w:rsidRPr="006D1D5E" w:rsidRDefault="00E221F4" w:rsidP="006D1D5E">
            <w:pPr>
              <w:spacing w:line="480" w:lineRule="auto"/>
              <w:contextualSpacing/>
              <w:jc w:val="center"/>
            </w:pPr>
            <w:r w:rsidRPr="006D1D5E">
              <w:t>Never</w:t>
            </w:r>
          </w:p>
        </w:tc>
        <w:tc>
          <w:tcPr>
            <w:tcW w:w="540" w:type="pct"/>
            <w:shd w:val="clear" w:color="auto" w:fill="auto"/>
            <w:vAlign w:val="center"/>
          </w:tcPr>
          <w:p w14:paraId="124D09EA" w14:textId="77777777" w:rsidR="00E221F4" w:rsidRPr="006D1D5E" w:rsidRDefault="00E221F4" w:rsidP="006D1D5E">
            <w:pPr>
              <w:spacing w:line="480" w:lineRule="auto"/>
              <w:contextualSpacing/>
              <w:jc w:val="center"/>
            </w:pPr>
            <w:r w:rsidRPr="006D1D5E">
              <w:t>Rarely</w:t>
            </w:r>
          </w:p>
        </w:tc>
        <w:tc>
          <w:tcPr>
            <w:tcW w:w="607" w:type="pct"/>
            <w:shd w:val="clear" w:color="auto" w:fill="auto"/>
            <w:vAlign w:val="center"/>
          </w:tcPr>
          <w:p w14:paraId="30821A7E" w14:textId="77777777" w:rsidR="00E221F4" w:rsidRPr="006D1D5E" w:rsidRDefault="00E221F4" w:rsidP="006D1D5E">
            <w:pPr>
              <w:spacing w:line="480" w:lineRule="auto"/>
              <w:contextualSpacing/>
              <w:jc w:val="center"/>
            </w:pPr>
            <w:r w:rsidRPr="006D1D5E">
              <w:t>Sometimes</w:t>
            </w:r>
          </w:p>
        </w:tc>
        <w:tc>
          <w:tcPr>
            <w:tcW w:w="496" w:type="pct"/>
            <w:shd w:val="clear" w:color="auto" w:fill="auto"/>
            <w:vAlign w:val="center"/>
          </w:tcPr>
          <w:p w14:paraId="0A3F2E5E" w14:textId="77777777" w:rsidR="00E221F4" w:rsidRPr="006D1D5E" w:rsidRDefault="00E221F4" w:rsidP="006D1D5E">
            <w:pPr>
              <w:spacing w:line="480" w:lineRule="auto"/>
              <w:contextualSpacing/>
              <w:jc w:val="center"/>
            </w:pPr>
            <w:r w:rsidRPr="006D1D5E">
              <w:t>Often</w:t>
            </w:r>
          </w:p>
        </w:tc>
        <w:tc>
          <w:tcPr>
            <w:tcW w:w="617" w:type="pct"/>
            <w:shd w:val="clear" w:color="auto" w:fill="auto"/>
            <w:vAlign w:val="center"/>
          </w:tcPr>
          <w:p w14:paraId="34E2706A" w14:textId="77777777" w:rsidR="00E221F4" w:rsidRPr="006D1D5E" w:rsidRDefault="00E221F4" w:rsidP="006D1D5E">
            <w:pPr>
              <w:spacing w:line="480" w:lineRule="auto"/>
              <w:contextualSpacing/>
              <w:jc w:val="center"/>
            </w:pPr>
            <w:r w:rsidRPr="006D1D5E">
              <w:t>Always</w:t>
            </w:r>
          </w:p>
        </w:tc>
      </w:tr>
      <w:tr w:rsidR="00E221F4" w:rsidRPr="006D1D5E" w14:paraId="2D1EDFED" w14:textId="77777777" w:rsidTr="001538A5">
        <w:trPr>
          <w:cantSplit/>
          <w:jc w:val="center"/>
        </w:trPr>
        <w:tc>
          <w:tcPr>
            <w:tcW w:w="2122" w:type="pct"/>
            <w:shd w:val="clear" w:color="auto" w:fill="D9D9D9" w:themeFill="background1" w:themeFillShade="D9"/>
            <w:vAlign w:val="center"/>
          </w:tcPr>
          <w:p w14:paraId="7A6DE9B1" w14:textId="77777777" w:rsidR="00E221F4" w:rsidRPr="006D1D5E" w:rsidRDefault="00E221F4" w:rsidP="006D1D5E">
            <w:pPr>
              <w:spacing w:before="26" w:after="26" w:line="480" w:lineRule="auto"/>
              <w:contextualSpacing/>
            </w:pPr>
            <w:r w:rsidRPr="006D1D5E">
              <w:t>I found it hard to focus on anything other than my anxiety</w:t>
            </w:r>
          </w:p>
        </w:tc>
        <w:tc>
          <w:tcPr>
            <w:tcW w:w="617" w:type="pct"/>
            <w:shd w:val="clear" w:color="auto" w:fill="D9D9D9" w:themeFill="background1" w:themeFillShade="D9"/>
            <w:vAlign w:val="center"/>
          </w:tcPr>
          <w:p w14:paraId="65AB20B6" w14:textId="77777777" w:rsidR="00E221F4" w:rsidRPr="006D1D5E" w:rsidRDefault="00E221F4" w:rsidP="006D1D5E">
            <w:pPr>
              <w:spacing w:line="480" w:lineRule="auto"/>
              <w:contextualSpacing/>
              <w:jc w:val="center"/>
            </w:pPr>
            <w:r w:rsidRPr="006D1D5E">
              <w:rPr>
                <w:spacing w:val="52"/>
              </w:rPr>
              <w:sym w:font="Wingdings" w:char="F081"/>
            </w:r>
          </w:p>
        </w:tc>
        <w:tc>
          <w:tcPr>
            <w:tcW w:w="540" w:type="pct"/>
            <w:shd w:val="clear" w:color="auto" w:fill="D9D9D9" w:themeFill="background1" w:themeFillShade="D9"/>
            <w:vAlign w:val="center"/>
          </w:tcPr>
          <w:p w14:paraId="7112D83B" w14:textId="77777777" w:rsidR="00E221F4" w:rsidRPr="006D1D5E" w:rsidRDefault="00E221F4" w:rsidP="006D1D5E">
            <w:pPr>
              <w:spacing w:line="480" w:lineRule="auto"/>
              <w:contextualSpacing/>
              <w:jc w:val="center"/>
              <w:rPr>
                <w:spacing w:val="52"/>
              </w:rPr>
            </w:pPr>
            <w:r w:rsidRPr="006D1D5E">
              <w:rPr>
                <w:spacing w:val="52"/>
              </w:rPr>
              <w:sym w:font="Wingdings" w:char="F082"/>
            </w:r>
          </w:p>
        </w:tc>
        <w:tc>
          <w:tcPr>
            <w:tcW w:w="607" w:type="pct"/>
            <w:shd w:val="clear" w:color="auto" w:fill="D9D9D9" w:themeFill="background1" w:themeFillShade="D9"/>
            <w:vAlign w:val="center"/>
          </w:tcPr>
          <w:p w14:paraId="7AFE41C5" w14:textId="77777777" w:rsidR="00E221F4" w:rsidRPr="006D1D5E" w:rsidRDefault="00E221F4" w:rsidP="006D1D5E">
            <w:pPr>
              <w:spacing w:line="480" w:lineRule="auto"/>
              <w:contextualSpacing/>
              <w:jc w:val="center"/>
              <w:rPr>
                <w:spacing w:val="52"/>
              </w:rPr>
            </w:pPr>
            <w:r w:rsidRPr="006D1D5E">
              <w:rPr>
                <w:spacing w:val="52"/>
              </w:rPr>
              <w:sym w:font="Wingdings" w:char="F083"/>
            </w:r>
          </w:p>
        </w:tc>
        <w:tc>
          <w:tcPr>
            <w:tcW w:w="496" w:type="pct"/>
            <w:shd w:val="clear" w:color="auto" w:fill="D9D9D9" w:themeFill="background1" w:themeFillShade="D9"/>
            <w:vAlign w:val="center"/>
          </w:tcPr>
          <w:p w14:paraId="072E29F7" w14:textId="77777777" w:rsidR="00E221F4" w:rsidRPr="006D1D5E" w:rsidRDefault="00E221F4"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110CA4E7" w14:textId="77777777" w:rsidR="00E221F4" w:rsidRPr="006D1D5E" w:rsidRDefault="00E221F4" w:rsidP="006D1D5E">
            <w:pPr>
              <w:spacing w:line="480" w:lineRule="auto"/>
              <w:contextualSpacing/>
              <w:jc w:val="center"/>
              <w:rPr>
                <w:spacing w:val="52"/>
              </w:rPr>
            </w:pPr>
            <w:r w:rsidRPr="006D1D5E">
              <w:rPr>
                <w:spacing w:val="52"/>
              </w:rPr>
              <w:sym w:font="Wingdings" w:char="F085"/>
            </w:r>
          </w:p>
        </w:tc>
      </w:tr>
      <w:tr w:rsidR="00E221F4" w:rsidRPr="006D1D5E" w14:paraId="0E4ADA4F" w14:textId="77777777" w:rsidTr="001538A5">
        <w:trPr>
          <w:cantSplit/>
          <w:jc w:val="center"/>
        </w:trPr>
        <w:tc>
          <w:tcPr>
            <w:tcW w:w="2122" w:type="pct"/>
            <w:shd w:val="clear" w:color="auto" w:fill="auto"/>
            <w:vAlign w:val="center"/>
          </w:tcPr>
          <w:p w14:paraId="14814ECF" w14:textId="77777777" w:rsidR="00E221F4" w:rsidRPr="006D1D5E" w:rsidRDefault="00E221F4" w:rsidP="006D1D5E">
            <w:pPr>
              <w:spacing w:before="26" w:after="26" w:line="480" w:lineRule="auto"/>
              <w:contextualSpacing/>
            </w:pPr>
            <w:r w:rsidRPr="006D1D5E">
              <w:t>My worries overwhelmed me</w:t>
            </w:r>
          </w:p>
        </w:tc>
        <w:tc>
          <w:tcPr>
            <w:tcW w:w="617" w:type="pct"/>
            <w:shd w:val="clear" w:color="auto" w:fill="auto"/>
            <w:vAlign w:val="center"/>
          </w:tcPr>
          <w:p w14:paraId="3FB90828" w14:textId="77777777" w:rsidR="00E221F4" w:rsidRPr="006D1D5E" w:rsidRDefault="00E221F4" w:rsidP="006D1D5E">
            <w:pPr>
              <w:spacing w:line="480" w:lineRule="auto"/>
              <w:contextualSpacing/>
              <w:jc w:val="center"/>
            </w:pPr>
            <w:r w:rsidRPr="006D1D5E">
              <w:rPr>
                <w:spacing w:val="52"/>
              </w:rPr>
              <w:sym w:font="Wingdings" w:char="F081"/>
            </w:r>
          </w:p>
        </w:tc>
        <w:tc>
          <w:tcPr>
            <w:tcW w:w="540" w:type="pct"/>
            <w:shd w:val="clear" w:color="auto" w:fill="auto"/>
            <w:vAlign w:val="center"/>
          </w:tcPr>
          <w:p w14:paraId="387ABFC6" w14:textId="77777777" w:rsidR="00E221F4" w:rsidRPr="006D1D5E" w:rsidRDefault="00E221F4" w:rsidP="006D1D5E">
            <w:pPr>
              <w:spacing w:line="480" w:lineRule="auto"/>
              <w:contextualSpacing/>
              <w:jc w:val="center"/>
              <w:rPr>
                <w:spacing w:val="52"/>
              </w:rPr>
            </w:pPr>
            <w:r w:rsidRPr="006D1D5E">
              <w:rPr>
                <w:spacing w:val="52"/>
              </w:rPr>
              <w:sym w:font="Wingdings" w:char="F082"/>
            </w:r>
          </w:p>
        </w:tc>
        <w:tc>
          <w:tcPr>
            <w:tcW w:w="607" w:type="pct"/>
            <w:shd w:val="clear" w:color="auto" w:fill="auto"/>
            <w:vAlign w:val="center"/>
          </w:tcPr>
          <w:p w14:paraId="581BCF38" w14:textId="77777777" w:rsidR="00E221F4" w:rsidRPr="006D1D5E" w:rsidRDefault="00E221F4" w:rsidP="006D1D5E">
            <w:pPr>
              <w:spacing w:line="480" w:lineRule="auto"/>
              <w:contextualSpacing/>
              <w:jc w:val="center"/>
              <w:rPr>
                <w:spacing w:val="52"/>
              </w:rPr>
            </w:pPr>
            <w:r w:rsidRPr="006D1D5E">
              <w:rPr>
                <w:spacing w:val="52"/>
              </w:rPr>
              <w:sym w:font="Wingdings" w:char="F083"/>
            </w:r>
          </w:p>
        </w:tc>
        <w:tc>
          <w:tcPr>
            <w:tcW w:w="496" w:type="pct"/>
            <w:shd w:val="clear" w:color="auto" w:fill="auto"/>
            <w:vAlign w:val="center"/>
          </w:tcPr>
          <w:p w14:paraId="3DE96B57" w14:textId="77777777" w:rsidR="00E221F4" w:rsidRPr="006D1D5E" w:rsidRDefault="00E221F4"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3EC7B3D5" w14:textId="77777777" w:rsidR="00E221F4" w:rsidRPr="006D1D5E" w:rsidRDefault="00E221F4" w:rsidP="006D1D5E">
            <w:pPr>
              <w:spacing w:line="480" w:lineRule="auto"/>
              <w:contextualSpacing/>
              <w:jc w:val="center"/>
              <w:rPr>
                <w:spacing w:val="52"/>
              </w:rPr>
            </w:pPr>
            <w:r w:rsidRPr="006D1D5E">
              <w:rPr>
                <w:spacing w:val="52"/>
              </w:rPr>
              <w:sym w:font="Wingdings" w:char="F085"/>
            </w:r>
          </w:p>
        </w:tc>
      </w:tr>
      <w:tr w:rsidR="00E221F4" w:rsidRPr="006D1D5E" w14:paraId="3CE19D6F" w14:textId="77777777" w:rsidTr="001538A5">
        <w:trPr>
          <w:cantSplit/>
          <w:jc w:val="center"/>
        </w:trPr>
        <w:tc>
          <w:tcPr>
            <w:tcW w:w="2122" w:type="pct"/>
            <w:shd w:val="clear" w:color="auto" w:fill="D9D9D9" w:themeFill="background1" w:themeFillShade="D9"/>
            <w:vAlign w:val="center"/>
          </w:tcPr>
          <w:p w14:paraId="68A5B9B3" w14:textId="77777777" w:rsidR="00E221F4" w:rsidRPr="006D1D5E" w:rsidRDefault="00E221F4" w:rsidP="006D1D5E">
            <w:pPr>
              <w:spacing w:before="26" w:after="26" w:line="480" w:lineRule="auto"/>
              <w:contextualSpacing/>
            </w:pPr>
            <w:r w:rsidRPr="006D1D5E">
              <w:t>I felt helpless</w:t>
            </w:r>
          </w:p>
        </w:tc>
        <w:tc>
          <w:tcPr>
            <w:tcW w:w="617" w:type="pct"/>
            <w:shd w:val="clear" w:color="auto" w:fill="D9D9D9" w:themeFill="background1" w:themeFillShade="D9"/>
            <w:vAlign w:val="center"/>
          </w:tcPr>
          <w:p w14:paraId="38D2004A" w14:textId="77777777" w:rsidR="00E221F4" w:rsidRPr="006D1D5E" w:rsidRDefault="00E221F4" w:rsidP="006D1D5E">
            <w:pPr>
              <w:spacing w:line="480" w:lineRule="auto"/>
              <w:contextualSpacing/>
              <w:jc w:val="center"/>
            </w:pPr>
            <w:r w:rsidRPr="006D1D5E">
              <w:rPr>
                <w:spacing w:val="52"/>
              </w:rPr>
              <w:sym w:font="Wingdings" w:char="F081"/>
            </w:r>
          </w:p>
        </w:tc>
        <w:tc>
          <w:tcPr>
            <w:tcW w:w="540" w:type="pct"/>
            <w:shd w:val="clear" w:color="auto" w:fill="D9D9D9" w:themeFill="background1" w:themeFillShade="D9"/>
            <w:vAlign w:val="center"/>
          </w:tcPr>
          <w:p w14:paraId="6B61DED0" w14:textId="77777777" w:rsidR="00E221F4" w:rsidRPr="006D1D5E" w:rsidRDefault="00E221F4" w:rsidP="006D1D5E">
            <w:pPr>
              <w:spacing w:line="480" w:lineRule="auto"/>
              <w:contextualSpacing/>
              <w:jc w:val="center"/>
              <w:rPr>
                <w:spacing w:val="52"/>
              </w:rPr>
            </w:pPr>
            <w:r w:rsidRPr="006D1D5E">
              <w:rPr>
                <w:spacing w:val="52"/>
              </w:rPr>
              <w:sym w:font="Wingdings" w:char="F082"/>
            </w:r>
          </w:p>
        </w:tc>
        <w:tc>
          <w:tcPr>
            <w:tcW w:w="607" w:type="pct"/>
            <w:shd w:val="clear" w:color="auto" w:fill="D9D9D9" w:themeFill="background1" w:themeFillShade="D9"/>
            <w:vAlign w:val="center"/>
          </w:tcPr>
          <w:p w14:paraId="24ADB9CA" w14:textId="77777777" w:rsidR="00E221F4" w:rsidRPr="006D1D5E" w:rsidRDefault="00E221F4" w:rsidP="006D1D5E">
            <w:pPr>
              <w:spacing w:line="480" w:lineRule="auto"/>
              <w:contextualSpacing/>
              <w:jc w:val="center"/>
              <w:rPr>
                <w:spacing w:val="52"/>
              </w:rPr>
            </w:pPr>
            <w:r w:rsidRPr="006D1D5E">
              <w:rPr>
                <w:spacing w:val="52"/>
              </w:rPr>
              <w:sym w:font="Wingdings" w:char="F083"/>
            </w:r>
          </w:p>
        </w:tc>
        <w:tc>
          <w:tcPr>
            <w:tcW w:w="496" w:type="pct"/>
            <w:shd w:val="clear" w:color="auto" w:fill="D9D9D9" w:themeFill="background1" w:themeFillShade="D9"/>
            <w:vAlign w:val="center"/>
          </w:tcPr>
          <w:p w14:paraId="37BD4756" w14:textId="77777777" w:rsidR="00E221F4" w:rsidRPr="006D1D5E" w:rsidRDefault="00E221F4"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7366769F" w14:textId="77777777" w:rsidR="00E221F4" w:rsidRPr="006D1D5E" w:rsidRDefault="00E221F4" w:rsidP="006D1D5E">
            <w:pPr>
              <w:spacing w:line="480" w:lineRule="auto"/>
              <w:contextualSpacing/>
              <w:jc w:val="center"/>
              <w:rPr>
                <w:spacing w:val="52"/>
              </w:rPr>
            </w:pPr>
            <w:r w:rsidRPr="006D1D5E">
              <w:rPr>
                <w:spacing w:val="52"/>
              </w:rPr>
              <w:sym w:font="Wingdings" w:char="F085"/>
            </w:r>
          </w:p>
        </w:tc>
      </w:tr>
      <w:tr w:rsidR="00E221F4" w:rsidRPr="006D1D5E" w14:paraId="309F2331" w14:textId="77777777" w:rsidTr="001538A5">
        <w:trPr>
          <w:cantSplit/>
          <w:jc w:val="center"/>
        </w:trPr>
        <w:tc>
          <w:tcPr>
            <w:tcW w:w="2122" w:type="pct"/>
            <w:shd w:val="clear" w:color="auto" w:fill="auto"/>
            <w:vAlign w:val="center"/>
          </w:tcPr>
          <w:p w14:paraId="366185EA" w14:textId="77777777" w:rsidR="00E221F4" w:rsidRPr="006D1D5E" w:rsidRDefault="00E221F4" w:rsidP="006D1D5E">
            <w:pPr>
              <w:spacing w:before="26" w:after="26" w:line="480" w:lineRule="auto"/>
              <w:contextualSpacing/>
            </w:pPr>
          </w:p>
        </w:tc>
        <w:tc>
          <w:tcPr>
            <w:tcW w:w="617" w:type="pct"/>
            <w:shd w:val="clear" w:color="auto" w:fill="auto"/>
            <w:vAlign w:val="center"/>
          </w:tcPr>
          <w:p w14:paraId="565B2CA3" w14:textId="77777777" w:rsidR="00E221F4" w:rsidRPr="006D1D5E" w:rsidRDefault="00E221F4" w:rsidP="006D1D5E">
            <w:pPr>
              <w:spacing w:line="480" w:lineRule="auto"/>
              <w:contextualSpacing/>
              <w:jc w:val="center"/>
            </w:pPr>
            <w:r w:rsidRPr="006D1D5E">
              <w:t>Not at all</w:t>
            </w:r>
          </w:p>
        </w:tc>
        <w:tc>
          <w:tcPr>
            <w:tcW w:w="540" w:type="pct"/>
            <w:shd w:val="clear" w:color="auto" w:fill="auto"/>
            <w:vAlign w:val="center"/>
          </w:tcPr>
          <w:p w14:paraId="02CC3FC3" w14:textId="77777777" w:rsidR="00E221F4" w:rsidRPr="006D1D5E" w:rsidRDefault="00E221F4" w:rsidP="006D1D5E">
            <w:pPr>
              <w:spacing w:line="480" w:lineRule="auto"/>
              <w:contextualSpacing/>
              <w:jc w:val="center"/>
            </w:pPr>
            <w:r w:rsidRPr="006D1D5E">
              <w:t>A little bit</w:t>
            </w:r>
          </w:p>
        </w:tc>
        <w:tc>
          <w:tcPr>
            <w:tcW w:w="607" w:type="pct"/>
            <w:shd w:val="clear" w:color="auto" w:fill="auto"/>
            <w:vAlign w:val="center"/>
          </w:tcPr>
          <w:p w14:paraId="70B6C772" w14:textId="77777777" w:rsidR="00E221F4" w:rsidRPr="006D1D5E" w:rsidRDefault="00E221F4" w:rsidP="006D1D5E">
            <w:pPr>
              <w:spacing w:line="480" w:lineRule="auto"/>
              <w:contextualSpacing/>
              <w:jc w:val="center"/>
            </w:pPr>
            <w:r w:rsidRPr="006D1D5E">
              <w:t>Somewhat</w:t>
            </w:r>
          </w:p>
        </w:tc>
        <w:tc>
          <w:tcPr>
            <w:tcW w:w="496" w:type="pct"/>
            <w:shd w:val="clear" w:color="auto" w:fill="auto"/>
            <w:vAlign w:val="center"/>
          </w:tcPr>
          <w:p w14:paraId="2F0E55AE" w14:textId="77777777" w:rsidR="00E221F4" w:rsidRPr="006D1D5E" w:rsidRDefault="00E221F4" w:rsidP="006D1D5E">
            <w:pPr>
              <w:spacing w:line="480" w:lineRule="auto"/>
              <w:contextualSpacing/>
              <w:jc w:val="center"/>
            </w:pPr>
            <w:r w:rsidRPr="006D1D5E">
              <w:t>Quite a bit</w:t>
            </w:r>
          </w:p>
        </w:tc>
        <w:tc>
          <w:tcPr>
            <w:tcW w:w="617" w:type="pct"/>
            <w:shd w:val="clear" w:color="auto" w:fill="auto"/>
            <w:vAlign w:val="center"/>
          </w:tcPr>
          <w:p w14:paraId="53F9C8F4" w14:textId="77777777" w:rsidR="00E221F4" w:rsidRPr="006D1D5E" w:rsidRDefault="00E221F4" w:rsidP="006D1D5E">
            <w:pPr>
              <w:spacing w:line="480" w:lineRule="auto"/>
              <w:contextualSpacing/>
              <w:jc w:val="center"/>
            </w:pPr>
            <w:r w:rsidRPr="006D1D5E">
              <w:t>Very much</w:t>
            </w:r>
          </w:p>
        </w:tc>
      </w:tr>
      <w:tr w:rsidR="00E221F4" w:rsidRPr="006D1D5E" w14:paraId="1D651C22" w14:textId="77777777" w:rsidTr="001538A5">
        <w:trPr>
          <w:cantSplit/>
          <w:jc w:val="center"/>
        </w:trPr>
        <w:tc>
          <w:tcPr>
            <w:tcW w:w="2122" w:type="pct"/>
            <w:shd w:val="clear" w:color="auto" w:fill="D9D9D9" w:themeFill="background1" w:themeFillShade="D9"/>
            <w:vAlign w:val="center"/>
          </w:tcPr>
          <w:p w14:paraId="6415CD84" w14:textId="77777777" w:rsidR="00E221F4" w:rsidRPr="006D1D5E" w:rsidRDefault="00E221F4" w:rsidP="006D1D5E">
            <w:pPr>
              <w:spacing w:before="26" w:after="26" w:line="480" w:lineRule="auto"/>
              <w:contextualSpacing/>
            </w:pPr>
            <w:r w:rsidRPr="006D1D5E">
              <w:t xml:space="preserve">I had trouble </w:t>
            </w:r>
            <w:r w:rsidRPr="006D1D5E">
              <w:rPr>
                <w:u w:val="single"/>
              </w:rPr>
              <w:t>starting</w:t>
            </w:r>
            <w:r w:rsidRPr="006D1D5E">
              <w:t xml:space="preserve"> things because I am tired</w:t>
            </w:r>
          </w:p>
        </w:tc>
        <w:tc>
          <w:tcPr>
            <w:tcW w:w="617" w:type="pct"/>
            <w:shd w:val="clear" w:color="auto" w:fill="D9D9D9" w:themeFill="background1" w:themeFillShade="D9"/>
            <w:vAlign w:val="center"/>
          </w:tcPr>
          <w:p w14:paraId="337A1C11" w14:textId="77777777" w:rsidR="00E221F4" w:rsidRPr="006D1D5E" w:rsidRDefault="00E221F4" w:rsidP="006D1D5E">
            <w:pPr>
              <w:spacing w:line="480" w:lineRule="auto"/>
              <w:contextualSpacing/>
              <w:jc w:val="center"/>
              <w:rPr>
                <w:spacing w:val="52"/>
              </w:rPr>
            </w:pPr>
            <w:r w:rsidRPr="006D1D5E">
              <w:rPr>
                <w:spacing w:val="52"/>
              </w:rPr>
              <w:sym w:font="Wingdings" w:char="F081"/>
            </w:r>
          </w:p>
        </w:tc>
        <w:tc>
          <w:tcPr>
            <w:tcW w:w="540" w:type="pct"/>
            <w:shd w:val="clear" w:color="auto" w:fill="D9D9D9" w:themeFill="background1" w:themeFillShade="D9"/>
            <w:vAlign w:val="center"/>
          </w:tcPr>
          <w:p w14:paraId="6E938D38" w14:textId="77777777" w:rsidR="00E221F4" w:rsidRPr="006D1D5E" w:rsidRDefault="00E221F4" w:rsidP="006D1D5E">
            <w:pPr>
              <w:spacing w:line="480" w:lineRule="auto"/>
              <w:contextualSpacing/>
              <w:jc w:val="center"/>
              <w:rPr>
                <w:spacing w:val="52"/>
              </w:rPr>
            </w:pPr>
            <w:r w:rsidRPr="006D1D5E">
              <w:rPr>
                <w:spacing w:val="52"/>
              </w:rPr>
              <w:sym w:font="Wingdings" w:char="F082"/>
            </w:r>
          </w:p>
        </w:tc>
        <w:tc>
          <w:tcPr>
            <w:tcW w:w="607" w:type="pct"/>
            <w:shd w:val="clear" w:color="auto" w:fill="D9D9D9" w:themeFill="background1" w:themeFillShade="D9"/>
            <w:vAlign w:val="center"/>
          </w:tcPr>
          <w:p w14:paraId="2D9D7D67" w14:textId="77777777" w:rsidR="00E221F4" w:rsidRPr="006D1D5E" w:rsidRDefault="00E221F4" w:rsidP="006D1D5E">
            <w:pPr>
              <w:spacing w:line="480" w:lineRule="auto"/>
              <w:contextualSpacing/>
              <w:jc w:val="center"/>
              <w:rPr>
                <w:spacing w:val="52"/>
              </w:rPr>
            </w:pPr>
            <w:r w:rsidRPr="006D1D5E">
              <w:rPr>
                <w:spacing w:val="52"/>
              </w:rPr>
              <w:sym w:font="Wingdings" w:char="F083"/>
            </w:r>
          </w:p>
        </w:tc>
        <w:tc>
          <w:tcPr>
            <w:tcW w:w="496" w:type="pct"/>
            <w:shd w:val="clear" w:color="auto" w:fill="D9D9D9" w:themeFill="background1" w:themeFillShade="D9"/>
            <w:vAlign w:val="center"/>
          </w:tcPr>
          <w:p w14:paraId="0DE0AD2A" w14:textId="77777777" w:rsidR="00E221F4" w:rsidRPr="006D1D5E" w:rsidRDefault="00E221F4"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7F5FE870" w14:textId="77777777" w:rsidR="00E221F4" w:rsidRPr="006D1D5E" w:rsidRDefault="00E221F4" w:rsidP="006D1D5E">
            <w:pPr>
              <w:spacing w:line="480" w:lineRule="auto"/>
              <w:contextualSpacing/>
              <w:jc w:val="center"/>
              <w:rPr>
                <w:spacing w:val="52"/>
              </w:rPr>
            </w:pPr>
            <w:r w:rsidRPr="006D1D5E">
              <w:rPr>
                <w:spacing w:val="52"/>
              </w:rPr>
              <w:sym w:font="Wingdings" w:char="F085"/>
            </w:r>
          </w:p>
        </w:tc>
      </w:tr>
      <w:tr w:rsidR="00E221F4" w:rsidRPr="006D1D5E" w14:paraId="5FB4FEBA" w14:textId="77777777" w:rsidTr="001538A5">
        <w:trPr>
          <w:cantSplit/>
          <w:jc w:val="center"/>
        </w:trPr>
        <w:tc>
          <w:tcPr>
            <w:tcW w:w="2122" w:type="pct"/>
            <w:shd w:val="clear" w:color="auto" w:fill="FFFFFF" w:themeFill="background1"/>
            <w:vAlign w:val="center"/>
          </w:tcPr>
          <w:p w14:paraId="4AF4F92D" w14:textId="77777777" w:rsidR="00E221F4" w:rsidRPr="006D1D5E" w:rsidRDefault="00E221F4" w:rsidP="006D1D5E">
            <w:pPr>
              <w:spacing w:before="26" w:after="26" w:line="480" w:lineRule="auto"/>
              <w:contextualSpacing/>
            </w:pPr>
          </w:p>
        </w:tc>
        <w:tc>
          <w:tcPr>
            <w:tcW w:w="617" w:type="pct"/>
            <w:shd w:val="clear" w:color="auto" w:fill="FFFFFF" w:themeFill="background1"/>
            <w:vAlign w:val="center"/>
          </w:tcPr>
          <w:p w14:paraId="33080F5C" w14:textId="77777777" w:rsidR="00E221F4" w:rsidRPr="006D1D5E" w:rsidRDefault="00E221F4" w:rsidP="006D1D5E">
            <w:pPr>
              <w:spacing w:line="480" w:lineRule="auto"/>
              <w:contextualSpacing/>
              <w:jc w:val="center"/>
            </w:pPr>
            <w:r w:rsidRPr="006D1D5E">
              <w:t>Very poor</w:t>
            </w:r>
          </w:p>
        </w:tc>
        <w:tc>
          <w:tcPr>
            <w:tcW w:w="540" w:type="pct"/>
            <w:shd w:val="clear" w:color="auto" w:fill="FFFFFF" w:themeFill="background1"/>
            <w:vAlign w:val="center"/>
          </w:tcPr>
          <w:p w14:paraId="5742185C" w14:textId="77777777" w:rsidR="00E221F4" w:rsidRPr="006D1D5E" w:rsidRDefault="00E221F4" w:rsidP="006D1D5E">
            <w:pPr>
              <w:spacing w:line="480" w:lineRule="auto"/>
              <w:contextualSpacing/>
              <w:jc w:val="center"/>
            </w:pPr>
            <w:r w:rsidRPr="006D1D5E">
              <w:t>Poor</w:t>
            </w:r>
          </w:p>
        </w:tc>
        <w:tc>
          <w:tcPr>
            <w:tcW w:w="607" w:type="pct"/>
            <w:shd w:val="clear" w:color="auto" w:fill="FFFFFF" w:themeFill="background1"/>
            <w:vAlign w:val="center"/>
          </w:tcPr>
          <w:p w14:paraId="1DAD5665" w14:textId="77777777" w:rsidR="00E221F4" w:rsidRPr="006D1D5E" w:rsidRDefault="00E221F4" w:rsidP="006D1D5E">
            <w:pPr>
              <w:spacing w:line="480" w:lineRule="auto"/>
              <w:contextualSpacing/>
              <w:jc w:val="center"/>
            </w:pPr>
            <w:r w:rsidRPr="006D1D5E">
              <w:t>Fair</w:t>
            </w:r>
          </w:p>
        </w:tc>
        <w:tc>
          <w:tcPr>
            <w:tcW w:w="496" w:type="pct"/>
            <w:shd w:val="clear" w:color="auto" w:fill="FFFFFF" w:themeFill="background1"/>
            <w:vAlign w:val="center"/>
          </w:tcPr>
          <w:p w14:paraId="1DD8136C" w14:textId="77777777" w:rsidR="00E221F4" w:rsidRPr="006D1D5E" w:rsidRDefault="00E221F4" w:rsidP="006D1D5E">
            <w:pPr>
              <w:spacing w:line="480" w:lineRule="auto"/>
              <w:contextualSpacing/>
              <w:jc w:val="center"/>
            </w:pPr>
            <w:r w:rsidRPr="006D1D5E">
              <w:t>Good</w:t>
            </w:r>
          </w:p>
        </w:tc>
        <w:tc>
          <w:tcPr>
            <w:tcW w:w="617" w:type="pct"/>
            <w:shd w:val="clear" w:color="auto" w:fill="FFFFFF" w:themeFill="background1"/>
            <w:vAlign w:val="center"/>
          </w:tcPr>
          <w:p w14:paraId="056DC897" w14:textId="77777777" w:rsidR="00E221F4" w:rsidRPr="006D1D5E" w:rsidRDefault="00E221F4" w:rsidP="006D1D5E">
            <w:pPr>
              <w:spacing w:line="480" w:lineRule="auto"/>
              <w:contextualSpacing/>
              <w:jc w:val="center"/>
            </w:pPr>
            <w:r w:rsidRPr="006D1D5E">
              <w:t>Very good</w:t>
            </w:r>
          </w:p>
        </w:tc>
      </w:tr>
      <w:tr w:rsidR="00E221F4" w:rsidRPr="006D1D5E" w14:paraId="256322CF" w14:textId="77777777" w:rsidTr="001538A5">
        <w:trPr>
          <w:cantSplit/>
          <w:jc w:val="center"/>
        </w:trPr>
        <w:tc>
          <w:tcPr>
            <w:tcW w:w="2122" w:type="pct"/>
            <w:shd w:val="clear" w:color="auto" w:fill="D9D9D9" w:themeFill="background1" w:themeFillShade="D9"/>
            <w:vAlign w:val="center"/>
          </w:tcPr>
          <w:p w14:paraId="3D9D166A" w14:textId="77777777" w:rsidR="00E221F4" w:rsidRPr="006D1D5E" w:rsidRDefault="00E221F4" w:rsidP="006D1D5E">
            <w:pPr>
              <w:spacing w:before="26" w:after="26" w:line="480" w:lineRule="auto"/>
              <w:contextualSpacing/>
            </w:pPr>
            <w:r w:rsidRPr="006D1D5E">
              <w:t>My sleep quality was…</w:t>
            </w:r>
          </w:p>
        </w:tc>
        <w:tc>
          <w:tcPr>
            <w:tcW w:w="617" w:type="pct"/>
            <w:shd w:val="clear" w:color="auto" w:fill="D9D9D9" w:themeFill="background1" w:themeFillShade="D9"/>
            <w:vAlign w:val="center"/>
          </w:tcPr>
          <w:p w14:paraId="4E71A91D" w14:textId="77777777" w:rsidR="00E221F4" w:rsidRPr="006D1D5E" w:rsidRDefault="00E221F4" w:rsidP="006D1D5E">
            <w:pPr>
              <w:spacing w:line="480" w:lineRule="auto"/>
              <w:contextualSpacing/>
              <w:jc w:val="center"/>
              <w:rPr>
                <w:spacing w:val="52"/>
              </w:rPr>
            </w:pPr>
            <w:r w:rsidRPr="006D1D5E">
              <w:rPr>
                <w:spacing w:val="52"/>
              </w:rPr>
              <w:sym w:font="Wingdings" w:char="F081"/>
            </w:r>
          </w:p>
        </w:tc>
        <w:tc>
          <w:tcPr>
            <w:tcW w:w="540" w:type="pct"/>
            <w:shd w:val="clear" w:color="auto" w:fill="D9D9D9" w:themeFill="background1" w:themeFillShade="D9"/>
            <w:vAlign w:val="center"/>
          </w:tcPr>
          <w:p w14:paraId="797197BF" w14:textId="77777777" w:rsidR="00E221F4" w:rsidRPr="006D1D5E" w:rsidRDefault="00E221F4" w:rsidP="006D1D5E">
            <w:pPr>
              <w:spacing w:line="480" w:lineRule="auto"/>
              <w:contextualSpacing/>
              <w:jc w:val="center"/>
              <w:rPr>
                <w:spacing w:val="52"/>
              </w:rPr>
            </w:pPr>
            <w:r w:rsidRPr="006D1D5E">
              <w:rPr>
                <w:spacing w:val="52"/>
              </w:rPr>
              <w:sym w:font="Wingdings" w:char="F082"/>
            </w:r>
          </w:p>
        </w:tc>
        <w:tc>
          <w:tcPr>
            <w:tcW w:w="607" w:type="pct"/>
            <w:shd w:val="clear" w:color="auto" w:fill="D9D9D9" w:themeFill="background1" w:themeFillShade="D9"/>
            <w:vAlign w:val="center"/>
          </w:tcPr>
          <w:p w14:paraId="15D76EE7" w14:textId="77777777" w:rsidR="00E221F4" w:rsidRPr="006D1D5E" w:rsidRDefault="00E221F4" w:rsidP="006D1D5E">
            <w:pPr>
              <w:spacing w:line="480" w:lineRule="auto"/>
              <w:contextualSpacing/>
              <w:jc w:val="center"/>
              <w:rPr>
                <w:spacing w:val="52"/>
              </w:rPr>
            </w:pPr>
            <w:r w:rsidRPr="006D1D5E">
              <w:rPr>
                <w:spacing w:val="52"/>
              </w:rPr>
              <w:sym w:font="Wingdings" w:char="F083"/>
            </w:r>
          </w:p>
        </w:tc>
        <w:tc>
          <w:tcPr>
            <w:tcW w:w="496" w:type="pct"/>
            <w:shd w:val="clear" w:color="auto" w:fill="D9D9D9" w:themeFill="background1" w:themeFillShade="D9"/>
            <w:vAlign w:val="center"/>
          </w:tcPr>
          <w:p w14:paraId="04C658C8" w14:textId="77777777" w:rsidR="00E221F4" w:rsidRPr="006D1D5E" w:rsidRDefault="00E221F4"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4848A15C" w14:textId="77777777" w:rsidR="00E221F4" w:rsidRPr="006D1D5E" w:rsidRDefault="00E221F4" w:rsidP="006D1D5E">
            <w:pPr>
              <w:spacing w:line="480" w:lineRule="auto"/>
              <w:contextualSpacing/>
              <w:jc w:val="center"/>
              <w:rPr>
                <w:spacing w:val="52"/>
              </w:rPr>
            </w:pPr>
            <w:r w:rsidRPr="006D1D5E">
              <w:rPr>
                <w:spacing w:val="52"/>
              </w:rPr>
              <w:sym w:font="Wingdings" w:char="F085"/>
            </w:r>
          </w:p>
        </w:tc>
      </w:tr>
    </w:tbl>
    <w:p w14:paraId="29F99D01" w14:textId="75DDB0A2" w:rsidR="000A45EE" w:rsidRPr="006D1D5E" w:rsidRDefault="000A45EE" w:rsidP="006D1D5E">
      <w:pPr>
        <w:spacing w:line="480" w:lineRule="auto"/>
        <w:contextualSpacing/>
        <w:jc w:val="center"/>
        <w:rPr>
          <w:b/>
          <w:bCs/>
        </w:rPr>
      </w:pPr>
    </w:p>
    <w:p w14:paraId="724B8EF8" w14:textId="157B0CC5" w:rsidR="00EA6814" w:rsidRPr="006D1D5E" w:rsidRDefault="00FF368D" w:rsidP="006D1D5E">
      <w:pPr>
        <w:spacing w:line="480" w:lineRule="auto"/>
        <w:contextualSpacing/>
      </w:pPr>
      <w:bookmarkStart w:id="0" w:name="_Hlk41407759"/>
      <w:r w:rsidRPr="006D1D5E">
        <w:t xml:space="preserve">Do you feel you should talk to the nurse </w:t>
      </w:r>
      <w:r w:rsidR="00EA6814" w:rsidRPr="006D1D5E">
        <w:t>today?</w:t>
      </w:r>
    </w:p>
    <w:bookmarkEnd w:id="0"/>
    <w:p w14:paraId="4261EEA9" w14:textId="6DF056C6" w:rsidR="00EA6814" w:rsidRPr="006D1D5E" w:rsidRDefault="00EA6814" w:rsidP="006D1D5E">
      <w:pPr>
        <w:pStyle w:val="Paragraphedeliste"/>
        <w:numPr>
          <w:ilvl w:val="0"/>
          <w:numId w:val="1"/>
        </w:numPr>
        <w:spacing w:line="480" w:lineRule="auto"/>
      </w:pPr>
      <w:r w:rsidRPr="006D1D5E">
        <w:t>Yes</w:t>
      </w:r>
    </w:p>
    <w:p w14:paraId="383DE7CF" w14:textId="3323A8F6" w:rsidR="00EA6814" w:rsidRPr="006D1D5E" w:rsidRDefault="00EA6814" w:rsidP="006D1D5E">
      <w:pPr>
        <w:pStyle w:val="Paragraphedeliste"/>
        <w:numPr>
          <w:ilvl w:val="0"/>
          <w:numId w:val="1"/>
        </w:numPr>
        <w:spacing w:line="480" w:lineRule="auto"/>
      </w:pPr>
      <w:r w:rsidRPr="006D1D5E">
        <w:t>No</w:t>
      </w:r>
    </w:p>
    <w:p w14:paraId="6548BA45" w14:textId="77777777" w:rsidR="00EA6814" w:rsidRPr="006D1D5E" w:rsidRDefault="00EA6814" w:rsidP="006D1D5E">
      <w:pPr>
        <w:spacing w:line="480" w:lineRule="auto"/>
        <w:contextualSpacing/>
      </w:pPr>
    </w:p>
    <w:p w14:paraId="067921F5" w14:textId="57B8BD73" w:rsidR="000A45EE" w:rsidRPr="006D1D5E" w:rsidRDefault="000A45EE" w:rsidP="006D1D5E">
      <w:pPr>
        <w:spacing w:line="480" w:lineRule="auto"/>
        <w:contextualSpacing/>
      </w:pPr>
      <w:r w:rsidRPr="006D1D5E">
        <w:t>Indicate who completed this questionnaire. Choose one answer.</w:t>
      </w:r>
    </w:p>
    <w:p w14:paraId="70186574" w14:textId="56F8BFFA" w:rsidR="000A45EE" w:rsidRPr="006D1D5E" w:rsidRDefault="000A45EE" w:rsidP="006D1D5E">
      <w:pPr>
        <w:pStyle w:val="Paragraphedeliste"/>
        <w:numPr>
          <w:ilvl w:val="0"/>
          <w:numId w:val="3"/>
        </w:numPr>
        <w:spacing w:line="480" w:lineRule="auto"/>
      </w:pPr>
      <w:r w:rsidRPr="006D1D5E">
        <w:t>You completed it</w:t>
      </w:r>
    </w:p>
    <w:p w14:paraId="72F90ED8" w14:textId="522B9BFA" w:rsidR="000A45EE" w:rsidRPr="006D1D5E" w:rsidRDefault="000A45EE" w:rsidP="006D1D5E">
      <w:pPr>
        <w:pStyle w:val="Paragraphedeliste"/>
        <w:numPr>
          <w:ilvl w:val="0"/>
          <w:numId w:val="3"/>
        </w:numPr>
        <w:spacing w:line="480" w:lineRule="auto"/>
      </w:pPr>
      <w:r w:rsidRPr="006D1D5E">
        <w:t>Someone else completed it for you</w:t>
      </w:r>
    </w:p>
    <w:p w14:paraId="385D7EFE" w14:textId="77777777" w:rsidR="000A45EE" w:rsidRPr="006D1D5E" w:rsidRDefault="000A45EE" w:rsidP="006D1D5E">
      <w:pPr>
        <w:spacing w:line="480" w:lineRule="auto"/>
        <w:contextualSpacing/>
        <w:jc w:val="center"/>
        <w:rPr>
          <w:b/>
          <w:bCs/>
        </w:rPr>
      </w:pPr>
    </w:p>
    <w:p w14:paraId="65D168C3" w14:textId="01021614" w:rsidR="00E221F4" w:rsidRPr="006D1D5E" w:rsidRDefault="00994FCE" w:rsidP="006D1D5E">
      <w:pPr>
        <w:spacing w:line="480" w:lineRule="auto"/>
        <w:contextualSpacing/>
        <w:jc w:val="center"/>
        <w:rPr>
          <w:b/>
          <w:bCs/>
        </w:rPr>
      </w:pPr>
      <w:r w:rsidRPr="006D1D5E">
        <w:rPr>
          <w:b/>
          <w:bCs/>
        </w:rPr>
        <w:t>Below: Full mental wellbeing assessment on Days 1, 7 and 14 replaces the above section on “Your mental wellbeing”</w:t>
      </w:r>
    </w:p>
    <w:p w14:paraId="5EC96464" w14:textId="77777777" w:rsidR="00271CDF" w:rsidRPr="006D1D5E" w:rsidRDefault="00271CDF" w:rsidP="006D1D5E">
      <w:pPr>
        <w:spacing w:line="480" w:lineRule="auto"/>
        <w:contextualSpacing/>
      </w:pPr>
    </w:p>
    <w:p w14:paraId="0E026D8E" w14:textId="77777777" w:rsidR="00271CDF" w:rsidRPr="006D1D5E" w:rsidRDefault="00271CDF" w:rsidP="006D1D5E">
      <w:pPr>
        <w:spacing w:line="480" w:lineRule="auto"/>
        <w:contextualSpacing/>
        <w:rPr>
          <w:b/>
          <w:bCs/>
        </w:rPr>
      </w:pPr>
      <w:r w:rsidRPr="006D1D5E">
        <w:rPr>
          <w:b/>
          <w:bCs/>
        </w:rPr>
        <w:t>Your mental wellbeing</w:t>
      </w:r>
    </w:p>
    <w:p w14:paraId="5376C4F2" w14:textId="2455F12E" w:rsidR="00E221F4" w:rsidRPr="006D1D5E" w:rsidRDefault="00E221F4" w:rsidP="006D1D5E">
      <w:pPr>
        <w:spacing w:line="480" w:lineRule="auto"/>
        <w:contextualSpacing/>
      </w:pPr>
    </w:p>
    <w:p w14:paraId="1D93D8FA" w14:textId="1DA40617" w:rsidR="00271CDF" w:rsidRPr="006D1D5E" w:rsidRDefault="00271CDF" w:rsidP="006D1D5E">
      <w:pPr>
        <w:spacing w:line="480" w:lineRule="auto"/>
        <w:contextualSpacing/>
      </w:pPr>
      <w:r w:rsidRPr="006D1D5E">
        <w:t>Please respond to each question or statement by marking one answer per row.</w:t>
      </w:r>
    </w:p>
    <w:p w14:paraId="388A6DE8" w14:textId="77777777" w:rsidR="00271CDF" w:rsidRPr="006D1D5E" w:rsidRDefault="00271CDF" w:rsidP="006D1D5E">
      <w:pPr>
        <w:spacing w:line="480" w:lineRule="auto"/>
        <w:contextualSpacing/>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494"/>
        <w:gridCol w:w="1306"/>
        <w:gridCol w:w="1145"/>
        <w:gridCol w:w="1283"/>
        <w:gridCol w:w="1052"/>
        <w:gridCol w:w="1306"/>
      </w:tblGrid>
      <w:tr w:rsidR="00271CDF" w:rsidRPr="006D1D5E" w14:paraId="75B41BE1" w14:textId="77777777" w:rsidTr="001538A5">
        <w:trPr>
          <w:cantSplit/>
          <w:jc w:val="center"/>
        </w:trPr>
        <w:tc>
          <w:tcPr>
            <w:tcW w:w="2123" w:type="pct"/>
            <w:shd w:val="clear" w:color="auto" w:fill="auto"/>
            <w:vAlign w:val="center"/>
          </w:tcPr>
          <w:p w14:paraId="4BF7B6AD" w14:textId="77777777" w:rsidR="00271CDF" w:rsidRPr="006D1D5E" w:rsidRDefault="00271CDF" w:rsidP="006D1D5E">
            <w:pPr>
              <w:spacing w:before="26" w:after="26" w:line="480" w:lineRule="auto"/>
              <w:contextualSpacing/>
              <w:rPr>
                <w:b/>
                <w:bCs/>
              </w:rPr>
            </w:pPr>
            <w:r w:rsidRPr="006D1D5E">
              <w:rPr>
                <w:b/>
                <w:bCs/>
              </w:rPr>
              <w:t xml:space="preserve">In the past 24 </w:t>
            </w:r>
            <w:proofErr w:type="gramStart"/>
            <w:r w:rsidRPr="006D1D5E">
              <w:rPr>
                <w:b/>
                <w:bCs/>
              </w:rPr>
              <w:t>hours,…</w:t>
            </w:r>
            <w:proofErr w:type="gramEnd"/>
          </w:p>
        </w:tc>
        <w:tc>
          <w:tcPr>
            <w:tcW w:w="617" w:type="pct"/>
            <w:shd w:val="clear" w:color="auto" w:fill="auto"/>
            <w:vAlign w:val="center"/>
          </w:tcPr>
          <w:p w14:paraId="7927EC1A" w14:textId="77777777" w:rsidR="00271CDF" w:rsidRPr="006D1D5E" w:rsidRDefault="00271CDF" w:rsidP="006D1D5E">
            <w:pPr>
              <w:spacing w:line="480" w:lineRule="auto"/>
              <w:contextualSpacing/>
              <w:jc w:val="center"/>
            </w:pPr>
            <w:r w:rsidRPr="006D1D5E">
              <w:t>Never</w:t>
            </w:r>
          </w:p>
        </w:tc>
        <w:tc>
          <w:tcPr>
            <w:tcW w:w="541" w:type="pct"/>
            <w:shd w:val="clear" w:color="auto" w:fill="auto"/>
            <w:vAlign w:val="center"/>
          </w:tcPr>
          <w:p w14:paraId="0B9998CF" w14:textId="77777777" w:rsidR="00271CDF" w:rsidRPr="006D1D5E" w:rsidRDefault="00271CDF" w:rsidP="006D1D5E">
            <w:pPr>
              <w:spacing w:line="480" w:lineRule="auto"/>
              <w:contextualSpacing/>
              <w:jc w:val="center"/>
            </w:pPr>
            <w:r w:rsidRPr="006D1D5E">
              <w:t>Rarely</w:t>
            </w:r>
          </w:p>
        </w:tc>
        <w:tc>
          <w:tcPr>
            <w:tcW w:w="604" w:type="pct"/>
            <w:shd w:val="clear" w:color="auto" w:fill="auto"/>
            <w:vAlign w:val="center"/>
          </w:tcPr>
          <w:p w14:paraId="1E87FE50" w14:textId="77777777" w:rsidR="00271CDF" w:rsidRPr="006D1D5E" w:rsidRDefault="00271CDF" w:rsidP="006D1D5E">
            <w:pPr>
              <w:spacing w:line="480" w:lineRule="auto"/>
              <w:contextualSpacing/>
              <w:jc w:val="center"/>
            </w:pPr>
            <w:r w:rsidRPr="006D1D5E">
              <w:t>Sometimes</w:t>
            </w:r>
          </w:p>
        </w:tc>
        <w:tc>
          <w:tcPr>
            <w:tcW w:w="497" w:type="pct"/>
            <w:shd w:val="clear" w:color="auto" w:fill="auto"/>
            <w:vAlign w:val="center"/>
          </w:tcPr>
          <w:p w14:paraId="623416FB" w14:textId="77777777" w:rsidR="00271CDF" w:rsidRPr="006D1D5E" w:rsidRDefault="00271CDF" w:rsidP="006D1D5E">
            <w:pPr>
              <w:spacing w:line="480" w:lineRule="auto"/>
              <w:contextualSpacing/>
              <w:jc w:val="center"/>
            </w:pPr>
            <w:r w:rsidRPr="006D1D5E">
              <w:t>Often</w:t>
            </w:r>
          </w:p>
        </w:tc>
        <w:tc>
          <w:tcPr>
            <w:tcW w:w="617" w:type="pct"/>
            <w:shd w:val="clear" w:color="auto" w:fill="auto"/>
            <w:vAlign w:val="center"/>
          </w:tcPr>
          <w:p w14:paraId="036285D0" w14:textId="77777777" w:rsidR="00271CDF" w:rsidRPr="006D1D5E" w:rsidRDefault="00271CDF" w:rsidP="006D1D5E">
            <w:pPr>
              <w:spacing w:line="480" w:lineRule="auto"/>
              <w:contextualSpacing/>
              <w:jc w:val="center"/>
            </w:pPr>
            <w:r w:rsidRPr="006D1D5E">
              <w:t>Always</w:t>
            </w:r>
          </w:p>
        </w:tc>
      </w:tr>
      <w:tr w:rsidR="00271CDF" w:rsidRPr="006D1D5E" w14:paraId="2631FF01" w14:textId="77777777" w:rsidTr="001538A5">
        <w:trPr>
          <w:cantSplit/>
          <w:jc w:val="center"/>
        </w:trPr>
        <w:tc>
          <w:tcPr>
            <w:tcW w:w="2123" w:type="pct"/>
            <w:shd w:val="clear" w:color="auto" w:fill="D9D9D9" w:themeFill="background1" w:themeFillShade="D9"/>
            <w:vAlign w:val="center"/>
          </w:tcPr>
          <w:p w14:paraId="199E8419" w14:textId="77777777" w:rsidR="00271CDF" w:rsidRPr="006D1D5E" w:rsidRDefault="00271CDF" w:rsidP="006D1D5E">
            <w:pPr>
              <w:spacing w:before="26" w:after="26" w:line="480" w:lineRule="auto"/>
              <w:contextualSpacing/>
            </w:pPr>
            <w:r w:rsidRPr="006D1D5E">
              <w:t>I felt fearful</w:t>
            </w:r>
          </w:p>
        </w:tc>
        <w:tc>
          <w:tcPr>
            <w:tcW w:w="617" w:type="pct"/>
            <w:shd w:val="clear" w:color="auto" w:fill="D9D9D9" w:themeFill="background1" w:themeFillShade="D9"/>
            <w:vAlign w:val="center"/>
          </w:tcPr>
          <w:p w14:paraId="713E6236"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014A9520"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2547A87F"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4917C8A2"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3078D28C"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7122147C" w14:textId="77777777" w:rsidTr="001538A5">
        <w:trPr>
          <w:cantSplit/>
          <w:jc w:val="center"/>
        </w:trPr>
        <w:tc>
          <w:tcPr>
            <w:tcW w:w="2123" w:type="pct"/>
            <w:shd w:val="clear" w:color="auto" w:fill="auto"/>
            <w:vAlign w:val="center"/>
          </w:tcPr>
          <w:p w14:paraId="6710A167" w14:textId="77777777" w:rsidR="00271CDF" w:rsidRPr="006D1D5E" w:rsidRDefault="00271CDF" w:rsidP="006D1D5E">
            <w:pPr>
              <w:spacing w:before="26" w:after="26" w:line="480" w:lineRule="auto"/>
              <w:contextualSpacing/>
            </w:pPr>
            <w:r w:rsidRPr="006D1D5E">
              <w:t>I found it hard to focus on anything other than my anxiety</w:t>
            </w:r>
          </w:p>
        </w:tc>
        <w:tc>
          <w:tcPr>
            <w:tcW w:w="617" w:type="pct"/>
            <w:shd w:val="clear" w:color="auto" w:fill="auto"/>
            <w:vAlign w:val="center"/>
          </w:tcPr>
          <w:p w14:paraId="040CD6AC"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7B942753"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7DB586BF"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37FF474C"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575EF677"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5E39F02D" w14:textId="77777777" w:rsidTr="001538A5">
        <w:trPr>
          <w:cantSplit/>
          <w:jc w:val="center"/>
        </w:trPr>
        <w:tc>
          <w:tcPr>
            <w:tcW w:w="2123" w:type="pct"/>
            <w:shd w:val="clear" w:color="auto" w:fill="D9D9D9" w:themeFill="background1" w:themeFillShade="D9"/>
            <w:vAlign w:val="center"/>
          </w:tcPr>
          <w:p w14:paraId="4378D068" w14:textId="77777777" w:rsidR="00271CDF" w:rsidRPr="006D1D5E" w:rsidRDefault="00271CDF" w:rsidP="006D1D5E">
            <w:pPr>
              <w:spacing w:before="26" w:after="26" w:line="480" w:lineRule="auto"/>
              <w:contextualSpacing/>
            </w:pPr>
            <w:r w:rsidRPr="006D1D5E">
              <w:t>My worries overwhelmed me</w:t>
            </w:r>
          </w:p>
        </w:tc>
        <w:tc>
          <w:tcPr>
            <w:tcW w:w="617" w:type="pct"/>
            <w:shd w:val="clear" w:color="auto" w:fill="D9D9D9" w:themeFill="background1" w:themeFillShade="D9"/>
            <w:vAlign w:val="center"/>
          </w:tcPr>
          <w:p w14:paraId="0CE00D43"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0A6970E6"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0A1CEBD1"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128F769D"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24C615AA"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61DE1D29" w14:textId="77777777" w:rsidTr="001538A5">
        <w:trPr>
          <w:cantSplit/>
          <w:jc w:val="center"/>
        </w:trPr>
        <w:tc>
          <w:tcPr>
            <w:tcW w:w="2123" w:type="pct"/>
            <w:shd w:val="clear" w:color="auto" w:fill="auto"/>
            <w:vAlign w:val="center"/>
          </w:tcPr>
          <w:p w14:paraId="6FBFCAE2" w14:textId="77777777" w:rsidR="00271CDF" w:rsidRPr="006D1D5E" w:rsidRDefault="00271CDF" w:rsidP="006D1D5E">
            <w:pPr>
              <w:spacing w:before="26" w:after="26" w:line="480" w:lineRule="auto"/>
              <w:contextualSpacing/>
            </w:pPr>
            <w:r w:rsidRPr="006D1D5E">
              <w:t>I felt uneasy</w:t>
            </w:r>
          </w:p>
        </w:tc>
        <w:tc>
          <w:tcPr>
            <w:tcW w:w="617" w:type="pct"/>
            <w:shd w:val="clear" w:color="auto" w:fill="auto"/>
            <w:vAlign w:val="center"/>
          </w:tcPr>
          <w:p w14:paraId="2BD72675"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77EB0EC6"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0FA2AB95"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6E9D2B19"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1E8B5239"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bl>
    <w:p w14:paraId="2111A089" w14:textId="77777777" w:rsidR="00271CDF" w:rsidRPr="006D1D5E" w:rsidRDefault="00271CDF" w:rsidP="006D1D5E">
      <w:pPr>
        <w:spacing w:line="480" w:lineRule="auto"/>
        <w:contextualSpacing/>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494"/>
        <w:gridCol w:w="1307"/>
        <w:gridCol w:w="1144"/>
        <w:gridCol w:w="1283"/>
        <w:gridCol w:w="1052"/>
        <w:gridCol w:w="1306"/>
      </w:tblGrid>
      <w:tr w:rsidR="00271CDF" w:rsidRPr="006D1D5E" w14:paraId="0087E961" w14:textId="77777777" w:rsidTr="001538A5">
        <w:trPr>
          <w:cantSplit/>
          <w:jc w:val="center"/>
        </w:trPr>
        <w:tc>
          <w:tcPr>
            <w:tcW w:w="2123" w:type="pct"/>
            <w:shd w:val="clear" w:color="auto" w:fill="auto"/>
            <w:vAlign w:val="center"/>
          </w:tcPr>
          <w:p w14:paraId="3C487E2A" w14:textId="77777777" w:rsidR="00271CDF" w:rsidRPr="006D1D5E" w:rsidRDefault="00271CDF" w:rsidP="006D1D5E">
            <w:pPr>
              <w:spacing w:before="26" w:after="26" w:line="480" w:lineRule="auto"/>
              <w:contextualSpacing/>
            </w:pPr>
            <w:r w:rsidRPr="006D1D5E">
              <w:rPr>
                <w:b/>
                <w:bCs/>
              </w:rPr>
              <w:t xml:space="preserve">In the past 24 </w:t>
            </w:r>
            <w:proofErr w:type="gramStart"/>
            <w:r w:rsidRPr="006D1D5E">
              <w:rPr>
                <w:b/>
                <w:bCs/>
              </w:rPr>
              <w:t>hours,…</w:t>
            </w:r>
            <w:proofErr w:type="gramEnd"/>
          </w:p>
        </w:tc>
        <w:tc>
          <w:tcPr>
            <w:tcW w:w="618" w:type="pct"/>
            <w:shd w:val="clear" w:color="auto" w:fill="auto"/>
            <w:vAlign w:val="center"/>
          </w:tcPr>
          <w:p w14:paraId="441CD54B" w14:textId="77777777" w:rsidR="00271CDF" w:rsidRPr="006D1D5E" w:rsidRDefault="00271CDF" w:rsidP="006D1D5E">
            <w:pPr>
              <w:spacing w:line="480" w:lineRule="auto"/>
              <w:contextualSpacing/>
              <w:jc w:val="center"/>
              <w:rPr>
                <w:spacing w:val="52"/>
              </w:rPr>
            </w:pPr>
            <w:r w:rsidRPr="006D1D5E">
              <w:t>Never</w:t>
            </w:r>
          </w:p>
        </w:tc>
        <w:tc>
          <w:tcPr>
            <w:tcW w:w="541" w:type="pct"/>
            <w:shd w:val="clear" w:color="auto" w:fill="auto"/>
            <w:vAlign w:val="center"/>
          </w:tcPr>
          <w:p w14:paraId="212F7564" w14:textId="77777777" w:rsidR="00271CDF" w:rsidRPr="006D1D5E" w:rsidRDefault="00271CDF" w:rsidP="006D1D5E">
            <w:pPr>
              <w:spacing w:line="480" w:lineRule="auto"/>
              <w:contextualSpacing/>
              <w:jc w:val="center"/>
              <w:rPr>
                <w:spacing w:val="52"/>
              </w:rPr>
            </w:pPr>
            <w:r w:rsidRPr="006D1D5E">
              <w:t>Rarely</w:t>
            </w:r>
          </w:p>
        </w:tc>
        <w:tc>
          <w:tcPr>
            <w:tcW w:w="604" w:type="pct"/>
            <w:shd w:val="clear" w:color="auto" w:fill="auto"/>
            <w:vAlign w:val="center"/>
          </w:tcPr>
          <w:p w14:paraId="34B73A52" w14:textId="77777777" w:rsidR="00271CDF" w:rsidRPr="006D1D5E" w:rsidRDefault="00271CDF" w:rsidP="006D1D5E">
            <w:pPr>
              <w:spacing w:line="480" w:lineRule="auto"/>
              <w:contextualSpacing/>
              <w:jc w:val="center"/>
              <w:rPr>
                <w:spacing w:val="52"/>
              </w:rPr>
            </w:pPr>
            <w:r w:rsidRPr="006D1D5E">
              <w:t>Sometimes</w:t>
            </w:r>
          </w:p>
        </w:tc>
        <w:tc>
          <w:tcPr>
            <w:tcW w:w="497" w:type="pct"/>
            <w:shd w:val="clear" w:color="auto" w:fill="auto"/>
            <w:vAlign w:val="center"/>
          </w:tcPr>
          <w:p w14:paraId="74453015" w14:textId="77777777" w:rsidR="00271CDF" w:rsidRPr="006D1D5E" w:rsidRDefault="00271CDF" w:rsidP="006D1D5E">
            <w:pPr>
              <w:spacing w:line="480" w:lineRule="auto"/>
              <w:contextualSpacing/>
              <w:jc w:val="center"/>
              <w:rPr>
                <w:spacing w:val="52"/>
              </w:rPr>
            </w:pPr>
            <w:r w:rsidRPr="006D1D5E">
              <w:t>Often</w:t>
            </w:r>
          </w:p>
        </w:tc>
        <w:tc>
          <w:tcPr>
            <w:tcW w:w="617" w:type="pct"/>
            <w:shd w:val="clear" w:color="auto" w:fill="auto"/>
            <w:vAlign w:val="center"/>
          </w:tcPr>
          <w:p w14:paraId="1D527CBC" w14:textId="77777777" w:rsidR="00271CDF" w:rsidRPr="006D1D5E" w:rsidRDefault="00271CDF" w:rsidP="006D1D5E">
            <w:pPr>
              <w:spacing w:line="480" w:lineRule="auto"/>
              <w:contextualSpacing/>
              <w:jc w:val="center"/>
              <w:rPr>
                <w:spacing w:val="52"/>
              </w:rPr>
            </w:pPr>
            <w:r w:rsidRPr="006D1D5E">
              <w:t>Always</w:t>
            </w:r>
          </w:p>
        </w:tc>
      </w:tr>
      <w:tr w:rsidR="00271CDF" w:rsidRPr="006D1D5E" w14:paraId="1145674E" w14:textId="77777777" w:rsidTr="001538A5">
        <w:trPr>
          <w:cantSplit/>
          <w:jc w:val="center"/>
        </w:trPr>
        <w:tc>
          <w:tcPr>
            <w:tcW w:w="2123" w:type="pct"/>
            <w:shd w:val="clear" w:color="auto" w:fill="D9D9D9" w:themeFill="background1" w:themeFillShade="D9"/>
            <w:vAlign w:val="center"/>
          </w:tcPr>
          <w:p w14:paraId="7910E0BD" w14:textId="77777777" w:rsidR="00271CDF" w:rsidRPr="006D1D5E" w:rsidRDefault="00271CDF" w:rsidP="006D1D5E">
            <w:pPr>
              <w:spacing w:before="26" w:after="26" w:line="480" w:lineRule="auto"/>
              <w:contextualSpacing/>
            </w:pPr>
            <w:r w:rsidRPr="006D1D5E">
              <w:t>I felt worthless</w:t>
            </w:r>
          </w:p>
        </w:tc>
        <w:tc>
          <w:tcPr>
            <w:tcW w:w="618" w:type="pct"/>
            <w:shd w:val="clear" w:color="auto" w:fill="D9D9D9" w:themeFill="background1" w:themeFillShade="D9"/>
            <w:vAlign w:val="center"/>
          </w:tcPr>
          <w:p w14:paraId="178A9CD6"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3BAF8B98"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588B157E"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6AC4635B"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0B247912"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67C1A81F" w14:textId="77777777" w:rsidTr="001538A5">
        <w:trPr>
          <w:cantSplit/>
          <w:jc w:val="center"/>
        </w:trPr>
        <w:tc>
          <w:tcPr>
            <w:tcW w:w="2123" w:type="pct"/>
            <w:shd w:val="clear" w:color="auto" w:fill="auto"/>
            <w:vAlign w:val="center"/>
          </w:tcPr>
          <w:p w14:paraId="2E98E4EB" w14:textId="77777777" w:rsidR="00271CDF" w:rsidRPr="006D1D5E" w:rsidRDefault="00271CDF" w:rsidP="006D1D5E">
            <w:pPr>
              <w:spacing w:before="26" w:after="26" w:line="480" w:lineRule="auto"/>
              <w:contextualSpacing/>
            </w:pPr>
            <w:r w:rsidRPr="006D1D5E">
              <w:t>I felt helpless</w:t>
            </w:r>
          </w:p>
        </w:tc>
        <w:tc>
          <w:tcPr>
            <w:tcW w:w="618" w:type="pct"/>
            <w:shd w:val="clear" w:color="auto" w:fill="auto"/>
            <w:vAlign w:val="center"/>
          </w:tcPr>
          <w:p w14:paraId="3A92CD15"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2CD283EF"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231C317B"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0BA3045E"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07EB44F9"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052B7E3E" w14:textId="77777777" w:rsidTr="001538A5">
        <w:trPr>
          <w:cantSplit/>
          <w:jc w:val="center"/>
        </w:trPr>
        <w:tc>
          <w:tcPr>
            <w:tcW w:w="2123" w:type="pct"/>
            <w:shd w:val="clear" w:color="auto" w:fill="D9D9D9" w:themeFill="background1" w:themeFillShade="D9"/>
            <w:vAlign w:val="center"/>
          </w:tcPr>
          <w:p w14:paraId="0B5B98CA" w14:textId="77777777" w:rsidR="00271CDF" w:rsidRPr="006D1D5E" w:rsidRDefault="00271CDF" w:rsidP="006D1D5E">
            <w:pPr>
              <w:spacing w:before="26" w:after="26" w:line="480" w:lineRule="auto"/>
              <w:contextualSpacing/>
            </w:pPr>
            <w:r w:rsidRPr="006D1D5E">
              <w:t>I felt depressed</w:t>
            </w:r>
          </w:p>
        </w:tc>
        <w:tc>
          <w:tcPr>
            <w:tcW w:w="618" w:type="pct"/>
            <w:shd w:val="clear" w:color="auto" w:fill="D9D9D9" w:themeFill="background1" w:themeFillShade="D9"/>
            <w:vAlign w:val="center"/>
          </w:tcPr>
          <w:p w14:paraId="54012398"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4ABF707C"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2D4B1EF6"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35EF9C02"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4440CDFF"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08609F52" w14:textId="77777777" w:rsidTr="001538A5">
        <w:trPr>
          <w:cantSplit/>
          <w:jc w:val="center"/>
        </w:trPr>
        <w:tc>
          <w:tcPr>
            <w:tcW w:w="2123" w:type="pct"/>
            <w:shd w:val="clear" w:color="auto" w:fill="auto"/>
            <w:vAlign w:val="center"/>
          </w:tcPr>
          <w:p w14:paraId="7096B263" w14:textId="77777777" w:rsidR="00271CDF" w:rsidRPr="006D1D5E" w:rsidRDefault="00271CDF" w:rsidP="006D1D5E">
            <w:pPr>
              <w:spacing w:before="26" w:after="26" w:line="480" w:lineRule="auto"/>
              <w:contextualSpacing/>
            </w:pPr>
            <w:r w:rsidRPr="006D1D5E">
              <w:t>I felt hopeless</w:t>
            </w:r>
          </w:p>
        </w:tc>
        <w:tc>
          <w:tcPr>
            <w:tcW w:w="618" w:type="pct"/>
            <w:shd w:val="clear" w:color="auto" w:fill="auto"/>
            <w:vAlign w:val="center"/>
          </w:tcPr>
          <w:p w14:paraId="60468410"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0C453CA5"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57344FD2"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0CE708E1"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164C4E32"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bl>
    <w:p w14:paraId="7DCCC761" w14:textId="77777777" w:rsidR="00271CDF" w:rsidRPr="006D1D5E" w:rsidRDefault="00271CDF" w:rsidP="006D1D5E">
      <w:pPr>
        <w:spacing w:line="480" w:lineRule="auto"/>
        <w:contextualSpacing/>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496"/>
        <w:gridCol w:w="1308"/>
        <w:gridCol w:w="1145"/>
        <w:gridCol w:w="1279"/>
        <w:gridCol w:w="1052"/>
        <w:gridCol w:w="1306"/>
      </w:tblGrid>
      <w:tr w:rsidR="00271CDF" w:rsidRPr="006D1D5E" w14:paraId="04485D97" w14:textId="77777777" w:rsidTr="001538A5">
        <w:trPr>
          <w:cantSplit/>
          <w:jc w:val="center"/>
        </w:trPr>
        <w:tc>
          <w:tcPr>
            <w:tcW w:w="2123" w:type="pct"/>
            <w:shd w:val="clear" w:color="auto" w:fill="auto"/>
            <w:vAlign w:val="center"/>
          </w:tcPr>
          <w:p w14:paraId="3409D617" w14:textId="77777777" w:rsidR="00271CDF" w:rsidRPr="006D1D5E" w:rsidRDefault="00271CDF" w:rsidP="006D1D5E">
            <w:pPr>
              <w:spacing w:before="26" w:after="26" w:line="480" w:lineRule="auto"/>
              <w:contextualSpacing/>
            </w:pPr>
            <w:r w:rsidRPr="006D1D5E">
              <w:rPr>
                <w:b/>
                <w:bCs/>
              </w:rPr>
              <w:t xml:space="preserve">In the past 24 </w:t>
            </w:r>
            <w:proofErr w:type="gramStart"/>
            <w:r w:rsidRPr="006D1D5E">
              <w:rPr>
                <w:b/>
                <w:bCs/>
              </w:rPr>
              <w:t>hours,…</w:t>
            </w:r>
            <w:proofErr w:type="gramEnd"/>
          </w:p>
        </w:tc>
        <w:tc>
          <w:tcPr>
            <w:tcW w:w="618" w:type="pct"/>
            <w:shd w:val="clear" w:color="auto" w:fill="auto"/>
            <w:vAlign w:val="center"/>
          </w:tcPr>
          <w:p w14:paraId="786701F3" w14:textId="77777777" w:rsidR="00271CDF" w:rsidRPr="006D1D5E" w:rsidRDefault="00271CDF" w:rsidP="006D1D5E">
            <w:pPr>
              <w:spacing w:line="480" w:lineRule="auto"/>
              <w:contextualSpacing/>
              <w:jc w:val="center"/>
            </w:pPr>
            <w:r w:rsidRPr="006D1D5E">
              <w:t>Not at all</w:t>
            </w:r>
          </w:p>
        </w:tc>
        <w:tc>
          <w:tcPr>
            <w:tcW w:w="541" w:type="pct"/>
            <w:shd w:val="clear" w:color="auto" w:fill="auto"/>
            <w:vAlign w:val="center"/>
          </w:tcPr>
          <w:p w14:paraId="22C2C010" w14:textId="77777777" w:rsidR="00271CDF" w:rsidRPr="006D1D5E" w:rsidRDefault="00271CDF" w:rsidP="006D1D5E">
            <w:pPr>
              <w:spacing w:line="480" w:lineRule="auto"/>
              <w:contextualSpacing/>
              <w:jc w:val="center"/>
            </w:pPr>
            <w:r w:rsidRPr="006D1D5E">
              <w:t>A little bit</w:t>
            </w:r>
          </w:p>
        </w:tc>
        <w:tc>
          <w:tcPr>
            <w:tcW w:w="604" w:type="pct"/>
            <w:shd w:val="clear" w:color="auto" w:fill="auto"/>
            <w:vAlign w:val="center"/>
          </w:tcPr>
          <w:p w14:paraId="244EF829" w14:textId="77777777" w:rsidR="00271CDF" w:rsidRPr="006D1D5E" w:rsidRDefault="00271CDF" w:rsidP="006D1D5E">
            <w:pPr>
              <w:spacing w:line="480" w:lineRule="auto"/>
              <w:contextualSpacing/>
              <w:jc w:val="center"/>
            </w:pPr>
            <w:r w:rsidRPr="006D1D5E">
              <w:t>Somewhat</w:t>
            </w:r>
          </w:p>
        </w:tc>
        <w:tc>
          <w:tcPr>
            <w:tcW w:w="497" w:type="pct"/>
            <w:shd w:val="clear" w:color="auto" w:fill="auto"/>
            <w:vAlign w:val="center"/>
          </w:tcPr>
          <w:p w14:paraId="04930847" w14:textId="77777777" w:rsidR="00271CDF" w:rsidRPr="006D1D5E" w:rsidRDefault="00271CDF" w:rsidP="006D1D5E">
            <w:pPr>
              <w:spacing w:line="480" w:lineRule="auto"/>
              <w:contextualSpacing/>
              <w:jc w:val="center"/>
            </w:pPr>
            <w:r w:rsidRPr="006D1D5E">
              <w:t>Quite a bit</w:t>
            </w:r>
          </w:p>
        </w:tc>
        <w:tc>
          <w:tcPr>
            <w:tcW w:w="617" w:type="pct"/>
            <w:shd w:val="clear" w:color="auto" w:fill="auto"/>
            <w:vAlign w:val="center"/>
          </w:tcPr>
          <w:p w14:paraId="17B134EE" w14:textId="77777777" w:rsidR="00271CDF" w:rsidRPr="006D1D5E" w:rsidRDefault="00271CDF" w:rsidP="006D1D5E">
            <w:pPr>
              <w:spacing w:line="480" w:lineRule="auto"/>
              <w:contextualSpacing/>
              <w:jc w:val="center"/>
            </w:pPr>
            <w:r w:rsidRPr="006D1D5E">
              <w:t>Very much</w:t>
            </w:r>
          </w:p>
        </w:tc>
      </w:tr>
      <w:tr w:rsidR="00271CDF" w:rsidRPr="006D1D5E" w14:paraId="19D1C698" w14:textId="77777777" w:rsidTr="001538A5">
        <w:trPr>
          <w:cantSplit/>
          <w:jc w:val="center"/>
        </w:trPr>
        <w:tc>
          <w:tcPr>
            <w:tcW w:w="2123" w:type="pct"/>
            <w:shd w:val="clear" w:color="auto" w:fill="D9D9D9" w:themeFill="background1" w:themeFillShade="D9"/>
            <w:vAlign w:val="center"/>
          </w:tcPr>
          <w:p w14:paraId="673B1623" w14:textId="77777777" w:rsidR="00271CDF" w:rsidRPr="006D1D5E" w:rsidRDefault="00271CDF" w:rsidP="006D1D5E">
            <w:pPr>
              <w:spacing w:before="26" w:after="26" w:line="480" w:lineRule="auto"/>
              <w:contextualSpacing/>
            </w:pPr>
            <w:r w:rsidRPr="006D1D5E">
              <w:t>I felt fatigued</w:t>
            </w:r>
          </w:p>
        </w:tc>
        <w:tc>
          <w:tcPr>
            <w:tcW w:w="618" w:type="pct"/>
            <w:shd w:val="clear" w:color="auto" w:fill="D9D9D9" w:themeFill="background1" w:themeFillShade="D9"/>
            <w:vAlign w:val="center"/>
          </w:tcPr>
          <w:p w14:paraId="60CD23F7"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38E9A01C"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75B022CB"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0133B0AC"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370D71C1"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748C2AD0" w14:textId="77777777" w:rsidTr="001538A5">
        <w:trPr>
          <w:cantSplit/>
          <w:jc w:val="center"/>
        </w:trPr>
        <w:tc>
          <w:tcPr>
            <w:tcW w:w="2123" w:type="pct"/>
            <w:shd w:val="clear" w:color="auto" w:fill="auto"/>
            <w:vAlign w:val="center"/>
          </w:tcPr>
          <w:p w14:paraId="1FBC6D1E" w14:textId="77777777" w:rsidR="00271CDF" w:rsidRPr="006D1D5E" w:rsidRDefault="00271CDF" w:rsidP="006D1D5E">
            <w:pPr>
              <w:spacing w:before="26" w:after="26" w:line="480" w:lineRule="auto"/>
              <w:contextualSpacing/>
            </w:pPr>
            <w:r w:rsidRPr="006D1D5E">
              <w:t xml:space="preserve">I had trouble </w:t>
            </w:r>
            <w:r w:rsidRPr="006D1D5E">
              <w:rPr>
                <w:u w:val="single"/>
              </w:rPr>
              <w:t>starting</w:t>
            </w:r>
            <w:r w:rsidRPr="006D1D5E">
              <w:t xml:space="preserve"> things because I am tired</w:t>
            </w:r>
          </w:p>
        </w:tc>
        <w:tc>
          <w:tcPr>
            <w:tcW w:w="618" w:type="pct"/>
            <w:shd w:val="clear" w:color="auto" w:fill="auto"/>
            <w:vAlign w:val="center"/>
          </w:tcPr>
          <w:p w14:paraId="1AB2DEB5"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5B16922E"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0BF2D30B"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7D9708C9"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26390547"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3FB82758" w14:textId="77777777" w:rsidTr="001538A5">
        <w:trPr>
          <w:cantSplit/>
          <w:jc w:val="center"/>
        </w:trPr>
        <w:tc>
          <w:tcPr>
            <w:tcW w:w="2123" w:type="pct"/>
            <w:shd w:val="clear" w:color="auto" w:fill="D9D9D9" w:themeFill="background1" w:themeFillShade="D9"/>
            <w:vAlign w:val="center"/>
          </w:tcPr>
          <w:p w14:paraId="40536C57" w14:textId="77777777" w:rsidR="00271CDF" w:rsidRPr="006D1D5E" w:rsidRDefault="00271CDF" w:rsidP="006D1D5E">
            <w:pPr>
              <w:spacing w:before="26" w:after="26" w:line="480" w:lineRule="auto"/>
              <w:contextualSpacing/>
            </w:pPr>
            <w:r w:rsidRPr="006D1D5E">
              <w:t>How run-down did you feel on average?</w:t>
            </w:r>
          </w:p>
        </w:tc>
        <w:tc>
          <w:tcPr>
            <w:tcW w:w="618" w:type="pct"/>
            <w:shd w:val="clear" w:color="auto" w:fill="D9D9D9" w:themeFill="background1" w:themeFillShade="D9"/>
            <w:vAlign w:val="center"/>
          </w:tcPr>
          <w:p w14:paraId="5B702C55"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796193D7"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2F718C94"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322ACBC7"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2ED86C1C"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065AEA13" w14:textId="77777777" w:rsidTr="001538A5">
        <w:trPr>
          <w:cantSplit/>
          <w:jc w:val="center"/>
        </w:trPr>
        <w:tc>
          <w:tcPr>
            <w:tcW w:w="2123" w:type="pct"/>
            <w:shd w:val="clear" w:color="auto" w:fill="auto"/>
            <w:vAlign w:val="center"/>
          </w:tcPr>
          <w:p w14:paraId="16CA2527" w14:textId="77777777" w:rsidR="00271CDF" w:rsidRPr="006D1D5E" w:rsidRDefault="00271CDF" w:rsidP="006D1D5E">
            <w:pPr>
              <w:spacing w:before="26" w:after="26" w:line="480" w:lineRule="auto"/>
              <w:contextualSpacing/>
            </w:pPr>
            <w:r w:rsidRPr="006D1D5E">
              <w:t>How fatigued were you on average?</w:t>
            </w:r>
          </w:p>
        </w:tc>
        <w:tc>
          <w:tcPr>
            <w:tcW w:w="618" w:type="pct"/>
            <w:shd w:val="clear" w:color="auto" w:fill="auto"/>
            <w:vAlign w:val="center"/>
          </w:tcPr>
          <w:p w14:paraId="63FFF5E6"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6D896340"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4AB18144"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16B8E0A7"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4D8F1D11"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bl>
    <w:p w14:paraId="68D286A9" w14:textId="77777777" w:rsidR="00271CDF" w:rsidRPr="006D1D5E" w:rsidRDefault="00271CDF" w:rsidP="006D1D5E">
      <w:pPr>
        <w:spacing w:line="480" w:lineRule="auto"/>
        <w:contextualSpacing/>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496"/>
        <w:gridCol w:w="1308"/>
        <w:gridCol w:w="1145"/>
        <w:gridCol w:w="1279"/>
        <w:gridCol w:w="1052"/>
        <w:gridCol w:w="1306"/>
      </w:tblGrid>
      <w:tr w:rsidR="00271CDF" w:rsidRPr="006D1D5E" w14:paraId="5D25B9CD" w14:textId="77777777" w:rsidTr="001538A5">
        <w:trPr>
          <w:cantSplit/>
          <w:jc w:val="center"/>
        </w:trPr>
        <w:tc>
          <w:tcPr>
            <w:tcW w:w="2123" w:type="pct"/>
            <w:shd w:val="clear" w:color="auto" w:fill="auto"/>
            <w:vAlign w:val="center"/>
          </w:tcPr>
          <w:p w14:paraId="6F84DE3A" w14:textId="77777777" w:rsidR="00271CDF" w:rsidRPr="006D1D5E" w:rsidRDefault="00271CDF" w:rsidP="006D1D5E">
            <w:pPr>
              <w:spacing w:before="26" w:after="26" w:line="480" w:lineRule="auto"/>
              <w:contextualSpacing/>
            </w:pPr>
            <w:r w:rsidRPr="006D1D5E">
              <w:rPr>
                <w:b/>
                <w:bCs/>
              </w:rPr>
              <w:t xml:space="preserve">In the past 24 </w:t>
            </w:r>
            <w:proofErr w:type="gramStart"/>
            <w:r w:rsidRPr="006D1D5E">
              <w:rPr>
                <w:b/>
                <w:bCs/>
              </w:rPr>
              <w:t>hours,…</w:t>
            </w:r>
            <w:proofErr w:type="gramEnd"/>
          </w:p>
        </w:tc>
        <w:tc>
          <w:tcPr>
            <w:tcW w:w="618" w:type="pct"/>
            <w:shd w:val="clear" w:color="auto" w:fill="auto"/>
            <w:vAlign w:val="center"/>
          </w:tcPr>
          <w:p w14:paraId="574E594B" w14:textId="77777777" w:rsidR="00271CDF" w:rsidRPr="006D1D5E" w:rsidRDefault="00271CDF" w:rsidP="006D1D5E">
            <w:pPr>
              <w:spacing w:line="480" w:lineRule="auto"/>
              <w:contextualSpacing/>
              <w:jc w:val="center"/>
            </w:pPr>
            <w:r w:rsidRPr="006D1D5E">
              <w:t>Very poor</w:t>
            </w:r>
          </w:p>
        </w:tc>
        <w:tc>
          <w:tcPr>
            <w:tcW w:w="541" w:type="pct"/>
            <w:shd w:val="clear" w:color="auto" w:fill="auto"/>
            <w:vAlign w:val="center"/>
          </w:tcPr>
          <w:p w14:paraId="73C486C2" w14:textId="77777777" w:rsidR="00271CDF" w:rsidRPr="006D1D5E" w:rsidRDefault="00271CDF" w:rsidP="006D1D5E">
            <w:pPr>
              <w:spacing w:line="480" w:lineRule="auto"/>
              <w:contextualSpacing/>
              <w:jc w:val="center"/>
            </w:pPr>
            <w:r w:rsidRPr="006D1D5E">
              <w:t>Poor</w:t>
            </w:r>
          </w:p>
        </w:tc>
        <w:tc>
          <w:tcPr>
            <w:tcW w:w="604" w:type="pct"/>
            <w:shd w:val="clear" w:color="auto" w:fill="auto"/>
            <w:vAlign w:val="center"/>
          </w:tcPr>
          <w:p w14:paraId="5572ABA0" w14:textId="77777777" w:rsidR="00271CDF" w:rsidRPr="006D1D5E" w:rsidRDefault="00271CDF" w:rsidP="006D1D5E">
            <w:pPr>
              <w:spacing w:line="480" w:lineRule="auto"/>
              <w:contextualSpacing/>
              <w:jc w:val="center"/>
            </w:pPr>
            <w:r w:rsidRPr="006D1D5E">
              <w:t>Fair</w:t>
            </w:r>
          </w:p>
        </w:tc>
        <w:tc>
          <w:tcPr>
            <w:tcW w:w="497" w:type="pct"/>
            <w:shd w:val="clear" w:color="auto" w:fill="auto"/>
            <w:vAlign w:val="center"/>
          </w:tcPr>
          <w:p w14:paraId="2B2EE960" w14:textId="77777777" w:rsidR="00271CDF" w:rsidRPr="006D1D5E" w:rsidRDefault="00271CDF" w:rsidP="006D1D5E">
            <w:pPr>
              <w:spacing w:line="480" w:lineRule="auto"/>
              <w:contextualSpacing/>
              <w:jc w:val="center"/>
            </w:pPr>
            <w:r w:rsidRPr="006D1D5E">
              <w:t>Good</w:t>
            </w:r>
          </w:p>
        </w:tc>
        <w:tc>
          <w:tcPr>
            <w:tcW w:w="617" w:type="pct"/>
            <w:shd w:val="clear" w:color="auto" w:fill="auto"/>
            <w:vAlign w:val="center"/>
          </w:tcPr>
          <w:p w14:paraId="41BBCFF5" w14:textId="77777777" w:rsidR="00271CDF" w:rsidRPr="006D1D5E" w:rsidRDefault="00271CDF" w:rsidP="006D1D5E">
            <w:pPr>
              <w:spacing w:line="480" w:lineRule="auto"/>
              <w:contextualSpacing/>
              <w:jc w:val="center"/>
            </w:pPr>
            <w:r w:rsidRPr="006D1D5E">
              <w:t>Very good</w:t>
            </w:r>
          </w:p>
        </w:tc>
      </w:tr>
      <w:tr w:rsidR="00271CDF" w:rsidRPr="006D1D5E" w14:paraId="54236CB9" w14:textId="77777777" w:rsidTr="001538A5">
        <w:trPr>
          <w:cantSplit/>
          <w:jc w:val="center"/>
        </w:trPr>
        <w:tc>
          <w:tcPr>
            <w:tcW w:w="2123" w:type="pct"/>
            <w:shd w:val="clear" w:color="auto" w:fill="D9D9D9" w:themeFill="background1" w:themeFillShade="D9"/>
            <w:vAlign w:val="center"/>
          </w:tcPr>
          <w:p w14:paraId="0B55D879" w14:textId="77777777" w:rsidR="00271CDF" w:rsidRPr="006D1D5E" w:rsidRDefault="00271CDF" w:rsidP="006D1D5E">
            <w:pPr>
              <w:spacing w:before="26" w:after="26" w:line="480" w:lineRule="auto"/>
              <w:contextualSpacing/>
            </w:pPr>
            <w:r w:rsidRPr="006D1D5E">
              <w:t>My sleep quality was…</w:t>
            </w:r>
          </w:p>
        </w:tc>
        <w:tc>
          <w:tcPr>
            <w:tcW w:w="618" w:type="pct"/>
            <w:shd w:val="clear" w:color="auto" w:fill="D9D9D9" w:themeFill="background1" w:themeFillShade="D9"/>
            <w:vAlign w:val="center"/>
          </w:tcPr>
          <w:p w14:paraId="775E5C1E"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7A00D3A5"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0CC45EC0"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64739E53"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428DC74B"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666EC5A8" w14:textId="77777777" w:rsidTr="001538A5">
        <w:trPr>
          <w:cantSplit/>
          <w:jc w:val="center"/>
        </w:trPr>
        <w:tc>
          <w:tcPr>
            <w:tcW w:w="2123" w:type="pct"/>
            <w:shd w:val="clear" w:color="auto" w:fill="auto"/>
            <w:vAlign w:val="center"/>
          </w:tcPr>
          <w:p w14:paraId="6E0EE54C" w14:textId="77777777" w:rsidR="00271CDF" w:rsidRPr="006D1D5E" w:rsidRDefault="00271CDF" w:rsidP="006D1D5E">
            <w:pPr>
              <w:spacing w:before="26" w:after="26" w:line="480" w:lineRule="auto"/>
              <w:contextualSpacing/>
            </w:pPr>
          </w:p>
        </w:tc>
        <w:tc>
          <w:tcPr>
            <w:tcW w:w="618" w:type="pct"/>
            <w:shd w:val="clear" w:color="auto" w:fill="auto"/>
            <w:vAlign w:val="center"/>
          </w:tcPr>
          <w:p w14:paraId="4C7F8A9F" w14:textId="77777777" w:rsidR="00271CDF" w:rsidRPr="006D1D5E" w:rsidRDefault="00271CDF" w:rsidP="006D1D5E">
            <w:pPr>
              <w:spacing w:line="480" w:lineRule="auto"/>
              <w:contextualSpacing/>
              <w:jc w:val="center"/>
            </w:pPr>
            <w:r w:rsidRPr="006D1D5E">
              <w:t>Not at all</w:t>
            </w:r>
          </w:p>
        </w:tc>
        <w:tc>
          <w:tcPr>
            <w:tcW w:w="541" w:type="pct"/>
            <w:shd w:val="clear" w:color="auto" w:fill="auto"/>
            <w:vAlign w:val="center"/>
          </w:tcPr>
          <w:p w14:paraId="53F5D2E6" w14:textId="77777777" w:rsidR="00271CDF" w:rsidRPr="006D1D5E" w:rsidRDefault="00271CDF" w:rsidP="006D1D5E">
            <w:pPr>
              <w:spacing w:line="480" w:lineRule="auto"/>
              <w:contextualSpacing/>
              <w:jc w:val="center"/>
            </w:pPr>
            <w:r w:rsidRPr="006D1D5E">
              <w:t>A little bit</w:t>
            </w:r>
          </w:p>
        </w:tc>
        <w:tc>
          <w:tcPr>
            <w:tcW w:w="604" w:type="pct"/>
            <w:shd w:val="clear" w:color="auto" w:fill="auto"/>
            <w:vAlign w:val="center"/>
          </w:tcPr>
          <w:p w14:paraId="18A892EE" w14:textId="77777777" w:rsidR="00271CDF" w:rsidRPr="006D1D5E" w:rsidRDefault="00271CDF" w:rsidP="006D1D5E">
            <w:pPr>
              <w:spacing w:line="480" w:lineRule="auto"/>
              <w:contextualSpacing/>
              <w:jc w:val="center"/>
            </w:pPr>
            <w:r w:rsidRPr="006D1D5E">
              <w:t>Somewhat</w:t>
            </w:r>
          </w:p>
        </w:tc>
        <w:tc>
          <w:tcPr>
            <w:tcW w:w="497" w:type="pct"/>
            <w:shd w:val="clear" w:color="auto" w:fill="auto"/>
            <w:vAlign w:val="center"/>
          </w:tcPr>
          <w:p w14:paraId="161971FB" w14:textId="77777777" w:rsidR="00271CDF" w:rsidRPr="006D1D5E" w:rsidRDefault="00271CDF" w:rsidP="006D1D5E">
            <w:pPr>
              <w:spacing w:line="480" w:lineRule="auto"/>
              <w:contextualSpacing/>
              <w:jc w:val="center"/>
            </w:pPr>
            <w:r w:rsidRPr="006D1D5E">
              <w:t>Quite a bit</w:t>
            </w:r>
          </w:p>
        </w:tc>
        <w:tc>
          <w:tcPr>
            <w:tcW w:w="617" w:type="pct"/>
            <w:shd w:val="clear" w:color="auto" w:fill="auto"/>
            <w:vAlign w:val="center"/>
          </w:tcPr>
          <w:p w14:paraId="69366287" w14:textId="77777777" w:rsidR="00271CDF" w:rsidRPr="006D1D5E" w:rsidRDefault="00271CDF" w:rsidP="006D1D5E">
            <w:pPr>
              <w:spacing w:line="480" w:lineRule="auto"/>
              <w:contextualSpacing/>
              <w:jc w:val="center"/>
            </w:pPr>
            <w:r w:rsidRPr="006D1D5E">
              <w:t>Very much</w:t>
            </w:r>
          </w:p>
        </w:tc>
      </w:tr>
      <w:tr w:rsidR="00271CDF" w:rsidRPr="006D1D5E" w14:paraId="1CE00676" w14:textId="77777777" w:rsidTr="001538A5">
        <w:trPr>
          <w:cantSplit/>
          <w:jc w:val="center"/>
        </w:trPr>
        <w:tc>
          <w:tcPr>
            <w:tcW w:w="2123" w:type="pct"/>
            <w:shd w:val="clear" w:color="auto" w:fill="D9D9D9" w:themeFill="background1" w:themeFillShade="D9"/>
            <w:vAlign w:val="center"/>
          </w:tcPr>
          <w:p w14:paraId="42A1BE75" w14:textId="77777777" w:rsidR="00271CDF" w:rsidRPr="006D1D5E" w:rsidRDefault="00271CDF" w:rsidP="006D1D5E">
            <w:pPr>
              <w:spacing w:before="26" w:after="26" w:line="480" w:lineRule="auto"/>
              <w:contextualSpacing/>
            </w:pPr>
            <w:r w:rsidRPr="006D1D5E">
              <w:t>My sleep was refreshing</w:t>
            </w:r>
          </w:p>
        </w:tc>
        <w:tc>
          <w:tcPr>
            <w:tcW w:w="618" w:type="pct"/>
            <w:shd w:val="clear" w:color="auto" w:fill="D9D9D9" w:themeFill="background1" w:themeFillShade="D9"/>
            <w:vAlign w:val="center"/>
          </w:tcPr>
          <w:p w14:paraId="52147514"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D9D9D9" w:themeFill="background1" w:themeFillShade="D9"/>
            <w:vAlign w:val="center"/>
          </w:tcPr>
          <w:p w14:paraId="75DC73A7"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254DC362"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334D47DD"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36CACB24"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5D26936B" w14:textId="77777777" w:rsidTr="001538A5">
        <w:trPr>
          <w:cantSplit/>
          <w:jc w:val="center"/>
        </w:trPr>
        <w:tc>
          <w:tcPr>
            <w:tcW w:w="2123" w:type="pct"/>
            <w:shd w:val="clear" w:color="auto" w:fill="auto"/>
            <w:vAlign w:val="center"/>
          </w:tcPr>
          <w:p w14:paraId="5964A34C" w14:textId="77777777" w:rsidR="00271CDF" w:rsidRPr="006D1D5E" w:rsidRDefault="00271CDF" w:rsidP="006D1D5E">
            <w:pPr>
              <w:spacing w:before="26" w:after="26" w:line="480" w:lineRule="auto"/>
              <w:contextualSpacing/>
            </w:pPr>
            <w:r w:rsidRPr="006D1D5E">
              <w:t>I had a problem with my sleep</w:t>
            </w:r>
          </w:p>
        </w:tc>
        <w:tc>
          <w:tcPr>
            <w:tcW w:w="618" w:type="pct"/>
            <w:shd w:val="clear" w:color="auto" w:fill="auto"/>
            <w:vAlign w:val="center"/>
          </w:tcPr>
          <w:p w14:paraId="04D990ED" w14:textId="77777777" w:rsidR="00271CDF" w:rsidRPr="006D1D5E" w:rsidRDefault="00271CDF" w:rsidP="006D1D5E">
            <w:pPr>
              <w:spacing w:line="480" w:lineRule="auto"/>
              <w:contextualSpacing/>
              <w:jc w:val="center"/>
            </w:pPr>
            <w:r w:rsidRPr="006D1D5E">
              <w:rPr>
                <w:spacing w:val="52"/>
              </w:rPr>
              <w:sym w:font="Wingdings" w:char="F081"/>
            </w:r>
          </w:p>
        </w:tc>
        <w:tc>
          <w:tcPr>
            <w:tcW w:w="541" w:type="pct"/>
            <w:shd w:val="clear" w:color="auto" w:fill="auto"/>
            <w:vAlign w:val="center"/>
          </w:tcPr>
          <w:p w14:paraId="2999804F"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auto"/>
            <w:vAlign w:val="center"/>
          </w:tcPr>
          <w:p w14:paraId="00DC109F"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auto"/>
            <w:vAlign w:val="center"/>
          </w:tcPr>
          <w:p w14:paraId="157666E7"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auto"/>
            <w:vAlign w:val="center"/>
          </w:tcPr>
          <w:p w14:paraId="7A5655CD"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r w:rsidR="00271CDF" w:rsidRPr="006D1D5E" w14:paraId="51817860" w14:textId="77777777" w:rsidTr="001538A5">
        <w:trPr>
          <w:cantSplit/>
          <w:jc w:val="center"/>
        </w:trPr>
        <w:tc>
          <w:tcPr>
            <w:tcW w:w="2123" w:type="pct"/>
            <w:shd w:val="clear" w:color="auto" w:fill="D9D9D9" w:themeFill="background1" w:themeFillShade="D9"/>
            <w:vAlign w:val="center"/>
          </w:tcPr>
          <w:p w14:paraId="2BF24E5B" w14:textId="77777777" w:rsidR="00271CDF" w:rsidRPr="006D1D5E" w:rsidRDefault="00271CDF" w:rsidP="006D1D5E">
            <w:pPr>
              <w:spacing w:before="26" w:after="26" w:line="480" w:lineRule="auto"/>
              <w:contextualSpacing/>
            </w:pPr>
            <w:r w:rsidRPr="006D1D5E">
              <w:t>I had difficulty falling asleep</w:t>
            </w:r>
          </w:p>
        </w:tc>
        <w:tc>
          <w:tcPr>
            <w:tcW w:w="618" w:type="pct"/>
            <w:shd w:val="clear" w:color="auto" w:fill="D9D9D9" w:themeFill="background1" w:themeFillShade="D9"/>
            <w:vAlign w:val="center"/>
          </w:tcPr>
          <w:p w14:paraId="09B4D4C6" w14:textId="77777777" w:rsidR="00271CDF" w:rsidRPr="006D1D5E" w:rsidRDefault="00271CDF" w:rsidP="006D1D5E">
            <w:pPr>
              <w:spacing w:line="480" w:lineRule="auto"/>
              <w:contextualSpacing/>
              <w:jc w:val="center"/>
              <w:rPr>
                <w:spacing w:val="52"/>
              </w:rPr>
            </w:pPr>
            <w:r w:rsidRPr="006D1D5E">
              <w:rPr>
                <w:spacing w:val="52"/>
              </w:rPr>
              <w:sym w:font="Wingdings" w:char="F081"/>
            </w:r>
          </w:p>
        </w:tc>
        <w:tc>
          <w:tcPr>
            <w:tcW w:w="541" w:type="pct"/>
            <w:shd w:val="clear" w:color="auto" w:fill="D9D9D9" w:themeFill="background1" w:themeFillShade="D9"/>
            <w:vAlign w:val="center"/>
          </w:tcPr>
          <w:p w14:paraId="79536FFD" w14:textId="77777777" w:rsidR="00271CDF" w:rsidRPr="006D1D5E" w:rsidRDefault="00271CDF" w:rsidP="006D1D5E">
            <w:pPr>
              <w:spacing w:line="480" w:lineRule="auto"/>
              <w:contextualSpacing/>
              <w:jc w:val="center"/>
              <w:rPr>
                <w:spacing w:val="52"/>
              </w:rPr>
            </w:pPr>
            <w:r w:rsidRPr="006D1D5E">
              <w:rPr>
                <w:spacing w:val="52"/>
              </w:rPr>
              <w:sym w:font="Wingdings" w:char="F082"/>
            </w:r>
          </w:p>
        </w:tc>
        <w:tc>
          <w:tcPr>
            <w:tcW w:w="604" w:type="pct"/>
            <w:shd w:val="clear" w:color="auto" w:fill="D9D9D9" w:themeFill="background1" w:themeFillShade="D9"/>
            <w:vAlign w:val="center"/>
          </w:tcPr>
          <w:p w14:paraId="10FC48BB" w14:textId="77777777" w:rsidR="00271CDF" w:rsidRPr="006D1D5E" w:rsidRDefault="00271CDF" w:rsidP="006D1D5E">
            <w:pPr>
              <w:spacing w:line="480" w:lineRule="auto"/>
              <w:contextualSpacing/>
              <w:jc w:val="center"/>
              <w:rPr>
                <w:spacing w:val="52"/>
              </w:rPr>
            </w:pPr>
            <w:r w:rsidRPr="006D1D5E">
              <w:rPr>
                <w:spacing w:val="52"/>
              </w:rPr>
              <w:sym w:font="Wingdings" w:char="F083"/>
            </w:r>
          </w:p>
        </w:tc>
        <w:tc>
          <w:tcPr>
            <w:tcW w:w="497" w:type="pct"/>
            <w:shd w:val="clear" w:color="auto" w:fill="D9D9D9" w:themeFill="background1" w:themeFillShade="D9"/>
            <w:vAlign w:val="center"/>
          </w:tcPr>
          <w:p w14:paraId="397EDF50" w14:textId="77777777" w:rsidR="00271CDF" w:rsidRPr="006D1D5E" w:rsidRDefault="00271CDF" w:rsidP="006D1D5E">
            <w:pPr>
              <w:spacing w:line="480" w:lineRule="auto"/>
              <w:contextualSpacing/>
              <w:jc w:val="center"/>
              <w:rPr>
                <w:spacing w:val="52"/>
              </w:rPr>
            </w:pPr>
            <w:r w:rsidRPr="006D1D5E">
              <w:rPr>
                <w:spacing w:val="52"/>
              </w:rPr>
              <w:sym w:font="Wingdings" w:char="F084"/>
            </w:r>
          </w:p>
        </w:tc>
        <w:tc>
          <w:tcPr>
            <w:tcW w:w="617" w:type="pct"/>
            <w:shd w:val="clear" w:color="auto" w:fill="D9D9D9" w:themeFill="background1" w:themeFillShade="D9"/>
            <w:vAlign w:val="center"/>
          </w:tcPr>
          <w:p w14:paraId="5349CE70" w14:textId="77777777" w:rsidR="00271CDF" w:rsidRPr="006D1D5E" w:rsidRDefault="00271CDF" w:rsidP="006D1D5E">
            <w:pPr>
              <w:spacing w:line="480" w:lineRule="auto"/>
              <w:contextualSpacing/>
              <w:jc w:val="center"/>
              <w:rPr>
                <w:spacing w:val="52"/>
              </w:rPr>
            </w:pPr>
            <w:r w:rsidRPr="006D1D5E">
              <w:rPr>
                <w:spacing w:val="52"/>
              </w:rPr>
              <w:sym w:font="Wingdings" w:char="F085"/>
            </w:r>
          </w:p>
        </w:tc>
      </w:tr>
    </w:tbl>
    <w:p w14:paraId="6EF3E4F9" w14:textId="77777777" w:rsidR="00271CDF" w:rsidRPr="006D1D5E" w:rsidRDefault="00271CDF" w:rsidP="006D1D5E">
      <w:pPr>
        <w:spacing w:line="480" w:lineRule="auto"/>
        <w:contextualSpacing/>
      </w:pPr>
    </w:p>
    <w:p w14:paraId="74048341" w14:textId="77777777" w:rsidR="00994FCE" w:rsidRPr="006D1D5E" w:rsidRDefault="00994FCE" w:rsidP="006D1D5E">
      <w:pPr>
        <w:spacing w:line="480" w:lineRule="auto"/>
        <w:contextualSpacing/>
      </w:pPr>
      <w:r w:rsidRPr="006D1D5E">
        <w:t>Do you feel you should talk to the nurse today?</w:t>
      </w:r>
    </w:p>
    <w:p w14:paraId="6C2C3917" w14:textId="77777777" w:rsidR="00994FCE" w:rsidRPr="006D1D5E" w:rsidRDefault="00994FCE" w:rsidP="006D1D5E">
      <w:pPr>
        <w:pStyle w:val="Paragraphedeliste"/>
        <w:numPr>
          <w:ilvl w:val="0"/>
          <w:numId w:val="1"/>
        </w:numPr>
        <w:spacing w:line="480" w:lineRule="auto"/>
      </w:pPr>
      <w:r w:rsidRPr="006D1D5E">
        <w:t>Yes</w:t>
      </w:r>
    </w:p>
    <w:p w14:paraId="77971785" w14:textId="77777777" w:rsidR="00994FCE" w:rsidRPr="006D1D5E" w:rsidRDefault="00994FCE" w:rsidP="006D1D5E">
      <w:pPr>
        <w:pStyle w:val="Paragraphedeliste"/>
        <w:numPr>
          <w:ilvl w:val="0"/>
          <w:numId w:val="1"/>
        </w:numPr>
        <w:spacing w:line="480" w:lineRule="auto"/>
      </w:pPr>
      <w:r w:rsidRPr="006D1D5E">
        <w:t>No</w:t>
      </w:r>
    </w:p>
    <w:p w14:paraId="4AB6148A" w14:textId="77777777" w:rsidR="00EA6814" w:rsidRPr="006D1D5E" w:rsidRDefault="00EA6814" w:rsidP="006D1D5E">
      <w:pPr>
        <w:spacing w:line="480" w:lineRule="auto"/>
        <w:contextualSpacing/>
      </w:pPr>
    </w:p>
    <w:p w14:paraId="3D31746E" w14:textId="6F7FE53B" w:rsidR="00EA6814" w:rsidRPr="006D1D5E" w:rsidRDefault="00EA6814" w:rsidP="006D1D5E">
      <w:pPr>
        <w:pStyle w:val="Commentaire"/>
        <w:spacing w:line="480" w:lineRule="auto"/>
        <w:contextualSpacing/>
        <w:rPr>
          <w:sz w:val="24"/>
          <w:szCs w:val="24"/>
        </w:rPr>
      </w:pPr>
      <w:bookmarkStart w:id="1" w:name="_Hlk41318736"/>
      <w:r w:rsidRPr="006D1D5E">
        <w:rPr>
          <w:sz w:val="24"/>
          <w:szCs w:val="24"/>
        </w:rPr>
        <w:t>How did you complete this questionnaire today?</w:t>
      </w:r>
    </w:p>
    <w:p w14:paraId="2D4C6858" w14:textId="30813516" w:rsidR="00EA6814" w:rsidRPr="006D1D5E" w:rsidRDefault="00EA6814" w:rsidP="006D1D5E">
      <w:pPr>
        <w:pStyle w:val="Commentaire"/>
        <w:numPr>
          <w:ilvl w:val="0"/>
          <w:numId w:val="1"/>
        </w:numPr>
        <w:spacing w:line="480" w:lineRule="auto"/>
        <w:contextualSpacing/>
        <w:rPr>
          <w:sz w:val="24"/>
          <w:szCs w:val="24"/>
        </w:rPr>
      </w:pPr>
      <w:r w:rsidRPr="006D1D5E">
        <w:rPr>
          <w:sz w:val="24"/>
          <w:szCs w:val="24"/>
        </w:rPr>
        <w:t>You completed it alone</w:t>
      </w:r>
    </w:p>
    <w:p w14:paraId="674BBD46" w14:textId="7194DEEB" w:rsidR="00EA6814" w:rsidRPr="006D1D5E" w:rsidRDefault="00EA6814" w:rsidP="006D1D5E">
      <w:pPr>
        <w:pStyle w:val="Commentaire"/>
        <w:numPr>
          <w:ilvl w:val="0"/>
          <w:numId w:val="1"/>
        </w:numPr>
        <w:spacing w:line="480" w:lineRule="auto"/>
        <w:contextualSpacing/>
        <w:rPr>
          <w:sz w:val="24"/>
          <w:szCs w:val="24"/>
        </w:rPr>
      </w:pPr>
      <w:r w:rsidRPr="006D1D5E">
        <w:rPr>
          <w:sz w:val="24"/>
          <w:szCs w:val="24"/>
        </w:rPr>
        <w:t>Someone helped you to complete it</w:t>
      </w:r>
    </w:p>
    <w:bookmarkEnd w:id="1"/>
    <w:p w14:paraId="10123753" w14:textId="77777777" w:rsidR="00271CDF" w:rsidRPr="00E221F4" w:rsidRDefault="00271CDF" w:rsidP="00E221F4"/>
    <w:sectPr w:rsidR="00271CDF" w:rsidRPr="00E221F4" w:rsidSect="00503DF6">
      <w:footerReference w:type="default" r:id="rId7"/>
      <w:pgSz w:w="12240" w:h="15840"/>
      <w:pgMar w:top="1080" w:right="1080" w:bottom="108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B1DAC" w14:textId="77777777" w:rsidR="00E17890" w:rsidRDefault="00E17890" w:rsidP="001958EA">
      <w:r>
        <w:separator/>
      </w:r>
    </w:p>
  </w:endnote>
  <w:endnote w:type="continuationSeparator" w:id="0">
    <w:p w14:paraId="0C1CB7C9" w14:textId="77777777" w:rsidR="00E17890" w:rsidRDefault="00E17890" w:rsidP="00195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A6A6A6" w:themeColor="background1" w:themeShade="A6"/>
      </w:rPr>
      <w:id w:val="-2102780066"/>
      <w:docPartObj>
        <w:docPartGallery w:val="Page Numbers (Bottom of Page)"/>
        <w:docPartUnique/>
      </w:docPartObj>
    </w:sdtPr>
    <w:sdtEndPr/>
    <w:sdtContent>
      <w:p w14:paraId="32B1CFE8" w14:textId="25865B62" w:rsidR="00994FCE" w:rsidRPr="00994FCE" w:rsidRDefault="000C2826" w:rsidP="00994FCE">
        <w:pPr>
          <w:pStyle w:val="Pieddepage"/>
          <w:rPr>
            <w:noProof/>
            <w:color w:val="A6A6A6" w:themeColor="background1" w:themeShade="A6"/>
          </w:rPr>
        </w:pPr>
        <w:r>
          <w:rPr>
            <w:noProof/>
            <w:color w:val="A6A6A6" w:themeColor="background1" w:themeShade="A6"/>
            <w:sz w:val="22"/>
            <w:szCs w:val="22"/>
          </w:rPr>
          <w:tab/>
        </w:r>
        <w:r>
          <w:rPr>
            <w:color w:val="A6A6A6" w:themeColor="background1" w:themeShade="A6"/>
            <w:sz w:val="22"/>
            <w:szCs w:val="22"/>
          </w:rPr>
          <w:t>Page</w:t>
        </w:r>
        <w:r w:rsidRPr="00994FCE">
          <w:rPr>
            <w:color w:val="A6A6A6" w:themeColor="background1" w:themeShade="A6"/>
            <w:sz w:val="22"/>
            <w:szCs w:val="22"/>
          </w:rPr>
          <w:t xml:space="preserve"> </w:t>
        </w:r>
        <w:r w:rsidRPr="00994FCE">
          <w:rPr>
            <w:color w:val="A6A6A6" w:themeColor="background1" w:themeShade="A6"/>
            <w:sz w:val="22"/>
            <w:szCs w:val="22"/>
          </w:rPr>
          <w:fldChar w:fldCharType="begin"/>
        </w:r>
        <w:r w:rsidRPr="00994FCE">
          <w:rPr>
            <w:color w:val="A6A6A6" w:themeColor="background1" w:themeShade="A6"/>
            <w:sz w:val="22"/>
            <w:szCs w:val="22"/>
          </w:rPr>
          <w:instrText xml:space="preserve"> PAGE   \* MERGEFORMAT </w:instrText>
        </w:r>
        <w:r w:rsidRPr="00994FCE">
          <w:rPr>
            <w:color w:val="A6A6A6" w:themeColor="background1" w:themeShade="A6"/>
            <w:sz w:val="22"/>
            <w:szCs w:val="22"/>
          </w:rPr>
          <w:fldChar w:fldCharType="separate"/>
        </w:r>
        <w:r>
          <w:rPr>
            <w:color w:val="A6A6A6" w:themeColor="background1" w:themeShade="A6"/>
            <w:sz w:val="22"/>
            <w:szCs w:val="22"/>
          </w:rPr>
          <w:t>1</w:t>
        </w:r>
        <w:r w:rsidRPr="00994FCE">
          <w:rPr>
            <w:noProof/>
            <w:color w:val="A6A6A6" w:themeColor="background1" w:themeShade="A6"/>
            <w:sz w:val="22"/>
            <w:szCs w:val="22"/>
          </w:rPr>
          <w:fldChar w:fldCharType="end"/>
        </w:r>
        <w:r>
          <w:rPr>
            <w:noProof/>
            <w:color w:val="A6A6A6" w:themeColor="background1" w:themeShade="A6"/>
            <w:sz w:val="22"/>
            <w:szCs w:val="22"/>
          </w:rPr>
          <w:t xml:space="preserve">of 5 </w:t>
        </w:r>
        <w:r w:rsidR="00994FCE" w:rsidRPr="00994FCE">
          <w:rPr>
            <w:noProof/>
            <w:color w:val="A6A6A6" w:themeColor="background1" w:themeShade="A6"/>
            <w:sz w:val="22"/>
            <w:szCs w:val="22"/>
          </w:rPr>
          <w:t xml:space="preserve">      </w:t>
        </w:r>
      </w:p>
    </w:sdtContent>
  </w:sdt>
  <w:p w14:paraId="4FC3F63A" w14:textId="77777777" w:rsidR="00994FCE" w:rsidRDefault="00994FC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B98A2" w14:textId="77777777" w:rsidR="00E17890" w:rsidRDefault="00E17890" w:rsidP="001958EA">
      <w:r>
        <w:separator/>
      </w:r>
    </w:p>
  </w:footnote>
  <w:footnote w:type="continuationSeparator" w:id="0">
    <w:p w14:paraId="0791AE6D" w14:textId="77777777" w:rsidR="00E17890" w:rsidRDefault="00E17890" w:rsidP="001958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A3574"/>
    <w:multiLevelType w:val="hybridMultilevel"/>
    <w:tmpl w:val="80DA98A2"/>
    <w:lvl w:ilvl="0" w:tplc="7832A50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6BB37B2"/>
    <w:multiLevelType w:val="hybridMultilevel"/>
    <w:tmpl w:val="1054CF3E"/>
    <w:lvl w:ilvl="0" w:tplc="17CAE966">
      <w:start w:val="1"/>
      <w:numFmt w:val="decimal"/>
      <w:lvlText w:val="%1."/>
      <w:lvlJc w:val="left"/>
      <w:pPr>
        <w:ind w:left="720" w:hanging="360"/>
      </w:pPr>
      <w:rPr>
        <w:i w:val="0"/>
        <w:iCs w:val="0"/>
      </w:rPr>
    </w:lvl>
    <w:lvl w:ilvl="1" w:tplc="B36832CC">
      <w:start w:val="1"/>
      <w:numFmt w:val="lowerLetter"/>
      <w:lvlText w:val="%2."/>
      <w:lvlJc w:val="left"/>
      <w:pPr>
        <w:ind w:left="1440" w:hanging="360"/>
      </w:pPr>
      <w:rPr>
        <w:i w:val="0"/>
        <w:iCs w:val="0"/>
      </w:rPr>
    </w:lvl>
    <w:lvl w:ilvl="2" w:tplc="25E29354">
      <w:start w:val="1"/>
      <w:numFmt w:val="lowerRoman"/>
      <w:lvlText w:val="%3."/>
      <w:lvlJc w:val="right"/>
      <w:pPr>
        <w:ind w:left="2160" w:hanging="180"/>
      </w:pPr>
      <w:rPr>
        <w:i w:val="0"/>
        <w:iCs w:val="0"/>
      </w:rPr>
    </w:lvl>
    <w:lvl w:ilvl="3" w:tplc="482AE886">
      <w:start w:val="1"/>
      <w:numFmt w:val="decimal"/>
      <w:lvlText w:val="%4."/>
      <w:lvlJc w:val="left"/>
      <w:pPr>
        <w:ind w:left="2880" w:hanging="360"/>
      </w:pPr>
      <w:rPr>
        <w:i w:val="0"/>
        <w:iCs w:val="0"/>
      </w:rPr>
    </w:lvl>
    <w:lvl w:ilvl="4" w:tplc="46F6BBC6">
      <w:start w:val="1"/>
      <w:numFmt w:val="lowerLetter"/>
      <w:lvlText w:val="%5."/>
      <w:lvlJc w:val="left"/>
      <w:pPr>
        <w:ind w:left="3600" w:hanging="360"/>
      </w:pPr>
      <w:rPr>
        <w:i w:val="0"/>
        <w:iCs w:val="0"/>
      </w:rPr>
    </w:lvl>
    <w:lvl w:ilvl="5" w:tplc="F63AD812">
      <w:start w:val="1"/>
      <w:numFmt w:val="lowerRoman"/>
      <w:lvlText w:val="%6."/>
      <w:lvlJc w:val="right"/>
      <w:pPr>
        <w:ind w:left="4320" w:hanging="180"/>
      </w:pPr>
      <w:rPr>
        <w:i w:val="0"/>
        <w:iCs w:val="0"/>
        <w:lang w:val="en-US"/>
      </w:rPr>
    </w:lvl>
    <w:lvl w:ilvl="6" w:tplc="5336B238">
      <w:start w:val="1"/>
      <w:numFmt w:val="decimal"/>
      <w:lvlText w:val="%7."/>
      <w:lvlJc w:val="left"/>
      <w:pPr>
        <w:ind w:left="5040" w:hanging="360"/>
      </w:pPr>
      <w:rPr>
        <w:i w:val="0"/>
        <w:iCs w:val="0"/>
      </w:r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F207724"/>
    <w:multiLevelType w:val="hybridMultilevel"/>
    <w:tmpl w:val="E416DAEA"/>
    <w:lvl w:ilvl="0" w:tplc="EAD48E6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77CC156B"/>
    <w:multiLevelType w:val="hybridMultilevel"/>
    <w:tmpl w:val="D6CCD2F2"/>
    <w:lvl w:ilvl="0" w:tplc="EAD48E6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935089935">
    <w:abstractNumId w:val="2"/>
  </w:num>
  <w:num w:numId="2" w16cid:durableId="1680765749">
    <w:abstractNumId w:val="3"/>
  </w:num>
  <w:num w:numId="3" w16cid:durableId="1698116947">
    <w:abstractNumId w:val="0"/>
  </w:num>
  <w:num w:numId="4" w16cid:durableId="8567695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C10"/>
    <w:rsid w:val="000665AE"/>
    <w:rsid w:val="000A45EE"/>
    <w:rsid w:val="000C001C"/>
    <w:rsid w:val="000C2826"/>
    <w:rsid w:val="001958EA"/>
    <w:rsid w:val="00271CDF"/>
    <w:rsid w:val="00321ED4"/>
    <w:rsid w:val="00424E92"/>
    <w:rsid w:val="004579DE"/>
    <w:rsid w:val="004F549B"/>
    <w:rsid w:val="00503DF6"/>
    <w:rsid w:val="00505012"/>
    <w:rsid w:val="0050755C"/>
    <w:rsid w:val="005403BA"/>
    <w:rsid w:val="00586FF6"/>
    <w:rsid w:val="006D1D5E"/>
    <w:rsid w:val="00733ACB"/>
    <w:rsid w:val="0079730C"/>
    <w:rsid w:val="007D1B19"/>
    <w:rsid w:val="007F3CD2"/>
    <w:rsid w:val="00806803"/>
    <w:rsid w:val="008976D9"/>
    <w:rsid w:val="008C7D99"/>
    <w:rsid w:val="009049D1"/>
    <w:rsid w:val="0091031A"/>
    <w:rsid w:val="00914036"/>
    <w:rsid w:val="00932A96"/>
    <w:rsid w:val="00994FCE"/>
    <w:rsid w:val="009A0D95"/>
    <w:rsid w:val="009B075E"/>
    <w:rsid w:val="009D7440"/>
    <w:rsid w:val="00AF5F23"/>
    <w:rsid w:val="00AF7711"/>
    <w:rsid w:val="00B642B5"/>
    <w:rsid w:val="00B83C10"/>
    <w:rsid w:val="00C145C4"/>
    <w:rsid w:val="00C15A72"/>
    <w:rsid w:val="00C22A61"/>
    <w:rsid w:val="00C509EC"/>
    <w:rsid w:val="00D13475"/>
    <w:rsid w:val="00DB6F91"/>
    <w:rsid w:val="00E17890"/>
    <w:rsid w:val="00E221F4"/>
    <w:rsid w:val="00E75773"/>
    <w:rsid w:val="00EA6814"/>
    <w:rsid w:val="00EE7860"/>
    <w:rsid w:val="00F31465"/>
    <w:rsid w:val="00F668B4"/>
    <w:rsid w:val="00FF3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3EA6C8"/>
  <w15:chartTrackingRefBased/>
  <w15:docId w15:val="{FD6D0BCE-7201-421E-9865-D92D6E64A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C10"/>
    <w:pPr>
      <w:spacing w:after="0" w:line="240" w:lineRule="auto"/>
    </w:pPr>
    <w:rPr>
      <w:rFonts w:ascii="Times New Roman" w:eastAsia="Times New Roman" w:hAnsi="Times New Roman" w:cs="Times New Roman"/>
      <w:sz w:val="24"/>
      <w:szCs w:val="24"/>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83C10"/>
    <w:pPr>
      <w:ind w:left="720"/>
      <w:contextualSpacing/>
    </w:pPr>
  </w:style>
  <w:style w:type="character" w:styleId="Marquedecommentaire">
    <w:name w:val="annotation reference"/>
    <w:basedOn w:val="Policepardfaut"/>
    <w:uiPriority w:val="99"/>
    <w:semiHidden/>
    <w:unhideWhenUsed/>
    <w:rsid w:val="00B83C10"/>
    <w:rPr>
      <w:sz w:val="16"/>
      <w:szCs w:val="16"/>
    </w:rPr>
  </w:style>
  <w:style w:type="paragraph" w:styleId="Commentaire">
    <w:name w:val="annotation text"/>
    <w:basedOn w:val="Normal"/>
    <w:link w:val="CommentaireCar"/>
    <w:uiPriority w:val="99"/>
    <w:unhideWhenUsed/>
    <w:rsid w:val="00B83C10"/>
    <w:rPr>
      <w:sz w:val="20"/>
      <w:szCs w:val="20"/>
    </w:rPr>
  </w:style>
  <w:style w:type="character" w:customStyle="1" w:styleId="CommentaireCar">
    <w:name w:val="Commentaire Car"/>
    <w:basedOn w:val="Policepardfaut"/>
    <w:link w:val="Commentaire"/>
    <w:uiPriority w:val="99"/>
    <w:rsid w:val="00B83C10"/>
    <w:rPr>
      <w:rFonts w:ascii="Times New Roman" w:eastAsia="Times New Roman" w:hAnsi="Times New Roman" w:cs="Times New Roman"/>
      <w:sz w:val="20"/>
      <w:szCs w:val="20"/>
      <w:lang w:val="en-CA"/>
    </w:rPr>
  </w:style>
  <w:style w:type="paragraph" w:styleId="Textedebulles">
    <w:name w:val="Balloon Text"/>
    <w:basedOn w:val="Normal"/>
    <w:link w:val="TextedebullesCar"/>
    <w:uiPriority w:val="99"/>
    <w:semiHidden/>
    <w:unhideWhenUsed/>
    <w:rsid w:val="00B83C10"/>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3C10"/>
    <w:rPr>
      <w:rFonts w:ascii="Segoe UI" w:eastAsia="Times New Roman" w:hAnsi="Segoe UI" w:cs="Segoe UI"/>
      <w:sz w:val="18"/>
      <w:szCs w:val="18"/>
      <w:lang w:val="en-CA"/>
    </w:rPr>
  </w:style>
  <w:style w:type="paragraph" w:styleId="Objetducommentaire">
    <w:name w:val="annotation subject"/>
    <w:basedOn w:val="Commentaire"/>
    <w:next w:val="Commentaire"/>
    <w:link w:val="ObjetducommentaireCar"/>
    <w:uiPriority w:val="99"/>
    <w:semiHidden/>
    <w:unhideWhenUsed/>
    <w:rsid w:val="00271CDF"/>
    <w:rPr>
      <w:b/>
      <w:bCs/>
    </w:rPr>
  </w:style>
  <w:style w:type="character" w:customStyle="1" w:styleId="ObjetducommentaireCar">
    <w:name w:val="Objet du commentaire Car"/>
    <w:basedOn w:val="CommentaireCar"/>
    <w:link w:val="Objetducommentaire"/>
    <w:uiPriority w:val="99"/>
    <w:semiHidden/>
    <w:rsid w:val="00271CDF"/>
    <w:rPr>
      <w:rFonts w:ascii="Times New Roman" w:eastAsia="Times New Roman" w:hAnsi="Times New Roman" w:cs="Times New Roman"/>
      <w:b/>
      <w:bCs/>
      <w:sz w:val="20"/>
      <w:szCs w:val="20"/>
      <w:lang w:val="en-CA"/>
    </w:rPr>
  </w:style>
  <w:style w:type="paragraph" w:styleId="En-tte">
    <w:name w:val="header"/>
    <w:basedOn w:val="Normal"/>
    <w:link w:val="En-tteCar"/>
    <w:uiPriority w:val="99"/>
    <w:unhideWhenUsed/>
    <w:rsid w:val="001958EA"/>
    <w:pPr>
      <w:tabs>
        <w:tab w:val="center" w:pos="4680"/>
        <w:tab w:val="right" w:pos="9360"/>
      </w:tabs>
    </w:pPr>
  </w:style>
  <w:style w:type="character" w:customStyle="1" w:styleId="En-tteCar">
    <w:name w:val="En-tête Car"/>
    <w:basedOn w:val="Policepardfaut"/>
    <w:link w:val="En-tte"/>
    <w:uiPriority w:val="99"/>
    <w:rsid w:val="001958EA"/>
    <w:rPr>
      <w:rFonts w:ascii="Times New Roman" w:eastAsia="Times New Roman" w:hAnsi="Times New Roman" w:cs="Times New Roman"/>
      <w:sz w:val="24"/>
      <w:szCs w:val="24"/>
      <w:lang w:val="en-CA"/>
    </w:rPr>
  </w:style>
  <w:style w:type="paragraph" w:styleId="Pieddepage">
    <w:name w:val="footer"/>
    <w:basedOn w:val="Normal"/>
    <w:link w:val="PieddepageCar"/>
    <w:uiPriority w:val="99"/>
    <w:unhideWhenUsed/>
    <w:rsid w:val="001958EA"/>
    <w:pPr>
      <w:tabs>
        <w:tab w:val="center" w:pos="4680"/>
        <w:tab w:val="right" w:pos="9360"/>
      </w:tabs>
    </w:pPr>
  </w:style>
  <w:style w:type="character" w:customStyle="1" w:styleId="PieddepageCar">
    <w:name w:val="Pied de page Car"/>
    <w:basedOn w:val="Policepardfaut"/>
    <w:link w:val="Pieddepage"/>
    <w:uiPriority w:val="99"/>
    <w:rsid w:val="001958EA"/>
    <w:rPr>
      <w:rFonts w:ascii="Times New Roman" w:eastAsia="Times New Roman" w:hAnsi="Times New Roman" w:cs="Times New Roman"/>
      <w:sz w:val="24"/>
      <w:szCs w:val="24"/>
      <w:lang w:val="en-CA"/>
    </w:rPr>
  </w:style>
  <w:style w:type="paragraph" w:styleId="Rvision">
    <w:name w:val="Revision"/>
    <w:hidden/>
    <w:uiPriority w:val="99"/>
    <w:semiHidden/>
    <w:rsid w:val="0079730C"/>
    <w:pPr>
      <w:spacing w:after="0"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09563">
      <w:bodyDiv w:val="1"/>
      <w:marLeft w:val="0"/>
      <w:marRight w:val="0"/>
      <w:marTop w:val="0"/>
      <w:marBottom w:val="0"/>
      <w:divBdr>
        <w:top w:val="none" w:sz="0" w:space="0" w:color="auto"/>
        <w:left w:val="none" w:sz="0" w:space="0" w:color="auto"/>
        <w:bottom w:val="none" w:sz="0" w:space="0" w:color="auto"/>
        <w:right w:val="none" w:sz="0" w:space="0" w:color="auto"/>
      </w:divBdr>
    </w:div>
    <w:div w:id="291248350">
      <w:bodyDiv w:val="1"/>
      <w:marLeft w:val="0"/>
      <w:marRight w:val="0"/>
      <w:marTop w:val="0"/>
      <w:marBottom w:val="0"/>
      <w:divBdr>
        <w:top w:val="none" w:sz="0" w:space="0" w:color="auto"/>
        <w:left w:val="none" w:sz="0" w:space="0" w:color="auto"/>
        <w:bottom w:val="none" w:sz="0" w:space="0" w:color="auto"/>
        <w:right w:val="none" w:sz="0" w:space="0" w:color="auto"/>
      </w:divBdr>
    </w:div>
    <w:div w:id="370497408">
      <w:bodyDiv w:val="1"/>
      <w:marLeft w:val="0"/>
      <w:marRight w:val="0"/>
      <w:marTop w:val="0"/>
      <w:marBottom w:val="0"/>
      <w:divBdr>
        <w:top w:val="none" w:sz="0" w:space="0" w:color="auto"/>
        <w:left w:val="none" w:sz="0" w:space="0" w:color="auto"/>
        <w:bottom w:val="none" w:sz="0" w:space="0" w:color="auto"/>
        <w:right w:val="none" w:sz="0" w:space="0" w:color="auto"/>
      </w:divBdr>
    </w:div>
    <w:div w:id="1031492235">
      <w:bodyDiv w:val="1"/>
      <w:marLeft w:val="0"/>
      <w:marRight w:val="0"/>
      <w:marTop w:val="0"/>
      <w:marBottom w:val="0"/>
      <w:divBdr>
        <w:top w:val="none" w:sz="0" w:space="0" w:color="auto"/>
        <w:left w:val="none" w:sz="0" w:space="0" w:color="auto"/>
        <w:bottom w:val="none" w:sz="0" w:space="0" w:color="auto"/>
        <w:right w:val="none" w:sz="0" w:space="0" w:color="auto"/>
      </w:divBdr>
    </w:div>
    <w:div w:id="1340766977">
      <w:bodyDiv w:val="1"/>
      <w:marLeft w:val="0"/>
      <w:marRight w:val="0"/>
      <w:marTop w:val="0"/>
      <w:marBottom w:val="0"/>
      <w:divBdr>
        <w:top w:val="none" w:sz="0" w:space="0" w:color="auto"/>
        <w:left w:val="none" w:sz="0" w:space="0" w:color="auto"/>
        <w:bottom w:val="none" w:sz="0" w:space="0" w:color="auto"/>
        <w:right w:val="none" w:sz="0" w:space="0" w:color="auto"/>
      </w:divBdr>
    </w:div>
    <w:div w:id="1353453230">
      <w:bodyDiv w:val="1"/>
      <w:marLeft w:val="0"/>
      <w:marRight w:val="0"/>
      <w:marTop w:val="0"/>
      <w:marBottom w:val="0"/>
      <w:divBdr>
        <w:top w:val="none" w:sz="0" w:space="0" w:color="auto"/>
        <w:left w:val="none" w:sz="0" w:space="0" w:color="auto"/>
        <w:bottom w:val="none" w:sz="0" w:space="0" w:color="auto"/>
        <w:right w:val="none" w:sz="0" w:space="0" w:color="auto"/>
      </w:divBdr>
    </w:div>
    <w:div w:id="1358895675">
      <w:bodyDiv w:val="1"/>
      <w:marLeft w:val="0"/>
      <w:marRight w:val="0"/>
      <w:marTop w:val="0"/>
      <w:marBottom w:val="0"/>
      <w:divBdr>
        <w:top w:val="none" w:sz="0" w:space="0" w:color="auto"/>
        <w:left w:val="none" w:sz="0" w:space="0" w:color="auto"/>
        <w:bottom w:val="none" w:sz="0" w:space="0" w:color="auto"/>
        <w:right w:val="none" w:sz="0" w:space="0" w:color="auto"/>
      </w:divBdr>
    </w:div>
    <w:div w:id="1743871115">
      <w:bodyDiv w:val="1"/>
      <w:marLeft w:val="0"/>
      <w:marRight w:val="0"/>
      <w:marTop w:val="0"/>
      <w:marBottom w:val="0"/>
      <w:divBdr>
        <w:top w:val="none" w:sz="0" w:space="0" w:color="auto"/>
        <w:left w:val="none" w:sz="0" w:space="0" w:color="auto"/>
        <w:bottom w:val="none" w:sz="0" w:space="0" w:color="auto"/>
        <w:right w:val="none" w:sz="0" w:space="0" w:color="auto"/>
      </w:divBdr>
    </w:div>
    <w:div w:id="188502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51</Words>
  <Characters>485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ngler</dc:creator>
  <cp:keywords/>
  <dc:description/>
  <cp:lastModifiedBy>David Lessard (CUSM)</cp:lastModifiedBy>
  <cp:revision>2</cp:revision>
  <dcterms:created xsi:type="dcterms:W3CDTF">2022-06-28T16:34:00Z</dcterms:created>
  <dcterms:modified xsi:type="dcterms:W3CDTF">2022-06-28T16:34:00Z</dcterms:modified>
</cp:coreProperties>
</file>